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2CC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 G. (2009). Gojaus miško gleivainiai. Lietuvos lokalinių tyrimų projektas Jieznas–Stakliškės (LLT)</w:t>
      </w:r>
    </w:p>
    <w:p w14:paraId="787127C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; Vimba, E., 2005. Notes on a collection of myxomycetes by K. Starcs in the herbarium of the University of Latvia. In: XVI Symposium of Mycologists and Lichenologists of the Baltic States, 21–25 September 2005, Cēsis, Latvia, pp. 43–47</w:t>
      </w:r>
    </w:p>
    <w:p w14:paraId="280FEF8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1999) ‘Myxomycetes of the genus Diachea Fr. in Lithuania’, Botanica Lithuanica, 5(1), pp. 85–89</w:t>
      </w:r>
    </w:p>
    <w:p w14:paraId="06661AF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0). New data on Estonian myxomycete biota. Folia Cryptogamica Estonica, 36, 7–9</w:t>
      </w:r>
    </w:p>
    <w:p w14:paraId="162448C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3). Myxomycetes of the genus Symphytocarpus Ing et Nann.-Bremek. in Lithuania. Botanica Lithuanica, 9(1), 55–63</w:t>
      </w:r>
    </w:p>
    <w:p w14:paraId="09098B4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3). Trichia papillata, a new coprophilous myxomycete species. Mycotaxon, 87, 379–384</w:t>
      </w:r>
    </w:p>
    <w:p w14:paraId="4E3031F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6) New findings of myxomycetes in Latvia. Botanica Lithuanica, 12(1), 57–64</w:t>
      </w:r>
    </w:p>
    <w:p w14:paraId="29F9225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6). The genus Echinostelium (Myxomycetes) in Lithuania. Acta Mycologica, 41(2), 169–176</w:t>
      </w:r>
    </w:p>
    <w:p w14:paraId="55A79FD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07). Myxomycetes of the genus Clastoderma in Lithuania. Botanica Lithuanica, 13(1), 27–32</w:t>
      </w:r>
    </w:p>
    <w:p w14:paraId="1AAB464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10) Lithuanian Stemonitales (Myxomycetes). Genera Amaurochaete and Brefeldia. Botanica Lithuanica, 16(2), 75–82</w:t>
      </w:r>
    </w:p>
    <w:p w14:paraId="37B40FD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13). Biržų girios gleivainiai</w:t>
      </w:r>
    </w:p>
    <w:p w14:paraId="11CFD91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 (2020). A checklist of Latvian myxomycetes. Botanica, 26(2), 197–200</w:t>
      </w:r>
    </w:p>
    <w:p w14:paraId="6DC6F24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; Iršėnaitė, R.; Motiejūnaitė, J.; Taraškevičius, R.; Matulevičiūtė, D. (2013). Myxomycetes in a forest affected by great cormorant colony: a case study in Western Lithuania. Fungal Diversity, 59(1), 131–146</w:t>
      </w:r>
    </w:p>
    <w:p w14:paraId="0448B7B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e, G.; Kastanje, V. (2011). Myxomycetes of the island of Saaremaa, Estonia. Folia Cryptog. Estonica, 48, 1–4</w:t>
      </w:r>
    </w:p>
    <w:p w14:paraId="74BC334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e, G.; Mitchell, D. W. (2000). Notes on the Distribution of Licea clarkii B. Ing (Myxomycetes). Stapfia, 73, 77–80</w:t>
      </w:r>
    </w:p>
    <w:p w14:paraId="73072DA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; Motiejūnaitė, J.; Iršėnaitė, R. (2016). Crown fire and surface fire: effects on myxomycetes inhabiting pine plantations. Science of The Total Environment, 572, 1431–1439</w:t>
      </w:r>
    </w:p>
    <w:p w14:paraId="756F9FB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damonytė, G.; Vimba, E. (2004). Unpublished myxomycete collection of K. R. Kupffer. Folia Cryptogamica Estonica, 40, 1–6</w:t>
      </w:r>
    </w:p>
    <w:p w14:paraId="564ED19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Afanasyev, K.E.; Demakov, Y.P.; Bekmansurov, M.V.; Bogdanov, G.A.; Bogdanova, L.G.; Dyachkova, N.Yu.; Isaev, A.V.; Knyazev, M.N.; Kotlyakova, E.A.; Lavrova, O.V.; Oleneva, T.V.; Prokopyeva, L.V.; Ryzhkov, A.A.; Safin, M.G. (2009). </w:t>
      </w:r>
      <w:r w:rsidRPr="00357B54">
        <w:rPr>
          <w:rFonts w:ascii="Times New Roman" w:hAnsi="Times New Roman" w:cs="Times New Roman"/>
          <w:lang w:val="ru-RU"/>
        </w:rPr>
        <w:t xml:space="preserve">Изучение естественного хода процессов, протекающих в природе, и выявление взаимосвязей между отдельными частями природного комплекса. Летопись природы за 2008 год. Государственный природный заповедник «Большая Кокшага», 15, 355 </w:t>
      </w:r>
      <w:r w:rsidRPr="00357B54">
        <w:rPr>
          <w:rFonts w:ascii="Times New Roman" w:hAnsi="Times New Roman" w:cs="Times New Roman"/>
        </w:rPr>
        <w:t>pp</w:t>
      </w:r>
    </w:p>
    <w:p w14:paraId="28CAC0C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>Akulov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O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Yu</w:t>
      </w:r>
      <w:r w:rsidRPr="00357B54">
        <w:rPr>
          <w:rFonts w:ascii="Times New Roman" w:hAnsi="Times New Roman" w:cs="Times New Roman"/>
          <w:lang w:val="ru-RU"/>
        </w:rPr>
        <w:t xml:space="preserve">.; </w:t>
      </w:r>
      <w:r w:rsidRPr="00357B54">
        <w:rPr>
          <w:rFonts w:ascii="Times New Roman" w:hAnsi="Times New Roman" w:cs="Times New Roman"/>
        </w:rPr>
        <w:t>Usichenko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A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S</w:t>
      </w:r>
      <w:r w:rsidRPr="00357B54">
        <w:rPr>
          <w:rFonts w:ascii="Times New Roman" w:hAnsi="Times New Roman" w:cs="Times New Roman"/>
          <w:lang w:val="ru-RU"/>
        </w:rPr>
        <w:t xml:space="preserve">. (2020-08). </w:t>
      </w:r>
      <w:r w:rsidRPr="00357B54">
        <w:rPr>
          <w:rFonts w:ascii="Times New Roman" w:hAnsi="Times New Roman" w:cs="Times New Roman"/>
          <w:lang w:val="en-GB"/>
        </w:rPr>
        <w:t>Preliminary data about fungi and fungus-like organisms of the Dnistrovskyi Canyon National Nature Park. Chornomorski Botanical Journal, 16(2), 152–170</w:t>
      </w:r>
    </w:p>
    <w:p w14:paraId="0551897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mosov P.; Aleksandrova A.; Bucharitsin P.; Golovachev I.; Zemlyanskaya I.; Zmitrovitch I.; Kaganov V.; Karpenko N.; Kapralov S.; Kulakov V.; Kutlusurina G.; Morgun D.; Mukhanov A.; Novozhilov Yu.; Polynova G.; Popov A.; Popov E.; Rebriev Yu.; Safronova I.; Svetasheva T. (2012-01). Condition and long-term changes of natural environment in Bogdinsko-Baskunchaksky Reserve. Volgograd: IPK "Tsaritsyn"</w:t>
      </w:r>
    </w:p>
    <w:p w14:paraId="2413CD3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ntonín, V. (1991). Zajímavé druhy naší mykoflóry. Mykologické listy, 42, 3–6</w:t>
      </w:r>
    </w:p>
    <w:p w14:paraId="26B54E5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ntonínová, J.; Antonín, V.; Vlašín, M.; Vlašínová, H.; Suchý, M.; Máchalová, Z. (1985). IP CHÚ Bosonožský hájek. Manuscript, AOPK ČR</w:t>
      </w:r>
    </w:p>
    <w:p w14:paraId="148A32E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Apschner, C.; Duda, M.; Greilhuber, I.; Gross, H.; Hörweg, C.; Moog, O.; Reitmeier, W.; Scheiblhofer, J. (2023-03-22). Natur in Pressbaum: Ergebnisse zum Tag der Artenvielfalt 2019. Biosphärenpark Wienerwald Management</w:t>
      </w:r>
    </w:p>
    <w:p w14:paraId="14CF613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rsukova, T.N. (2001-01). Myxomycetes of the Aliokhin Central Chernozem Biosphere Reserve. Mycology and Phytopathology, 35(1), 12–14</w:t>
      </w:r>
    </w:p>
    <w:p w14:paraId="72D2707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rsukova, T.N.; Dunaev, E.A. (1997). An annotated list of slime moulds (Myxomycota) from Moscow Region. Mikologiya i fitopatologiya, 31(2), 1–8</w:t>
      </w:r>
    </w:p>
    <w:p w14:paraId="0E32A45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rsukova, T.N.; Prokhorov, V.P.; Gmoshinskii, V.I.; Chizhov, A.O. (2010-09-29). Myxomycetes in forest parks of Moscow, Moscow region, and some areas of the Kaluga region. Moscow University Biological Sciences Bulletin, 65(3), 116–118</w:t>
      </w:r>
    </w:p>
    <w:p w14:paraId="47D735C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rsukova, T.N.; Vinogradskaya, E.N.; Akimova, M.F. (2006). Myxomycetes in forest parks in Moscow. Mikologiya i fitopatologiya, 40(3), 186–189</w:t>
      </w:r>
    </w:p>
    <w:p w14:paraId="2638136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udyš, E.; Picbauer, R. (1923). Šestý příspěvek ku květeně moravských hub. Sborník Klubu přírodovědeckého v Brně, 5, 56–70</w:t>
      </w:r>
    </w:p>
    <w:p w14:paraId="504C272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audyš, E.; Picbauer, R. (1924). Sedmý příspěvek ku květeně moravských a slezských hub. Sborník Klubu přírodovědeckého v Brně, 6(1), 71–89</w:t>
      </w:r>
    </w:p>
    <w:p w14:paraId="14872F3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>Baudyš, E.; Picbauer, R. (1925). Příspěvek ke květeně hub Československé republiky. I. = Addenda ad floram Čechoslovakiae mycologicam I. Brno: Fytopathologická sekce (Publikace Fytopathologické sekce Zemského výzkumného ústavu zemědělského v Brně; 34), 25 pp</w:t>
      </w:r>
    </w:p>
    <w:p w14:paraId="212AB98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äumler, J. A. (1888). Fungi Schemnitzenses. Ein Beitrag zur ungarischen Pilzflora. Verhandlungen der Zoologisch-Botanischen Gesellschaft in Wien, 38, 707–720</w:t>
      </w:r>
    </w:p>
    <w:p w14:paraId="7F1C4F8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äumler, J. A. (1890). Beiträge zur Cryptogamenflora des Pressburger Comitates. Pilze II. Verhandlungen des Vereines für Naturkunde zu Presburg, Neue Folge 7, 25–90</w:t>
      </w:r>
    </w:p>
    <w:p w14:paraId="7C22CB1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äumler, J. A. (1890). Fungi Schemnitzenses. Ein Beitrag zur ungarischen Pilzflora. II. Verhandlungen der Zoologisch-Botanischen Gesellschaft in Wien, 40, 139–148</w:t>
      </w:r>
    </w:p>
    <w:p w14:paraId="5DD56F3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äumler, J. A. (1903). Beiträge zur Cryptogamen-Flora des Presburger Comitates. Die Pilze. IV. Theil. Verhandlungen des Vereine für Naturkunde zu Presburg, 14, 31–88</w:t>
      </w:r>
    </w:p>
    <w:p w14:paraId="60179C2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ehrič, S. (2015) Raznolikost pravih sluzavk (Myxomycetes) v okolici Mengša. Diplomsko delo, Univerza v Ljubljani, Biotehniška fakulteta, Ljubljana</w:t>
      </w:r>
    </w:p>
    <w:p w14:paraId="04CEF0A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Bělohoubek, J. (ed.) </w:t>
      </w:r>
      <w:r w:rsidRPr="00357B54">
        <w:rPr>
          <w:rFonts w:ascii="Times New Roman" w:hAnsi="Times New Roman" w:cs="Times New Roman"/>
        </w:rPr>
        <w:t>(2001). Přírodovědný průzkum Údolí Hasiny u Lipence. ČSOP Hasina, Louny</w:t>
      </w:r>
    </w:p>
    <w:p w14:paraId="11F2A75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Benike, L. A. (1915). Pervye svedeniya o flore slizistykh gribov Khar'kovskoy i Kurskoy guberniy. Protokoly Obshchestva Ispytateley Prirody pri Imperatorskom Khar'kovskom Universitete, Vypusk III (1914), III–V</w:t>
      </w:r>
    </w:p>
    <w:p w14:paraId="2509527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iosphärenpark Wienerwald Management (2015). Natur in Hernals – Ergebnisse zum Tag der Artenvielfalt 2014. Biosphärenpark Wienerwald Management GmbH, Tullnerbach</w:t>
      </w:r>
    </w:p>
    <w:p w14:paraId="71ADBE7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iosphärenpark Wienerwald Management (2022). Natur in Währing – Ergebnisse zum Tag der Artenvielfalt 2020. Biosphärenpark Wienerwald Management GmbH</w:t>
      </w:r>
    </w:p>
    <w:p w14:paraId="3170417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lanár, D.; Mihál, I. (2002). Mykoflóra okolia Revúcej I (Slovenské rudohorie - Revúcka vrchovina) / Mycoflora in the Vicinity of Revúca Town I (The Slovenské Rudohorie - Revúcka Vrchovina Mountains)</w:t>
      </w:r>
    </w:p>
    <w:p w14:paraId="3A8BEC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Błoński, F. (1890). Wyniki poszukiwań florystycznych skrytokwiatowych dokonanych w ciągu lata r. 1889 w obrębie 5-ciu powiatów Królestwa Polskiego. Pamiętnik Fizyjograficzny, 10, 129–190</w:t>
      </w:r>
    </w:p>
    <w:p w14:paraId="2506C4B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Błoński, F.; Drymmer, K. (1889). Sprawozdanie z wycieczki botanicznej, odbytej do Puszczy Białowieskiej, Ladzkiej i Świsłockiej w 1888 roku. Pamiętnik Fizyjograficzny, Botanika i Zoologija, 9, 55–115</w:t>
      </w:r>
    </w:p>
    <w:p w14:paraId="0FB56C1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Błoński, F.; Drymmer, K.; Ejsmond, A. (1888). Sprawozdanie z wycieczki botanicznej odbytej do Puszczy Białowieskiej w lecie 1887 roku. Pamiętnik Fizjograficzny, 8, 59–155</w:t>
      </w:r>
    </w:p>
    <w:p w14:paraId="3E00460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Bochynek, A. (2015). First Polish records of Myxomycetes rare in Europe. Acta Societatis Botanicorum Poloniae, 84(4), 443–448</w:t>
      </w:r>
    </w:p>
    <w:p w14:paraId="2B8B8A0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Bochynek, A. and Drozdowicz, A., 2012. Biota śluzowców (Myxomycetes) lasu użytkowanego gospodarczo w okolicy przysiółka Wyrchczadeczka (Beskid Śląski). </w:t>
      </w:r>
      <w:r w:rsidRPr="00357B54">
        <w:rPr>
          <w:rFonts w:ascii="Times New Roman" w:hAnsi="Times New Roman" w:cs="Times New Roman"/>
          <w:lang w:val="en-GB"/>
        </w:rPr>
        <w:t>Sylwan, 156(1), pp. 57–63</w:t>
      </w:r>
    </w:p>
    <w:p w14:paraId="233B28A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chynek, A.; Drozdowicz, A. (2011). Dead wood as microhabitat for myxomycetes in selected forest communities in the Polish Carpathian Mts. Roczniki Bieszczadzkie, 19, 165–179</w:t>
      </w:r>
    </w:p>
    <w:p w14:paraId="2F94518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donyi, N. and Tóth, S. (2004) Myxomycetes data from the Őrség National Park and environs of Budapest (Hungary). Mikológiai Közlemények, Clusiana, 43(1–3), 9–14</w:t>
      </w:r>
    </w:p>
    <w:p w14:paraId="6808C2B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dyagin, V. V.; Barsukova, T. N. (2009). Myxomycetes isolated from aquatic habitats of Moscow city and Moscow Region. Mikologiya i fitopatologiya, 43(4), 281–283</w:t>
      </w:r>
    </w:p>
    <w:p w14:paraId="3321FCE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lla, J. (1857). Die Pilze der Presburger Flora. Verhandlungen des Vereine für Naturkunde zu Presburg, 2(2), 43–71</w:t>
      </w:r>
    </w:p>
    <w:p w14:paraId="39F02CB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rg Dahl, M.; Shchepin, O.; Schunk, C.; Menzel, A.; Novozhilov, Y. K.; Schnittler, M. (2018-08-03). A four year survey reveals a coherent pattern between occurrence of fruit bodies and soil amoebae populations for nivicolous myxomycetes. Scientific Reports, 8, 11662</w:t>
      </w:r>
    </w:p>
    <w:p w14:paraId="4DF1546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rscow, E. (1869). Ein Beitrag zur Pilzflora der Provinz Cernigow. Bulletin de l’Académie Impériale des Sciences de St.-Pétersbourg, 13, 219–245</w:t>
      </w:r>
    </w:p>
    <w:p w14:paraId="3E3FFC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rzov, N. I.; Bortnikov, F. M.; Matveev, A. V.; Gmoshinskiy, V. I. (2021). First data on plasmodial slime moulds (Myxomycetes = Myxogastrea) of Rdeysky Nature Reserve (Novgorod Region, Russia). Novosti sistematiki nizshikh rastenii, 55(2), 361–377</w:t>
      </w:r>
    </w:p>
    <w:p w14:paraId="37C23D4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Borzov, N. I.; Gmoshinskiy, V. I. (2021). Results of the study of the myxomycete biota of the Polistovsky Nature Reserve. Proceedings of the Mordovia State Nature Reserve named after P. G. Smidovich, 28, 235–237</w:t>
      </w:r>
    </w:p>
    <w:p w14:paraId="31B69CE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Borzov, N.I. &amp; Gmoshinskiy, V.I., 2024. Rare species of Myxomycetes of Polistovo-Lovatskaya bog system (European part of Russia). </w:t>
      </w:r>
      <w:r w:rsidRPr="00357B54">
        <w:rPr>
          <w:rFonts w:ascii="Times New Roman" w:hAnsi="Times New Roman" w:cs="Times New Roman"/>
        </w:rPr>
        <w:t>Bulletin of the Moscow Society of Naturalists. Biological Series, 129(3), 43–56</w:t>
      </w:r>
    </w:p>
    <w:p w14:paraId="45AEDD6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Buch, K.; Schnittler, M.; Leontyev, D. (2023-10-02). A record of Ceratiomyxa hemisphaerica from Germany. </w:t>
      </w:r>
      <w:r w:rsidRPr="00357B54">
        <w:rPr>
          <w:rFonts w:ascii="Times New Roman" w:hAnsi="Times New Roman" w:cs="Times New Roman"/>
        </w:rPr>
        <w:t>Slime Molds, 4, V4A6</w:t>
      </w:r>
    </w:p>
    <w:p w14:paraId="60719AA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Burel, J.; Janda, V.; Landa, J. (2005). Zpráva o provedeném mykologickém průzkumu na územích NPR Karlštejn a NPR Koda v CHKO Český kras v období 1.1.2004 až 10.10.2005. </w:t>
      </w:r>
      <w:r w:rsidRPr="00357B54">
        <w:rPr>
          <w:rFonts w:ascii="Times New Roman" w:hAnsi="Times New Roman" w:cs="Times New Roman"/>
        </w:rPr>
        <w:t>Manuscript, AOPK ČR, Praha</w:t>
      </w:r>
    </w:p>
    <w:p w14:paraId="0147D74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Bykhalova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O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N</w:t>
      </w:r>
      <w:r w:rsidRPr="00357B54">
        <w:rPr>
          <w:rFonts w:ascii="Times New Roman" w:hAnsi="Times New Roman" w:cs="Times New Roman"/>
          <w:lang w:val="ru-RU"/>
        </w:rPr>
        <w:t>. (</w:t>
      </w:r>
      <w:r w:rsidRPr="00357B54">
        <w:rPr>
          <w:rFonts w:ascii="Times New Roman" w:hAnsi="Times New Roman" w:cs="Times New Roman"/>
        </w:rPr>
        <w:t>ed</w:t>
      </w:r>
      <w:r w:rsidRPr="00357B54">
        <w:rPr>
          <w:rFonts w:ascii="Times New Roman" w:hAnsi="Times New Roman" w:cs="Times New Roman"/>
          <w:lang w:val="ru-RU"/>
        </w:rPr>
        <w:t xml:space="preserve">.) (2017). Наземные и прилегающие морские экосистемы полуострова Абрау: структура, биоразнообразие и охрана. </w:t>
      </w:r>
      <w:r w:rsidRPr="00357B54">
        <w:rPr>
          <w:rFonts w:ascii="Times New Roman" w:hAnsi="Times New Roman" w:cs="Times New Roman"/>
        </w:rPr>
        <w:t>Научные труды, Том 4. Utrish State Nature Reserve</w:t>
      </w:r>
    </w:p>
    <w:p w14:paraId="3C19D4D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Čáp, J. (2004). Průzkum PR Pavlino údolí. </w:t>
      </w:r>
      <w:r w:rsidRPr="00357B54">
        <w:rPr>
          <w:rFonts w:ascii="Times New Roman" w:hAnsi="Times New Roman" w:cs="Times New Roman"/>
          <w:lang w:val="en-GB"/>
        </w:rPr>
        <w:t xml:space="preserve">Mykologický monitoring CHKO Labské pískovce. </w:t>
      </w:r>
      <w:r w:rsidRPr="00357B54">
        <w:rPr>
          <w:rFonts w:ascii="Times New Roman" w:hAnsi="Times New Roman" w:cs="Times New Roman"/>
        </w:rPr>
        <w:t>[Manuscript report]. Agentura ochrany přírody a krajiny ČR</w:t>
      </w:r>
    </w:p>
    <w:p w14:paraId="4607427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ejp, K. (1952). Další nálezy hlenky Lycogala flavo-fuscum (Ehrenb.) Rost. u nás. Česká Mykologie, 6(8-10), 156–159</w:t>
      </w:r>
    </w:p>
    <w:p w14:paraId="1F8D353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ejp, K. (1962) Beitrag zur Mykoflora der Schleimpilze (Myxomycetes), namentlich Westböhmens / Příspěvek k mykoflóře hlenek (Myxomycetes) Čech, zejména západních. Sborník Národního muzea v Praze, Řada B – Přírodní vědy (Acta Musei Nationalis Pragae, Series B – Historia Naturalis), 18(3), 61–80</w:t>
      </w:r>
    </w:p>
    <w:p w14:paraId="073FF12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ejp, K. (1963-01-14). Podivná hlenka ve zplesnivělém herbáři. Česká Mykologie, 17(1), 47–48</w:t>
      </w:r>
    </w:p>
    <w:p w14:paraId="3B131B0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Čelakovský, L. (1890). České Myxomycety. Arch. Přírod. Výzk. Čech, VII(5), 1–57</w:t>
      </w:r>
    </w:p>
    <w:p w14:paraId="67013F7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Chachuła, P., Melke, A., Ruta, R. &amp; Szołtys, H. (2021). </w:t>
      </w:r>
      <w:r w:rsidRPr="00357B54">
        <w:rPr>
          <w:rFonts w:ascii="Times New Roman" w:hAnsi="Times New Roman" w:cs="Times New Roman"/>
          <w:lang w:val="en-GB"/>
        </w:rPr>
        <w:t xml:space="preserve">Myxomycete‑Coleoptera associations in the Polish Carpathians. </w:t>
      </w:r>
      <w:r w:rsidRPr="00357B54">
        <w:rPr>
          <w:rFonts w:ascii="Times New Roman" w:hAnsi="Times New Roman" w:cs="Times New Roman"/>
        </w:rPr>
        <w:t>Journal of Natural History, 55(27–28), 1749–1768</w:t>
      </w:r>
    </w:p>
    <w:p w14:paraId="35ECF3E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Clissmann, F.; Fiore-Donno, A. M.; Hoppe, B.; Krüger, D.; Kahl, T.; Unterseher, M.; Schnittler, M. (2015-05-07). First insight into dead wood protistan diversity: a molecular sampling of bright-spored Myxomycetes (Amoebozoa, slime-moulds) in decaying beech logs. </w:t>
      </w:r>
      <w:r w:rsidRPr="00357B54">
        <w:rPr>
          <w:rFonts w:ascii="Times New Roman" w:hAnsi="Times New Roman" w:cs="Times New Roman"/>
        </w:rPr>
        <w:t>FEMS Microbiology Ecology, 91(6)</w:t>
      </w:r>
    </w:p>
    <w:p w14:paraId="5E56A54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zernyadjeva, I. V.; Afonina, O. M.; Davydov, E. A.; Doroshina, G. Ya.; Dugarova, O. D.; Etylina, A. S.; Filippov, I. V.; Freydin, G. L.; Galanina, O. V.; Himelbrant, D. E.; et al. (2020-04). New cryptogamic records. 5. Novosti sistematiki nizshikh rastenii, 54(1), 261–286</w:t>
      </w:r>
    </w:p>
    <w:p w14:paraId="3D10BC3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zernyadjeva, I. V.; Davydov, E. A.; Efimova, A. A.; Gogorev, R. M.; Himelbrant, D. E.; Kotkova, V. M.; Kuzmina, E. Yu.; Leostrin, A. V.; Moroz, E. L.; Neshataeva, V. Yu.; Notov, A. A.; Novozhilov, Yu. K.; Paukov, A. G.; Popova, N. N.; Potemkin, A. D.; Stepanchikova, I. S.; Storozhenko, Yu. V.; Yakovchenko, L. S.; Yurchak, M. I.; Volosnova, L. F.; Zhurbenko, M. P.; Zyatnina, M. V. (2021). New cryptogamic records. 7. Novosti sistematiki nizshikh rastenii, 55(1), 249–277</w:t>
      </w:r>
    </w:p>
    <w:p w14:paraId="46114EC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Czernyadjeva, I. V.; Kotkova, V. M.; Zemlyanskaya, I. V.; Novozhilov, Yu. K.; Vlasenko, A. V.; Vlasenko, V. A.; Blagoveshchenskaya, E. Yu.; Georgieva, M. L.; Notov, A. A.; Himelbrant, D. E.; Muchnik, E. E.; Urbanavichene, I. N.; Aristarkhova, E. A.; Bocharnikov, M. V.; Ismailov, A. B. (2018). New cryptogamic records. 2. Novosti Sistematiki Nizshikh Rastenii, 52(1), 209–223</w:t>
      </w:r>
    </w:p>
    <w:p w14:paraId="2107854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Dämon, W. (2001). Notizen zur Pilzflora des Bundeslandes Salzburg (1). </w:t>
      </w:r>
      <w:r w:rsidRPr="00357B54">
        <w:rPr>
          <w:rFonts w:ascii="Times New Roman" w:hAnsi="Times New Roman" w:cs="Times New Roman"/>
        </w:rPr>
        <w:t>Linzer biologische Beiträge, 33(2), 723–796</w:t>
      </w:r>
    </w:p>
    <w:p w14:paraId="3891BB7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ämon, W.; Klenke, F.; Krisai-Greilhuber, I. (2013). Fundliste der 37. Internationalen Mykologischen Dreiländertagung in Tamsweg 2013. </w:t>
      </w:r>
      <w:r w:rsidRPr="00357B54">
        <w:rPr>
          <w:rFonts w:ascii="Times New Roman" w:hAnsi="Times New Roman" w:cs="Times New Roman"/>
        </w:rPr>
        <w:t>Österreichische Zeitschrift für Pilzkunde, 22, 121–162</w:t>
      </w:r>
    </w:p>
    <w:p w14:paraId="49D235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öbbeler, P.; Remler, P. (1976). Über einige neue oder bemerkenswerte Myxomyceten der Steiermark. </w:t>
      </w:r>
      <w:r w:rsidRPr="00357B54">
        <w:rPr>
          <w:rFonts w:ascii="Times New Roman" w:hAnsi="Times New Roman" w:cs="Times New Roman"/>
        </w:rPr>
        <w:t>Mitteilungen des Naturwissenschaftlichen Vereines für Steiermark, 106, 131–141</w:t>
      </w:r>
    </w:p>
    <w:p w14:paraId="2063E47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redor, D.; Szmatona-Túri, T. (2023). </w:t>
      </w:r>
      <w:r w:rsidRPr="00357B54">
        <w:rPr>
          <w:rFonts w:ascii="Times New Roman" w:hAnsi="Times New Roman" w:cs="Times New Roman"/>
          <w:lang w:val="en-GB"/>
        </w:rPr>
        <w:t xml:space="preserve">New data to Hungarian slime molds (Protozoa: Myxomycetes). </w:t>
      </w:r>
      <w:r w:rsidRPr="00357B54">
        <w:rPr>
          <w:rFonts w:ascii="Times New Roman" w:hAnsi="Times New Roman" w:cs="Times New Roman"/>
        </w:rPr>
        <w:t>Natura Somogyiensis, 41, 57-66</w:t>
      </w:r>
    </w:p>
    <w:p w14:paraId="334025B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redor, D.; Szmatona-Túri, T. (2023). </w:t>
      </w:r>
      <w:r w:rsidRPr="00357B54">
        <w:rPr>
          <w:rFonts w:ascii="Times New Roman" w:hAnsi="Times New Roman" w:cs="Times New Roman"/>
          <w:lang w:val="en-GB"/>
        </w:rPr>
        <w:t xml:space="preserve">NEW RECORDS OF SLIME MOLD (PROTOZOA: MYXOMYCETES) SPECIES FOR HUNGARIAN FLORA AND DATA OF ITS SUBSTRATES. </w:t>
      </w:r>
      <w:r w:rsidRPr="00357B54">
        <w:rPr>
          <w:rFonts w:ascii="Times New Roman" w:hAnsi="Times New Roman" w:cs="Times New Roman"/>
        </w:rPr>
        <w:t>Acta Biologica Plantarum Agriensis, 11(2), 26</w:t>
      </w:r>
    </w:p>
    <w:p w14:paraId="3EF37C5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rozdowicz, A. (1997). Studies on Myxomycetes in the Pieniny National Park I. New species for the PNP. </w:t>
      </w:r>
      <w:r w:rsidRPr="00357B54">
        <w:rPr>
          <w:rFonts w:ascii="Times New Roman" w:hAnsi="Times New Roman" w:cs="Times New Roman"/>
        </w:rPr>
        <w:t>Acta Mycologica, 32(2), 287–291</w:t>
      </w:r>
    </w:p>
    <w:p w14:paraId="1DF65C3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rozdowicz, A. (2005). Materials to the chorology of Myxomycetes in the Bieszczady National Park. </w:t>
      </w:r>
      <w:r w:rsidRPr="00357B54">
        <w:rPr>
          <w:rFonts w:ascii="Times New Roman" w:hAnsi="Times New Roman" w:cs="Times New Roman"/>
        </w:rPr>
        <w:t>Roczniki Bieszczadzkie, 13, 261–276</w:t>
      </w:r>
    </w:p>
    <w:p w14:paraId="0F3D7E4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rozdowicz, A., Szolc, P., Bochynek, A. and Salamaga, A. (2012) Myxomycetes of the Lipówka reserve in the Niepołomice Old Growth Forest (S Poland). </w:t>
      </w:r>
      <w:r w:rsidRPr="00357B54">
        <w:rPr>
          <w:rFonts w:ascii="Times New Roman" w:hAnsi="Times New Roman" w:cs="Times New Roman"/>
        </w:rPr>
        <w:t>Acta Mycologica, 47(1), pp. 97–107</w:t>
      </w:r>
    </w:p>
    <w:p w14:paraId="452350A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rozdowicz, A.; Paczyńska, G.; Pięta, M. (2007). </w:t>
      </w:r>
      <w:r w:rsidRPr="00357B54">
        <w:rPr>
          <w:rFonts w:ascii="Times New Roman" w:hAnsi="Times New Roman" w:cs="Times New Roman"/>
          <w:lang w:val="en-GB"/>
        </w:rPr>
        <w:t xml:space="preserve">Changes in the biota of slime moulds (Myxomycetes) in the Korytania gorge in Ojcow National Park. </w:t>
      </w:r>
      <w:r w:rsidRPr="00357B54">
        <w:rPr>
          <w:rFonts w:ascii="Times New Roman" w:hAnsi="Times New Roman" w:cs="Times New Roman"/>
        </w:rPr>
        <w:t>Prądnik. Prace i Materiały Muzeum Im. Prof. Władysława Szafera, 17, 61–70</w:t>
      </w:r>
    </w:p>
    <w:p w14:paraId="76D8DF3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rozdowski, I. (2013). Natur in Altenmarkt an der Triesting – Ergebnisse zum Tag der Artenvielfalt 2011. </w:t>
      </w:r>
      <w:r w:rsidRPr="00357B54">
        <w:rPr>
          <w:rFonts w:ascii="Times New Roman" w:hAnsi="Times New Roman" w:cs="Times New Roman"/>
        </w:rPr>
        <w:t>Biosphärenpark Wienerwald Management GmbH</w:t>
      </w:r>
    </w:p>
    <w:p w14:paraId="78F9348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Društvo študentov biologije (2011-07). Raziskovalni tabor študentov biologije Slovenske gorice – Sveti Jurij ob Ščavnici 2011</w:t>
      </w:r>
    </w:p>
    <w:p w14:paraId="0B61D5C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 A.; Kuzub, V. V.; Romanenko, E. A. (1999). </w:t>
      </w:r>
      <w:r w:rsidRPr="00357B54">
        <w:rPr>
          <w:rFonts w:ascii="Times New Roman" w:hAnsi="Times New Roman" w:cs="Times New Roman"/>
          <w:lang w:val="en-GB"/>
        </w:rPr>
        <w:t xml:space="preserve">Myxomycetes of the Yalta Mountain-Forest Nature Reserve (Crimea, Ukraine). </w:t>
      </w:r>
      <w:r w:rsidRPr="00357B54">
        <w:rPr>
          <w:rFonts w:ascii="Times New Roman" w:hAnsi="Times New Roman" w:cs="Times New Roman"/>
        </w:rPr>
        <w:t>Mikologiya i Fitopatologiya, 33(5), 307–313</w:t>
      </w:r>
    </w:p>
    <w:p w14:paraId="4352CA9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Dudka, I. O.; Heluta, V. P.; Andrianova, T. V.; Hayova, V. P.; Tykhonenko, Yu. Ya.; Prydiuk, M. P.; Holubtsova, Yu. I.; Krivomaz, T. I.; Dzhagan, V. V.; Leontyev, D. V.; Akulov, O. Yu.; Syvokon, O. V. (2009). </w:t>
      </w:r>
      <w:r w:rsidRPr="00357B54">
        <w:rPr>
          <w:rFonts w:ascii="Times New Roman" w:hAnsi="Times New Roman" w:cs="Times New Roman"/>
          <w:lang w:val="en-GB"/>
        </w:rPr>
        <w:t>Fungi of the nature reserves and national nature parks of Left-Bank Ukraine. M.G. Kholodny Institute of Botany, NAS of Ukraine. ISBN 978-966-02-4996-7</w:t>
      </w:r>
    </w:p>
    <w:p w14:paraId="5A3315D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 O.; Kryvomaz, T. I. (1996). </w:t>
      </w:r>
      <w:r w:rsidRPr="00357B54">
        <w:rPr>
          <w:rFonts w:ascii="Times New Roman" w:hAnsi="Times New Roman" w:cs="Times New Roman"/>
          <w:lang w:val="en-GB"/>
        </w:rPr>
        <w:t xml:space="preserve">New species of myxomycetes from the Ukrainian Carpathians. </w:t>
      </w:r>
      <w:r w:rsidRPr="00357B54">
        <w:rPr>
          <w:rFonts w:ascii="Times New Roman" w:hAnsi="Times New Roman" w:cs="Times New Roman"/>
        </w:rPr>
        <w:t>Ukrainian Botanical Journal, 53(6), 710–716</w:t>
      </w:r>
    </w:p>
    <w:p w14:paraId="74DAA7A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 xml:space="preserve">Dudka, I. O.; Kryvomaz, T. I. (2013). </w:t>
      </w:r>
      <w:r w:rsidRPr="00357B54">
        <w:rPr>
          <w:rFonts w:ascii="Times New Roman" w:hAnsi="Times New Roman" w:cs="Times New Roman"/>
          <w:lang w:val="en-GB"/>
        </w:rPr>
        <w:t xml:space="preserve">Myxomycetes in the virgin beech and old-aged spruce forests of National Nature Park "Bewitched Land" (Ukrainian Carpathians). </w:t>
      </w:r>
      <w:r w:rsidRPr="00357B54">
        <w:rPr>
          <w:rFonts w:ascii="Times New Roman" w:hAnsi="Times New Roman" w:cs="Times New Roman"/>
        </w:rPr>
        <w:t>Studia Biologica, 7(2), 107–118</w:t>
      </w:r>
    </w:p>
    <w:p w14:paraId="035ED93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 O.; Leontyev, D. V. (2011). </w:t>
      </w:r>
      <w:r w:rsidRPr="00357B54">
        <w:rPr>
          <w:rFonts w:ascii="Times New Roman" w:hAnsi="Times New Roman" w:cs="Times New Roman"/>
          <w:lang w:val="en-GB"/>
        </w:rPr>
        <w:t xml:space="preserve">Myxomycetes in virgin forests of Carpathian Biosphere Reserve. </w:t>
      </w:r>
      <w:r w:rsidRPr="00357B54">
        <w:rPr>
          <w:rFonts w:ascii="Times New Roman" w:hAnsi="Times New Roman" w:cs="Times New Roman"/>
        </w:rPr>
        <w:t>Studia Biologica, 5(1), 45–56</w:t>
      </w:r>
    </w:p>
    <w:p w14:paraId="68BFA5C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 O.; Romanenko, K. O. (2006). </w:t>
      </w:r>
      <w:r w:rsidRPr="00357B54">
        <w:rPr>
          <w:rFonts w:ascii="Times New Roman" w:hAnsi="Times New Roman" w:cs="Times New Roman"/>
          <w:lang w:val="en-GB"/>
        </w:rPr>
        <w:t xml:space="preserve">Co-existence and interaction between myxomycetes and other organisms in shared niches. </w:t>
      </w:r>
      <w:r w:rsidRPr="00357B54">
        <w:rPr>
          <w:rFonts w:ascii="Times New Roman" w:hAnsi="Times New Roman" w:cs="Times New Roman"/>
        </w:rPr>
        <w:t>Acta Mycologica, 41(1), 99–112</w:t>
      </w:r>
    </w:p>
    <w:p w14:paraId="1B48009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Dudka, I.; Kryvomaz, T. (2008). Myxomycetes of the Ichnyanskyi National Natural Park of Ukraine. </w:t>
      </w:r>
      <w:r w:rsidRPr="00357B54">
        <w:rPr>
          <w:rFonts w:ascii="Times New Roman" w:hAnsi="Times New Roman" w:cs="Times New Roman"/>
        </w:rPr>
        <w:t>Mycology and Phytopathology, 42(5), 432-439</w:t>
      </w:r>
    </w:p>
    <w:p w14:paraId="344A676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O.; Kryvomaz, T.I. (2005). </w:t>
      </w:r>
      <w:r w:rsidRPr="00357B54">
        <w:rPr>
          <w:rFonts w:ascii="Times New Roman" w:hAnsi="Times New Roman" w:cs="Times New Roman"/>
          <w:lang w:val="en-GB"/>
        </w:rPr>
        <w:t xml:space="preserve">Myxomycetes of the Desnyansk-Starogut National Nature Park. </w:t>
      </w:r>
      <w:r w:rsidRPr="00357B54">
        <w:rPr>
          <w:rFonts w:ascii="Times New Roman" w:hAnsi="Times New Roman" w:cs="Times New Roman"/>
        </w:rPr>
        <w:t>Scientific Bulletin of Chernivtsi National University. Biology, 260, 111–117</w:t>
      </w:r>
    </w:p>
    <w:p w14:paraId="256DEB7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O.; Kryvomaz, T.I. (2010). </w:t>
      </w:r>
      <w:r w:rsidRPr="00357B54">
        <w:rPr>
          <w:rFonts w:ascii="Times New Roman" w:hAnsi="Times New Roman" w:cs="Times New Roman"/>
          <w:lang w:val="en-GB"/>
        </w:rPr>
        <w:t xml:space="preserve">Myxomycetes in ecotopes and plant communities of Dunais’ky biosphere reserve. </w:t>
      </w:r>
      <w:r w:rsidRPr="00357B54">
        <w:rPr>
          <w:rFonts w:ascii="Times New Roman" w:hAnsi="Times New Roman" w:cs="Times New Roman"/>
        </w:rPr>
        <w:t>Chornomors’k Botanical Journal, 6(1), 54–66</w:t>
      </w:r>
    </w:p>
    <w:p w14:paraId="04EF9A5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udka, I.O.; Kryvomaz, T.I. (2011). </w:t>
      </w:r>
      <w:r w:rsidRPr="00357B54">
        <w:rPr>
          <w:rFonts w:ascii="Times New Roman" w:hAnsi="Times New Roman" w:cs="Times New Roman"/>
          <w:lang w:val="en-GB"/>
        </w:rPr>
        <w:t xml:space="preserve">Summer aspect of myxomycete biota in the national nature park 'Prypiat'-Stokhid'. </w:t>
      </w:r>
      <w:r w:rsidRPr="00357B54">
        <w:rPr>
          <w:rFonts w:ascii="Times New Roman" w:hAnsi="Times New Roman" w:cs="Times New Roman"/>
        </w:rPr>
        <w:t>Chornomorski Botanical Journal, 7(1), 67–83</w:t>
      </w:r>
    </w:p>
    <w:p w14:paraId="7700A81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Dvořáková, R. (1999). Hlenky (Myxomycetes) vypěstované ve vlhkých komůrkách. </w:t>
      </w:r>
      <w:r w:rsidRPr="00357B54">
        <w:rPr>
          <w:rFonts w:ascii="Times New Roman" w:hAnsi="Times New Roman" w:cs="Times New Roman"/>
          <w:lang w:val="en-GB"/>
        </w:rPr>
        <w:t xml:space="preserve">In Jankovský, L.; Krejčík, R.; Antonín, V. (eds.), Houby a les, 157–160. </w:t>
      </w:r>
      <w:r w:rsidRPr="00357B54">
        <w:rPr>
          <w:rFonts w:ascii="Times New Roman" w:hAnsi="Times New Roman" w:cs="Times New Roman"/>
        </w:rPr>
        <w:t>Brno</w:t>
      </w:r>
    </w:p>
    <w:p w14:paraId="6F3E365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Dvořáková, R. (2002) ‘Myxomycetes in Bohemian Karst and Hřebeny Mts.’, Czech Mycology, 53(4), pp. 319–349</w:t>
      </w:r>
    </w:p>
    <w:p w14:paraId="40B70D9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Egri, K. (2008). Újabb adatok ritka nagygombafajok előfordulásáról Zemplénben. Folia historico-naturalia Musei Matraensis, 32, 19–25</w:t>
      </w:r>
    </w:p>
    <w:p w14:paraId="4991CC1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Eiser, R. and Follmann, G. (1984) Zur Kryptogamenflora und Kryptogamenvegetation des Naturschutzgebietes Urwald Sababurg im Reinhardswald (Nordhessen). </w:t>
      </w:r>
      <w:r w:rsidRPr="00357B54">
        <w:rPr>
          <w:rFonts w:ascii="Times New Roman" w:hAnsi="Times New Roman" w:cs="Times New Roman"/>
        </w:rPr>
        <w:t>I. Die Schleimpilze (Myxomycophyta). Hessische Floristische Briefe, 33, pp. 51–58</w:t>
      </w:r>
    </w:p>
    <w:p w14:paraId="794FBE4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Eiser, R.; Flatau, L.; Schirmer, P. (1980). Myxomyceten aus Nordhessen. Zeitschrift für Mykologie, 46(1), 15–18</w:t>
      </w:r>
    </w:p>
    <w:p w14:paraId="0343E33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Engel, H. and Hechler, J. (1983) Nahezu 100 Schleimpilzarten in Nordwestoberfranken. </w:t>
      </w:r>
      <w:r w:rsidRPr="00357B54">
        <w:rPr>
          <w:rFonts w:ascii="Times New Roman" w:hAnsi="Times New Roman" w:cs="Times New Roman"/>
        </w:rPr>
        <w:t>Die Pilzflora Nordwestoberfrankens, 7, 26–33</w:t>
      </w:r>
    </w:p>
    <w:p w14:paraId="5E718A9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Erastova, D. A. (2015). Nival myxomycetes (Myxomycetes) of Northwestern Russia and the Northwestern Caucasus (Нивальные миксомицеты (Myxomycetes) Северо-Запада России и Северо-Западного Кавказа). </w:t>
      </w:r>
      <w:r w:rsidRPr="00357B54">
        <w:rPr>
          <w:rFonts w:ascii="Times New Roman" w:hAnsi="Times New Roman" w:cs="Times New Roman"/>
          <w:lang w:val="en-GB"/>
        </w:rPr>
        <w:t>Candidate of Biological Sciences thesis, Komarov Botanical Institute (BIN RAS), St. Petersburg, Russia</w:t>
      </w:r>
    </w:p>
    <w:p w14:paraId="44DE2D6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Erastova, D.A. &amp; Novozhilov, Y.K. (2015) Nivicolous myxomycetes of the lowland landscapes of the Northwest of Russia. </w:t>
      </w:r>
      <w:r w:rsidRPr="00357B54">
        <w:rPr>
          <w:rFonts w:ascii="Times New Roman" w:hAnsi="Times New Roman" w:cs="Times New Roman"/>
        </w:rPr>
        <w:t>Mycology and Phytopathology, 49(1), 9–18</w:t>
      </w:r>
    </w:p>
    <w:p w14:paraId="1A81A16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Erastova, D.A.; Novozhilov, Y.K.; Schnittler, M. (2017). Nivicolous myxomycetes of the Khibiny Mountains, Kola Peninsula, Russia. </w:t>
      </w:r>
      <w:r w:rsidRPr="00357B54">
        <w:rPr>
          <w:rFonts w:ascii="Times New Roman" w:hAnsi="Times New Roman" w:cs="Times New Roman"/>
        </w:rPr>
        <w:t>Nova Hedwigia, 104(1-3), 85–110</w:t>
      </w:r>
    </w:p>
    <w:p w14:paraId="7A19374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Evstigneev, O. I.; Fedotov, Yu. P.; Sitnikova, E. F. (2007). Tsarstvo griby: nastoyashchie griby, slizeviki, lishayniki zapovednika 'Bryanskiy les'. </w:t>
      </w:r>
      <w:r w:rsidRPr="00357B54">
        <w:rPr>
          <w:rFonts w:ascii="Times New Roman" w:hAnsi="Times New Roman" w:cs="Times New Roman"/>
        </w:rPr>
        <w:t>Bryansk, 56 pp</w:t>
      </w:r>
    </w:p>
    <w:p w14:paraId="346B1A6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Fefelov, K. A. (2006). An annotated check-list of the myxomycetes in the Visimskii Biosphere Reserve ( Аннотированный список миксомицетов Висимского государственного заповедника). Ecological investigations in the Visimskii Biosphere Reserve, 336–339</w:t>
      </w:r>
    </w:p>
    <w:p w14:paraId="0BE0B97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efelov, K. A. (2010). Basic check-list of the Myxomycetes from Uzhno-Uralsky State Reserve. Trudy Tigirekskogo zapovednika, 3: Mountain ecosystems of South Siberia: study, conservation and rational nature use. </w:t>
      </w:r>
      <w:r w:rsidRPr="00357B54">
        <w:rPr>
          <w:rFonts w:ascii="Times New Roman" w:hAnsi="Times New Roman" w:cs="Times New Roman"/>
        </w:rPr>
        <w:t>Barnaul</w:t>
      </w:r>
    </w:p>
    <w:p w14:paraId="4737A7C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efelov, K. A. (2010). Myxomycetes of the Urals. </w:t>
      </w:r>
      <w:r w:rsidRPr="00357B54">
        <w:rPr>
          <w:rFonts w:ascii="Times New Roman" w:hAnsi="Times New Roman" w:cs="Times New Roman"/>
        </w:rPr>
        <w:t>Mikologiya i Fitopatologiya, 44(4), 340–351</w:t>
      </w:r>
    </w:p>
    <w:p w14:paraId="3D2B605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eng, Y.; Schnittler, M. (2015-08-11). Sex or no sex? Group I introns and independent marker genes reveal the existence of three sexual but reproductively isolated biospecies in Trichia varia (Myxomycetes). </w:t>
      </w:r>
      <w:r w:rsidRPr="00357B54">
        <w:rPr>
          <w:rFonts w:ascii="Times New Roman" w:hAnsi="Times New Roman" w:cs="Times New Roman"/>
        </w:rPr>
        <w:t>Organisms Diversity &amp; Evolution, 15(4), 631–650</w:t>
      </w:r>
    </w:p>
    <w:p w14:paraId="441AEF0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Feng, Y.; Schnittler, M. (2017). Molecular or morphological species? Myxomycete diversity in a deciduous forest in northeastern Germany. Nova Hedwigia, 104(1-3), 359–380</w:t>
      </w:r>
    </w:p>
    <w:p w14:paraId="58508C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iore-Donno, A. M.; Novozhilov, Y. K.; Meyer, M.; Schnittler, M. (2011-08-01). Genetic Structure of Two Protist Species (Myxogastria, Amoebozoa) Suggests Asexual Reproduction in Sexual Amoebae. </w:t>
      </w:r>
      <w:r w:rsidRPr="00357B54">
        <w:rPr>
          <w:rFonts w:ascii="Times New Roman" w:hAnsi="Times New Roman" w:cs="Times New Roman"/>
        </w:rPr>
        <w:t>PLoS ONE, 6(8), e22872</w:t>
      </w:r>
    </w:p>
    <w:p w14:paraId="2533835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Fischerová, M. (2021). Hlenky (Myxomycetes) na území PP Bobří soutěska [Bachelor’s thesis]. Univerzita J. E. Purkyně v Ústí nad Labem, Přírodovědecká fakulta</w:t>
      </w:r>
    </w:p>
    <w:p w14:paraId="4442EDF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Fischerová, M. (2023). Hlenky (Myxomycetes) v okolí obce Janovice u Kravař. </w:t>
      </w:r>
      <w:r w:rsidRPr="00357B54">
        <w:rPr>
          <w:rFonts w:ascii="Times New Roman" w:hAnsi="Times New Roman" w:cs="Times New Roman"/>
          <w:lang w:val="en-GB"/>
        </w:rPr>
        <w:t>Diploma thesis, Jan Evangelista Purkyně University in Ústí nad Labem, Faculty of Science</w:t>
      </w:r>
    </w:p>
    <w:p w14:paraId="56B0B1A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latau, L. (1982). Myxomyceten aus Nord-Hessen – I. Ein neuer Myxomycet aus dem Reinhardswald bei Kassel. </w:t>
      </w:r>
      <w:r w:rsidRPr="00357B54">
        <w:rPr>
          <w:rFonts w:ascii="Times New Roman" w:hAnsi="Times New Roman" w:cs="Times New Roman"/>
        </w:rPr>
        <w:t>Zeitschrift für Mykologie, 48(2), 257–259</w:t>
      </w:r>
    </w:p>
    <w:p w14:paraId="539CADC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latau, L. (2000). Die Gattung Licea im Fuldatal bei Kassel (Myxomyceten). </w:t>
      </w:r>
      <w:r w:rsidRPr="00357B54">
        <w:rPr>
          <w:rFonts w:ascii="Times New Roman" w:hAnsi="Times New Roman" w:cs="Times New Roman"/>
        </w:rPr>
        <w:t>Stapfia, 73, 63–74</w:t>
      </w:r>
    </w:p>
    <w:p w14:paraId="3CC3C87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Flatau, L. and Schirmer, P. (1994) ‘Neue Myxomyceten-Funde in Nordhessen und Deutschland’, Zeitschrift für Mykologie, 60(1), pp. 253–274</w:t>
      </w:r>
    </w:p>
    <w:p w14:paraId="3DEF66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Flatau, L.; Massner, W.; Schirmer, P. (1987). Myxomyceten aus Nordhessen – IV. Ein neuer Myxomycet aus der Umgebung von Kassel. </w:t>
      </w:r>
      <w:r w:rsidRPr="00357B54">
        <w:rPr>
          <w:rFonts w:ascii="Times New Roman" w:hAnsi="Times New Roman" w:cs="Times New Roman"/>
        </w:rPr>
        <w:t>Zeitschrift für Mykologie, 53(1), 145–149</w:t>
      </w:r>
    </w:p>
    <w:p w14:paraId="24460A4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Flatau, L.; Schirmer, P. (1983). Myxomycetes from Northern Hessen - II. A new Myxomycete from the Surroundings of Kassel. Zeitschrift für Mykologie, 49(2), 179–182</w:t>
      </w:r>
    </w:p>
    <w:p w14:paraId="2E050B8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Flatau, L.; Schirmer, P. (2004). Neue Myxomyceten aus Deutschland. </w:t>
      </w:r>
      <w:r w:rsidRPr="00357B54">
        <w:rPr>
          <w:rFonts w:ascii="Times New Roman" w:hAnsi="Times New Roman" w:cs="Times New Roman"/>
        </w:rPr>
        <w:t>Zeitschrift für Mykologie, 70(2), 187–206</w:t>
      </w:r>
    </w:p>
    <w:p w14:paraId="1298FE3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Flugrová, P. (2022). Hlenky (Myxomycetes) na území Kostelního lesa města Varnsdorf [Bachelor's thesis]. Univerzita J. E. Purkyně v Ústí nad Labem, Přírodovědecká fakulta</w:t>
      </w:r>
    </w:p>
    <w:p w14:paraId="125C226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Frélich, Z.; Lazebníček, J. (2010). Mykologický inventarizační průzkum v PR Karlovice sever</w:t>
      </w:r>
    </w:p>
    <w:p w14:paraId="739F736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Frišová, L. (2019) Hlenky (Myxomycetes) v údolí potoka Rytina u Sebuzína. Bakalářská práce. Ústí nad Labem: Univerzita Jana Evangelisty Purkyně v Ústí nad Labem, Přírodovědecká fakulta</w:t>
      </w:r>
    </w:p>
    <w:p w14:paraId="471BD91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Geltman, D. V.; Himelbrant, D. E.; Konechnaya, G. Yu.; Kotkova, V. M.; Luknitskaya, A. F.; Potemkin, A. D.; Safronova, T. V.; Smirnova, S. V.; Stepanchikova, I. S.; Andreev, M. P.; Belyakova, R. N.; Boldina, O. N.; Gagarina, L. V.; Glazkova, E. A.; Gogorev, R. M.; Doronina, A. Yu.; Doroshina, G. Ya.; Efimov, P. G.; Zhakova, L. V.; Katayeva, O. A.; Kovalchuk, N. A.; Kuznetsova, E. S.; Mikhaylova, T. A.; Morozova, O. V.; Novozhilov, Yu. K.; Popov, E. S.; Sorokina, I. A.; Spirin, V. A. (2018). </w:t>
      </w:r>
      <w:r w:rsidRPr="00357B54">
        <w:rPr>
          <w:rFonts w:ascii="Times New Roman" w:hAnsi="Times New Roman" w:cs="Times New Roman"/>
          <w:lang w:val="en-GB"/>
        </w:rPr>
        <w:t xml:space="preserve">Vascular plants, bryophytes, algae, lichens, fungi and slime molds needed in regional conservation measures in the Leningrad Region. </w:t>
      </w:r>
      <w:r w:rsidRPr="00357B54">
        <w:rPr>
          <w:rFonts w:ascii="Times New Roman" w:hAnsi="Times New Roman" w:cs="Times New Roman"/>
        </w:rPr>
        <w:t>Botanicheskii Zhurnal, 103(6), 764–811</w:t>
      </w:r>
    </w:p>
    <w:p w14:paraId="12632B2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chinskiy, V. I.; Bogatova, P. D.; Matveev, A. V. (2018). The results of the study of species diversity myxomycetes, Poria Guba 2017. </w:t>
      </w:r>
      <w:r w:rsidRPr="00357B54">
        <w:rPr>
          <w:rFonts w:ascii="Times New Roman" w:hAnsi="Times New Roman" w:cs="Times New Roman"/>
        </w:rPr>
        <w:t>Letopis' prirody Kandalakshskogo zapovednika za 2017 god (annual report), book 63, vol. 1, pp. 61–65</w:t>
      </w:r>
    </w:p>
    <w:p w14:paraId="017A758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Gmoshinskiy, V. I. (2014). An annotated checklist of the myxomycetes of the Poriya Guba bay (White Sea): primary report. Chronicle of Nature of the Kandalaksha Nature Reserve for 2013 (annual report), 2, 9–31</w:t>
      </w:r>
    </w:p>
    <w:p w14:paraId="51FC263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 (2017). Results of studying myxomycetes diversity on the territory of 'Utrish' Reserve in 2016. In: Kalinina, S. Yu.; Bykhalova, O. N. (eds), Terrestrial and adjacent marine ecosystems of the Abrau peninsula: structure, biodiversity and protection. </w:t>
      </w:r>
      <w:r w:rsidRPr="00357B54">
        <w:rPr>
          <w:rFonts w:ascii="Times New Roman" w:hAnsi="Times New Roman" w:cs="Times New Roman"/>
        </w:rPr>
        <w:t>Proceedings, 4, 134–140. I.V. Kazenin, Moscow</w:t>
      </w:r>
    </w:p>
    <w:p w14:paraId="515217B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Gmoshinskiy, V. I.; Bortnikov, F. M.; Matveev, A. V.; Novozhilov, Y. K. (2020). </w:t>
      </w:r>
      <w:r w:rsidRPr="00357B54">
        <w:rPr>
          <w:rFonts w:ascii="Times New Roman" w:hAnsi="Times New Roman" w:cs="Times New Roman"/>
          <w:lang w:val="en-GB"/>
        </w:rPr>
        <w:t xml:space="preserve">New data on Myxomycetes of Lazovsky State Nature Reserve (Far East, Russia). </w:t>
      </w:r>
      <w:r w:rsidRPr="00357B54">
        <w:rPr>
          <w:rFonts w:ascii="Times New Roman" w:hAnsi="Times New Roman" w:cs="Times New Roman"/>
        </w:rPr>
        <w:t>Botanica Pacifica: a journal of plant science and conservation, 9(1), 155–164</w:t>
      </w:r>
    </w:p>
    <w:p w14:paraId="5563CA3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Gmoshinskiy, V. I.; Kireeva, N. I. (2023). </w:t>
      </w:r>
      <w:r w:rsidRPr="00357B54">
        <w:rPr>
          <w:rFonts w:ascii="Times New Roman" w:hAnsi="Times New Roman" w:cs="Times New Roman"/>
          <w:lang w:val="en-GB"/>
        </w:rPr>
        <w:t xml:space="preserve">First data on nivicolous myxomycetes in the “Bitsevsky forest” natural and historical park (Moscow, Russia). </w:t>
      </w:r>
      <w:r w:rsidRPr="00357B54">
        <w:rPr>
          <w:rFonts w:ascii="Times New Roman" w:hAnsi="Times New Roman" w:cs="Times New Roman"/>
        </w:rPr>
        <w:t>Mikologiya i fitopatologiya, 57(5), 372–377</w:t>
      </w:r>
    </w:p>
    <w:p w14:paraId="7050EBC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 xml:space="preserve">Gmoshinskiy, V. I.; Kireeva, N. I. (2024). </w:t>
      </w:r>
      <w:r w:rsidRPr="00357B54">
        <w:rPr>
          <w:rFonts w:ascii="Times New Roman" w:hAnsi="Times New Roman" w:cs="Times New Roman"/>
          <w:lang w:val="en-GB"/>
        </w:rPr>
        <w:t xml:space="preserve">Red list of Tver region. Third edition. Chapter 1. Myxomycetes. Red Data Book of Tver Region, 3rd ed. </w:t>
      </w:r>
      <w:r w:rsidRPr="00357B54">
        <w:rPr>
          <w:rFonts w:ascii="Times New Roman" w:hAnsi="Times New Roman" w:cs="Times New Roman"/>
        </w:rPr>
        <w:t>Strategy ECO; Tver Print Yard</w:t>
      </w:r>
    </w:p>
    <w:p w14:paraId="6B71342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Gmoshinskiy, V. I.; Kireeva, N. I. (2024). </w:t>
      </w:r>
      <w:r w:rsidRPr="00357B54">
        <w:rPr>
          <w:rFonts w:ascii="Times New Roman" w:hAnsi="Times New Roman" w:cs="Times New Roman"/>
          <w:lang w:val="en-GB"/>
        </w:rPr>
        <w:t>Studies of the nivicolous myxomycetes in lowland habitats</w:t>
      </w:r>
    </w:p>
    <w:p w14:paraId="70EAFC3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Kireeva, N. I.; Sakulin, S. V.; Matveev, A. V.; Novozhilov, Y. K. (2025-06-30). Critical revision of the myxomycete (Myxomycetes, Myxomycota) collection at the Mycological herbarium LEP. I. Yaroslavl Region. </w:t>
      </w:r>
      <w:r w:rsidRPr="00357B54">
        <w:rPr>
          <w:rFonts w:ascii="Times New Roman" w:hAnsi="Times New Roman" w:cs="Times New Roman"/>
        </w:rPr>
        <w:t>Turczaninowia, 28(2), 36–50</w:t>
      </w:r>
    </w:p>
    <w:p w14:paraId="01DA6C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Matveev, A. V. (2016). Season dynamics of sporulation of myxomycetes in Moscow city and Moscow Region. </w:t>
      </w:r>
      <w:r w:rsidRPr="00357B54">
        <w:rPr>
          <w:rFonts w:ascii="Times New Roman" w:hAnsi="Times New Roman" w:cs="Times New Roman"/>
        </w:rPr>
        <w:t>Mikologiya i Fitopatologiya, 50(3), 139–147</w:t>
      </w:r>
    </w:p>
    <w:p w14:paraId="3370E14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Matveev, A. V. (2021). Kadastrovye svedeniya o Tsentral'no-Lesnom gosudarstvennom prirodnom biosfernom zapovednike za 2017–2020 gg. </w:t>
      </w:r>
      <w:r w:rsidRPr="00357B54">
        <w:rPr>
          <w:rFonts w:ascii="Times New Roman" w:hAnsi="Times New Roman" w:cs="Times New Roman"/>
        </w:rPr>
        <w:t>Central Forest State Nature Biosphere Reserve, Zapovedny</w:t>
      </w:r>
    </w:p>
    <w:p w14:paraId="0C7E57F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Matveev, A. V.; Lazareva, O. A. (2021). New Data on Myxomycetes (=Myxogastrea, Mycetozoa) from Dagestan State Nature Reserve (North Caucasus, Russia). </w:t>
      </w:r>
      <w:r w:rsidRPr="00357B54">
        <w:rPr>
          <w:rFonts w:ascii="Times New Roman" w:hAnsi="Times New Roman" w:cs="Times New Roman"/>
        </w:rPr>
        <w:t>Bulletin of Moscow Society of Naturalists. Biological series, 126(4), 36–49</w:t>
      </w:r>
    </w:p>
    <w:p w14:paraId="6601E8B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Mishulin, A. A. (2022). New and Rare Species of Myxomycetes of the Genus Stemonaria (Myxomycetes = Myxogastrea) for Russia. </w:t>
      </w:r>
      <w:r w:rsidRPr="00357B54">
        <w:rPr>
          <w:rFonts w:ascii="Times New Roman" w:hAnsi="Times New Roman" w:cs="Times New Roman"/>
        </w:rPr>
        <w:t>Bulletin of the Moscow Society of Naturalists. Biological Series, 127(1), 11–18</w:t>
      </w:r>
    </w:p>
    <w:p w14:paraId="724A691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 I.; Mishulin, A. A.; Matveev, A. V. (2019). First record of Didymium projectile (Myxomycetes) in Russia. </w:t>
      </w:r>
      <w:r w:rsidRPr="00357B54">
        <w:rPr>
          <w:rFonts w:ascii="Times New Roman" w:hAnsi="Times New Roman" w:cs="Times New Roman"/>
        </w:rPr>
        <w:t>Bulletin of the Moscow Society of Naturalists. Biological Series, 124(4), 34–36</w:t>
      </w:r>
    </w:p>
    <w:p w14:paraId="2BAF37D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Gmoshinskiy, V. I.; Peters, D. A.; Kireeva, N. I.; Perevedentseva, L. G. (2025). First records of Badhamia ovispora (Physarales, Myxomycetes) in Russia. Novosti sistematiki nizshikh rastenii, 59(1), F1–F9</w:t>
      </w:r>
    </w:p>
    <w:p w14:paraId="7BFDA62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moshinskiy, V.I. and Kireeva, N.I. (2022) New data on myxomycetes of the Prioksko-Terrasny Nature Reserve (Moscow Region). In: Scientific research and ecological monitoring on specially protected natural areas of Russia and adjacent countries: conference proceedings of the Central Forest State Nature Biosphere Reserve. </w:t>
      </w:r>
      <w:r w:rsidRPr="00357B54">
        <w:rPr>
          <w:rFonts w:ascii="Times New Roman" w:hAnsi="Times New Roman" w:cs="Times New Roman"/>
        </w:rPr>
        <w:t>Moscow: KMK Scientific Press, pp. 240–245</w:t>
      </w:r>
    </w:p>
    <w:p w14:paraId="4CDBA30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Gmoshinskiy, V.I. and Matveev, A.V. (2019) First data on Myxomycetes of Polistovsky Nature Reserve (Pskov Region). </w:t>
      </w:r>
      <w:r w:rsidRPr="00357B54">
        <w:rPr>
          <w:rFonts w:ascii="Times New Roman" w:hAnsi="Times New Roman" w:cs="Times New Roman"/>
        </w:rPr>
        <w:t>Novosti sistematiki nizshikh rastenii, 53(2), pp. 279–290</w:t>
      </w:r>
    </w:p>
    <w:p w14:paraId="2109DF0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Gmoshinskiy, V.I., Bukhtoyarova, N.Yu. &amp; Matveev, A.V., 2017. </w:t>
      </w:r>
      <w:r w:rsidRPr="00357B54">
        <w:rPr>
          <w:rFonts w:ascii="Times New Roman" w:hAnsi="Times New Roman" w:cs="Times New Roman"/>
          <w:lang w:val="ru-RU"/>
        </w:rPr>
        <w:t xml:space="preserve">Изучение видового разнообразия миксомицетов южного лесничества Центрально‑Лесного государственного природного биосферного заповедника. </w:t>
      </w:r>
      <w:r w:rsidRPr="00357B54">
        <w:rPr>
          <w:rFonts w:ascii="Times New Roman" w:hAnsi="Times New Roman" w:cs="Times New Roman"/>
        </w:rPr>
        <w:t>Летопись природы Центрально‑Лесного государственного природного биосферного заповедника, 56, 192–225</w:t>
      </w:r>
    </w:p>
    <w:p w14:paraId="12BE75E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Gmoshinskiy, V.I., Matveev, A.V., Gubanov, E.S., Bortnikov, F.M. and Dunayev, E.A. (2020) ‘Critical revision of the Myxomycetes collection of Young Naturalists Club of Zoological Museum of Moscow State University’, Botanica Pacifica, 9(2), pp. 175–190</w:t>
      </w:r>
    </w:p>
    <w:p w14:paraId="2FBCD3C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önczöl, J.; Révay, Á. (1981). Data to the knowledge of microscopic fungi of the Ócsa Nature Conservation Area. </w:t>
      </w:r>
      <w:r w:rsidRPr="00357B54">
        <w:rPr>
          <w:rFonts w:ascii="Times New Roman" w:hAnsi="Times New Roman" w:cs="Times New Roman"/>
        </w:rPr>
        <w:t>Studia Botanica Hungarica, 15, 19–24</w:t>
      </w:r>
    </w:p>
    <w:p w14:paraId="7A15B5C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orunova, A.V. &amp; Ebel, M.A., 2018. </w:t>
      </w:r>
      <w:r w:rsidRPr="00357B54">
        <w:rPr>
          <w:rFonts w:ascii="Times New Roman" w:hAnsi="Times New Roman" w:cs="Times New Roman"/>
          <w:lang w:val="ru-RU"/>
        </w:rPr>
        <w:t xml:space="preserve">Представители рода </w:t>
      </w:r>
      <w:r w:rsidRPr="00357B54">
        <w:rPr>
          <w:rFonts w:ascii="Times New Roman" w:hAnsi="Times New Roman" w:cs="Times New Roman"/>
        </w:rPr>
        <w:t>Stemonitis</w:t>
      </w:r>
      <w:r w:rsidRPr="00357B54">
        <w:rPr>
          <w:rFonts w:ascii="Times New Roman" w:hAnsi="Times New Roman" w:cs="Times New Roman"/>
          <w:lang w:val="ru-RU"/>
        </w:rPr>
        <w:t xml:space="preserve"> в биоте миксомицетов природного парка «Волго‑Ахтубинская пойма». В: Рогова, Н.В. (ред.), День фармацевтического факультета ВолгГМУ – 2017: сборник материалов. </w:t>
      </w:r>
      <w:r w:rsidRPr="00357B54">
        <w:rPr>
          <w:rFonts w:ascii="Times New Roman" w:hAnsi="Times New Roman" w:cs="Times New Roman"/>
        </w:rPr>
        <w:t>Волгоград: Изд‑во ВолгГМУ, 76–80. ISBN 978‑5‑9652‑0505‑9</w:t>
      </w:r>
    </w:p>
    <w:p w14:paraId="2DECC6B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Gottsberger, G. (1966). Die Myxomyceten der Steiermark mit Beiträgen zu ihrer Biologie. </w:t>
      </w:r>
      <w:r w:rsidRPr="00357B54">
        <w:rPr>
          <w:rFonts w:ascii="Times New Roman" w:hAnsi="Times New Roman" w:cs="Times New Roman"/>
        </w:rPr>
        <w:t>Nova Hedwigia, 12(1/2), 203–296</w:t>
      </w:r>
    </w:p>
    <w:p w14:paraId="6F8FAEA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Gutwiński, R. (1901). Materiały do flory śluzowców (Myxomycetes) Galicji. Sprawozdanie Komisyi Fizyograficznej, 35, 73–75</w:t>
      </w:r>
    </w:p>
    <w:p w14:paraId="762BE62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ardtke, H.-J., Siegel, M. and Wähner, H. (1991) Zur Pilzflora des Elbhügellandes und der angrenzenden Gebiete (4. </w:t>
      </w:r>
      <w:r w:rsidRPr="00357B54">
        <w:rPr>
          <w:rFonts w:ascii="Times New Roman" w:hAnsi="Times New Roman" w:cs="Times New Roman"/>
        </w:rPr>
        <w:t>Beitrag: Myxomyceten). Boletus, 15(1), 25–32</w:t>
      </w:r>
    </w:p>
    <w:p w14:paraId="0D2A3E7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ausknecht, A., Jaklitsch, W.M. &amp; Krisai-Greilhuber, I. (2003) Rezente Pilzfunde aus Osttirol. Österreichische Zeitschrift für Pilzkunde, 12, 153–192</w:t>
      </w:r>
    </w:p>
    <w:p w14:paraId="28AB274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azslinszky, F. (1884). Előmunkálatok Magyarhon gombavirányához. Mathematikai és Természettudományi Közlemények, 19, 63–118</w:t>
      </w:r>
    </w:p>
    <w:p w14:paraId="490EDD0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echler, J. (1991). Pilzneufunde in Nordwestoberfranken 1990, III. </w:t>
      </w:r>
      <w:r w:rsidRPr="00357B54">
        <w:rPr>
          <w:rFonts w:ascii="Times New Roman" w:hAnsi="Times New Roman" w:cs="Times New Roman"/>
        </w:rPr>
        <w:t>Teil. Myxomyceten (Schleimpilze). Die Pilzflora Nordwestoberfrankens, 14–15, 51–53</w:t>
      </w:r>
    </w:p>
    <w:p w14:paraId="5A41662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echler, J.; Engel, H. (1989). Pilzneufunde in Nordwestoberfranken 1988, III. </w:t>
      </w:r>
      <w:r w:rsidRPr="00357B54">
        <w:rPr>
          <w:rFonts w:ascii="Times New Roman" w:hAnsi="Times New Roman" w:cs="Times New Roman"/>
        </w:rPr>
        <w:t>Teil. Myxomyceten (Schleimpilze). Die Pilzflora Nordwestoberfrankens, 13, 27–30</w:t>
      </w:r>
    </w:p>
    <w:p w14:paraId="19F7AFA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emerka, A. (1996). Mykologická inventarizace NPP Šejval 1995–1996. Inventarizační průzkum. </w:t>
      </w:r>
      <w:r w:rsidRPr="00357B54">
        <w:rPr>
          <w:rFonts w:ascii="Times New Roman" w:hAnsi="Times New Roman" w:cs="Times New Roman"/>
        </w:rPr>
        <w:t>AOPK ČR, Pardubice</w:t>
      </w:r>
    </w:p>
    <w:p w14:paraId="4E1A147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Hennings, P. (1903). Beitrag zur Pilzflora des Gouvernements Moskau. </w:t>
      </w:r>
      <w:r w:rsidRPr="00357B54">
        <w:rPr>
          <w:rFonts w:ascii="Times New Roman" w:hAnsi="Times New Roman" w:cs="Times New Roman"/>
        </w:rPr>
        <w:t>Hedwigia, Beiblatt 42, 108–118</w:t>
      </w:r>
    </w:p>
    <w:p w14:paraId="599137E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ennings, P. (1906). Dritter Beitrag zur Pilzflora des Gouvernements Moskau. </w:t>
      </w:r>
      <w:r w:rsidRPr="00357B54">
        <w:rPr>
          <w:rFonts w:ascii="Times New Roman" w:hAnsi="Times New Roman" w:cs="Times New Roman"/>
        </w:rPr>
        <w:t>Hedwigia, 45, 22–33</w:t>
      </w:r>
    </w:p>
    <w:p w14:paraId="3319BA9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eyden, K. K. (1899). Zur Pilzflora des Gouvernements Moskau. </w:t>
      </w:r>
      <w:r w:rsidRPr="00357B54">
        <w:rPr>
          <w:rFonts w:ascii="Times New Roman" w:hAnsi="Times New Roman" w:cs="Times New Roman"/>
        </w:rPr>
        <w:t>Hedwigia, 38, 269–273</w:t>
      </w:r>
    </w:p>
    <w:p w14:paraId="7D17CC0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LISNIKOVSKÝ D. (2020) Terénní zápisky - náhodná pozorování</w:t>
      </w:r>
    </w:p>
    <w:p w14:paraId="14FB29F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ollós, L. (1913) Kecskemét vidékének gombái. Mathematikai és Természettudományi Közlemények, 32(3), 149–325</w:t>
      </w:r>
    </w:p>
    <w:p w14:paraId="0284F71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ollós, L. (1933). Szekszárd vidékének gombái (Fungi regionis Szekszárdiensis). Matematikai és Természettudományi Közlemények, 37(2), 1–205</w:t>
      </w:r>
    </w:p>
    <w:p w14:paraId="42070BF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oppe, T. (2013-07). Molecular diversity of myxomycetes near Siegen (Germany). </w:t>
      </w:r>
      <w:r w:rsidRPr="00357B54">
        <w:rPr>
          <w:rFonts w:ascii="Times New Roman" w:hAnsi="Times New Roman" w:cs="Times New Roman"/>
        </w:rPr>
        <w:t>Mycoscience, 54(4), 309–313</w:t>
      </w:r>
    </w:p>
    <w:p w14:paraId="2362AC7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Hoppe, T., Ammon, L. and Moll, J.K. (2014) ‘Diversity and sporocarp development of lignicolous myxomycetes in young timber forests of western Germany’, Österreichische Zeitschrift für Pilzkunde, 23, pp. 131–141</w:t>
      </w:r>
    </w:p>
    <w:p w14:paraId="1B7F48B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oppe, T.; Müller, H.; Kutschera, U. (2010). A new species of Physarum (Myxomycetes) from a boreal pine forest in Thuringia (Germany). </w:t>
      </w:r>
      <w:r w:rsidRPr="00357B54">
        <w:rPr>
          <w:rFonts w:ascii="Times New Roman" w:hAnsi="Times New Roman" w:cs="Times New Roman"/>
        </w:rPr>
        <w:t>Mycotaxon, 114(1), 7–14</w:t>
      </w:r>
    </w:p>
    <w:p w14:paraId="7D166FF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orsák, M., Kočí, K., Kočí, M., Kroča, J., Kuras, T., Kubešová, S., Vašutová, M. and Wolfová, J. (2003) Komplexní botanicko‑zoologická inventarizace NPR Razula v CHKO Beskydy</w:t>
      </w:r>
    </w:p>
    <w:p w14:paraId="60D374B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Hullen, M.; Kirzinger, A. (2005). Artenbericht 2005 (mit Listen u. a. 'Mycetes – Pilze'). </w:t>
      </w:r>
      <w:r w:rsidRPr="00357B54">
        <w:rPr>
          <w:rFonts w:ascii="Times New Roman" w:hAnsi="Times New Roman" w:cs="Times New Roman"/>
        </w:rPr>
        <w:t>Nationalpark Harz, 110 pp</w:t>
      </w:r>
    </w:p>
    <w:p w14:paraId="2B31335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Huňáček, M. (2022). Hlenky (Myxomycetes) v horní části Bezručova údolí u Chomutova. Diplomová práce, Univerzita Jana Evangelisty Purkyně v Ústí nad Labem, Přírodovědecká fakulta</w:t>
      </w:r>
    </w:p>
    <w:p w14:paraId="198ABC6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Ing, B. (1990). New records of myxomycetes in Estonia. Proceedings of the Estonian Academy of Sciences, Biology, 39(4), 271–276</w:t>
      </w:r>
    </w:p>
    <w:p w14:paraId="7A69F58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Ing, B. (2024). The myxomycetes of Switzerland and Liechtenstein: A check-list and census catalogue of the recorded species. </w:t>
      </w:r>
      <w:r w:rsidRPr="00357B54">
        <w:rPr>
          <w:rFonts w:ascii="Times New Roman" w:hAnsi="Times New Roman" w:cs="Times New Roman"/>
        </w:rPr>
        <w:t>Miscellanea Mycologica, 1, Article 2</w:t>
      </w:r>
    </w:p>
    <w:p w14:paraId="4DFC6A5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Ing, B., 1999. Corticolous Myxomycetes from Switzerland. </w:t>
      </w:r>
      <w:r w:rsidRPr="00357B54">
        <w:rPr>
          <w:rFonts w:ascii="Times New Roman" w:hAnsi="Times New Roman" w:cs="Times New Roman"/>
        </w:rPr>
        <w:t>Mycologia Helvetica, 10(2), pp.25–40</w:t>
      </w:r>
    </w:p>
    <w:p w14:paraId="678998F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Inoue, M.; Woyzichovski, J.; López-Villalba, Á.; Shchepin, O.; Klahr, A.; Novozhilov, Y. K.; Schnittler, M. (2024-07-16). </w:t>
      </w:r>
      <w:r w:rsidRPr="00357B54">
        <w:rPr>
          <w:rFonts w:ascii="Times New Roman" w:hAnsi="Times New Roman" w:cs="Times New Roman"/>
          <w:lang w:val="en-GB"/>
        </w:rPr>
        <w:t xml:space="preserve">Using barcoding to reveal ecological patterns of nivicolous </w:t>
      </w:r>
      <w:r w:rsidRPr="00357B54">
        <w:rPr>
          <w:rFonts w:ascii="Times New Roman" w:hAnsi="Times New Roman" w:cs="Times New Roman"/>
          <w:lang w:val="en-GB"/>
        </w:rPr>
        <w:lastRenderedPageBreak/>
        <w:t xml:space="preserve">myxomycetes in the German Alps: How do they deal with varying snow conditions?. </w:t>
      </w:r>
      <w:r w:rsidRPr="00357B54">
        <w:rPr>
          <w:rFonts w:ascii="Times New Roman" w:hAnsi="Times New Roman" w:cs="Times New Roman"/>
        </w:rPr>
        <w:t>Fungal Ecology, 71, 101374</w:t>
      </w:r>
    </w:p>
    <w:p w14:paraId="24BD855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Iršėnaitė, R.; Adamonytė, G.; Daniele, I.; Kasparavičius, J.; Kutorga, E.; Stončius, D. (2013). </w:t>
      </w:r>
      <w:r w:rsidRPr="00357B54">
        <w:rPr>
          <w:rFonts w:ascii="Times New Roman" w:hAnsi="Times New Roman" w:cs="Times New Roman"/>
          <w:lang w:val="en-GB"/>
        </w:rPr>
        <w:t>Macromycetes and myxomycetes of Asveja Regional Park (Lithuania). Botanica Lithuanica, 19(1), 8–21</w:t>
      </w:r>
    </w:p>
    <w:p w14:paraId="15B0ECA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Jančovičová, S.; Godovičová, K.; Trojanovičová, L.; Vašková, Z.; Michalová, M.; Dušička, J.; Hrabovský, M.; Miškovic, J.; Mišíková, K. (2019). Let’s go to the field. Botanical excursion 3. Acta Botanica Universitatis Comenianae, 54, 39–56</w:t>
      </w:r>
    </w:p>
    <w:p w14:paraId="3F7406F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Janik, P.; Ronikier, A. (2016). Meriderma species (Myxomycetes) from the Polish Carpathians: a taxonomic revision using SEM-visualized spore ornamentation. </w:t>
      </w:r>
      <w:r w:rsidRPr="00357B54">
        <w:rPr>
          <w:rFonts w:ascii="Times New Roman" w:hAnsi="Times New Roman" w:cs="Times New Roman"/>
        </w:rPr>
        <w:t>Acta Societatis Botanicorum Poloniae, 85(1), 3492</w:t>
      </w:r>
    </w:p>
    <w:p w14:paraId="613CA12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Jarocki, J. (1924) Śluzowce Puszczy Białowieskiej. Część I. Śluzowce z Rezerwatu Północnego [The Myxomycetes of the Great Białowieża-Forest. </w:t>
      </w:r>
      <w:r w:rsidRPr="00357B54">
        <w:rPr>
          <w:rFonts w:ascii="Times New Roman" w:hAnsi="Times New Roman" w:cs="Times New Roman"/>
          <w:lang w:val="en-GB"/>
        </w:rPr>
        <w:t>Part I. Slime-moulds from the Northern Protected Territory]. Acta Societatis Botanicorum Poloniae, 2(3), pp. 183–199</w:t>
      </w:r>
    </w:p>
    <w:p w14:paraId="6DFE2F9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Jarocki, J. (1931). Mycetozoa from the Czarnohora mountains in the Polish Eastern Carpathians. </w:t>
      </w:r>
      <w:r w:rsidRPr="00357B54">
        <w:rPr>
          <w:rFonts w:ascii="Times New Roman" w:hAnsi="Times New Roman" w:cs="Times New Roman"/>
        </w:rPr>
        <w:t>Bull. Acad. Polon. Sci. Lett., Ser. B, 447–464</w:t>
      </w:r>
    </w:p>
    <w:p w14:paraId="4B740A4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Jurc, D.; Ogris, N.; Piltaver, A.; Dolenc, A. (2004). </w:t>
      </w:r>
      <w:r w:rsidRPr="00357B54">
        <w:rPr>
          <w:rFonts w:ascii="Times New Roman" w:hAnsi="Times New Roman" w:cs="Times New Roman"/>
        </w:rPr>
        <w:t>Seznam vrst in razširjenost makromicet v Sloveniji z analizo stopnje ogroženosti. Gozdarski inštitut Slovenije, Ljubljana, 408 pp</w:t>
      </w:r>
    </w:p>
    <w:p w14:paraId="3DBADA4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adlec P. (2016). Myxomycota v okolí Kamenického Šenova</w:t>
      </w:r>
    </w:p>
    <w:p w14:paraId="4453934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alinowska‑Kucharska, E. (1975) Materials for the flora of myxomycetes of central Poland. </w:t>
      </w:r>
      <w:r w:rsidRPr="00357B54">
        <w:rPr>
          <w:rFonts w:ascii="Times New Roman" w:hAnsi="Times New Roman" w:cs="Times New Roman"/>
        </w:rPr>
        <w:t>Acta Mycologica, 11(2), 93–99</w:t>
      </w:r>
    </w:p>
    <w:p w14:paraId="5545F65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Kireeva, N. I.; Botyakov, V. N.; Gmoshinskiy, V. I.; Novozhilov, Y. K. (2025). </w:t>
      </w:r>
      <w:r w:rsidRPr="00357B54">
        <w:rPr>
          <w:rFonts w:ascii="Times New Roman" w:hAnsi="Times New Roman" w:cs="Times New Roman"/>
          <w:lang w:val="en-GB"/>
        </w:rPr>
        <w:t xml:space="preserve">New species of the genus Physarum (Myxomycetes = Myxogastrea) for Russia. </w:t>
      </w:r>
      <w:r w:rsidRPr="00357B54">
        <w:rPr>
          <w:rFonts w:ascii="Times New Roman" w:hAnsi="Times New Roman" w:cs="Times New Roman"/>
        </w:rPr>
        <w:t>Bulletin of the Moscow Society of Naturalists. Biological Series, 130(1), 12–22</w:t>
      </w:r>
    </w:p>
    <w:p w14:paraId="78074E0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lán, J. (1982). Mykoflóra SPR Jiřina. Inventarizační průzkum. AOPK ČR – Ústřední seznam ochrany přírody</w:t>
      </w:r>
    </w:p>
    <w:p w14:paraId="4B48484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loubec, B. (1990). Lesnický inventarizační průzkum navrhované SPR "Široké blato". Inventarizační průzkum</w:t>
      </w:r>
    </w:p>
    <w:p w14:paraId="2F0932B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luša, J. (2023). Complete checklist of myxomycetes in Latvia. </w:t>
      </w:r>
      <w:r w:rsidRPr="00357B54">
        <w:rPr>
          <w:rFonts w:ascii="Times New Roman" w:hAnsi="Times New Roman" w:cs="Times New Roman"/>
        </w:rPr>
        <w:t>Acta Biol. Univ. Daugavp., 23(2), 127–151</w:t>
      </w:r>
    </w:p>
    <w:p w14:paraId="0EEA8FE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ochergina, A. V. (2020). First findings of myxomycetes on the territory of the Seym Regional Landscape Park. </w:t>
      </w:r>
      <w:r w:rsidRPr="00357B54">
        <w:rPr>
          <w:rFonts w:ascii="Times New Roman" w:hAnsi="Times New Roman" w:cs="Times New Roman"/>
        </w:rPr>
        <w:t>Biodiversity, Ecology and Experimental Biology, 22(2), 30–36</w:t>
      </w:r>
    </w:p>
    <w:p w14:paraId="579FAEC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Kochergina, A.; Schnittler, M. (2025). Epiphytic and fimicolous myxomycetes on the island Hiddensee (Germany): rare species, new genotypes and unexpected ecological preferences. </w:t>
      </w:r>
      <w:r w:rsidRPr="00357B54">
        <w:rPr>
          <w:rFonts w:ascii="Times New Roman" w:hAnsi="Times New Roman" w:cs="Times New Roman"/>
        </w:rPr>
        <w:t>European Journal of Protistology, 100, 126153</w:t>
      </w:r>
    </w:p>
    <w:p w14:paraId="240170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Kochergina, A.V. &amp; Markina, T.Y. (2021). </w:t>
      </w:r>
      <w:r w:rsidRPr="00357B54">
        <w:rPr>
          <w:rFonts w:ascii="Times New Roman" w:hAnsi="Times New Roman" w:cs="Times New Roman"/>
          <w:lang w:val="en-GB"/>
        </w:rPr>
        <w:t xml:space="preserve">Ecological assemblages of corticulous myxomycetes in forest communities of the North‑East Ukraine. </w:t>
      </w:r>
      <w:r w:rsidRPr="00357B54">
        <w:rPr>
          <w:rFonts w:ascii="Times New Roman" w:hAnsi="Times New Roman" w:cs="Times New Roman"/>
        </w:rPr>
        <w:t>Biosystems Diversity, 29(2), 94–101</w:t>
      </w:r>
    </w:p>
    <w:p w14:paraId="664E2DE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ochergina, A.V.; Leontyev, D.V. (2019-12-20). Addition to the species composition of myxomycetes of Shatskyi National Nature Park. </w:t>
      </w:r>
      <w:r w:rsidRPr="00357B54">
        <w:rPr>
          <w:rFonts w:ascii="Times New Roman" w:hAnsi="Times New Roman" w:cs="Times New Roman"/>
        </w:rPr>
        <w:t>Chornomorski Botanical Journal, 15(4), 371–381</w:t>
      </w:r>
    </w:p>
    <w:p w14:paraId="6044598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ociánová, M. (2019). Nivikolní hlenky</w:t>
      </w:r>
    </w:p>
    <w:p w14:paraId="392A682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Kocourková, J. (1999) Lichenicolous fungi of the Czech Republic (The first commented checklist). Fossil Imprint / Acta Musei Nationalis Pragae, Series B – Historia Naturalis, 55(3–4), 59–169</w:t>
      </w:r>
    </w:p>
    <w:p w14:paraId="2AE991A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ofler, A. and Nowotny, W. (1992) Über einheimische Schleimpilze (Myxomycètes). </w:t>
      </w:r>
      <w:r w:rsidRPr="00357B54">
        <w:rPr>
          <w:rFonts w:ascii="Times New Roman" w:hAnsi="Times New Roman" w:cs="Times New Roman"/>
        </w:rPr>
        <w:t>Carinthia II, 182/102, 175–185</w:t>
      </w:r>
    </w:p>
    <w:p w14:paraId="5D85A17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otelenets, N. N.; Barsukova, T. N. (2003). Myxomycetes and myxomycetophilous beetles in Oksky State Biosphere Reserve. </w:t>
      </w:r>
      <w:r w:rsidRPr="00357B54">
        <w:rPr>
          <w:rFonts w:ascii="Times New Roman" w:hAnsi="Times New Roman" w:cs="Times New Roman"/>
        </w:rPr>
        <w:t>Mycology and Phytopathology, 37(1)</w:t>
      </w:r>
    </w:p>
    <w:p w14:paraId="6A8F237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otkova V.M.; Czernyadjeva I.V.; Davydov E.A.; Doroshina G.Ya.; Efimov D.Yu.; Efimova L.A.; Frolov I.V.; Gabiger Ya.I.; Glushchenko M.Yu.; Gorbunova I.A.; Himelbrant D.E.; Ignatenko M.E.; Kalinina L.B.; Kurbatova L.E.; Kushnevskaya H.V.; Lashchinsky N.N.; Lotiev K.Yu.; Moroz E.L.; Notov A.A.; Novozhilov Yu.K.; Otmakhov Yu.S.; Plikina N.V.; Popova N.N.; Potemkin A.D.; Putilina V.A.; Ryzhkova P.Yu.; Sambyla Ch.N.; Smirnova E.V.; Stepanchikova I.S.; Storozhenko Yu.V.; Troeva E.I.; Tsurykau A.G.; Vishnyakov V.S.; Vlasenko A.V.; Vlasenko V.A.; Volkova E.A.; Volosnova L.F.; Yakovchenko L.S.; Yatsenko-Stepanova T.N.; Zhuykov K.A.; Zueva A.S (2023-04-02). New cryptogamic records. 11. Novosti sistematiki nizshikh rastenii, 57(1), 155–204</w:t>
      </w:r>
    </w:p>
    <w:p w14:paraId="1051A8D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otkova, V. M.; Beljakova, R. N.; Gorin, K. K.; Himelbrant, D. E.; Khanov, Z. M.; Kolganikhina, G. B.; Moroz, E. L.; Notov, A. A.; Novozhilov, Yu. K.; Popova, N. N.; Stepanchikova, I. S.; Zhdanov, I. S.; Zholobova, Zh. O. (2022). New cryptogamic records. 9. Novosti sistematiki nizshikh rastenii, 56(1), 203–220</w:t>
      </w:r>
    </w:p>
    <w:p w14:paraId="27C7E5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Kotkova, V. M.; Morozova, O. V.; Novozhilov, Yu. K.; Popov, E. S.; Zhurbenko, M. P.; Zmitrovich, I. V. (2007). </w:t>
      </w:r>
      <w:r w:rsidRPr="00357B54">
        <w:rPr>
          <w:rFonts w:ascii="Times New Roman" w:hAnsi="Times New Roman" w:cs="Times New Roman"/>
          <w:lang w:val="en-GB"/>
        </w:rPr>
        <w:t>Preliminary list of Fungi and Myxomycetes of Leningrad region. St. Petersburg: Komarov Botanical Institute (TREEART LLC), 52 pp</w:t>
      </w:r>
    </w:p>
    <w:p w14:paraId="3AABEBF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Kotkova, V.M.; Afonina, O.M.; Belyakov, E.A.; Bobokalonov, K.A.; Bolsun, I.M.; Davydov, E.A.; Doroshina, G.Ya.; Dyachenko, A.P.; Erokhina, O.V.; Filippova, N.V.; Genkal, S.I.; Golubkov, V.V.; Gorbunova, I.A.; Goskova, S.M.; Himelbrant, D.E.; Ivchenko, T.G.; Kapitonov, V.I.; Khetagurov, Kh.M.; Kipriyanova, L.M.; Makryi, T.V.; Maksimov, A.I.; Mongush, Ch.B.; Moroz, E.L.; Moseev, D.S.; Nikolayev, I.A.; Norkulov, M.M.; Notov, A.A.; Plikina, N.V.; Popova, N.N.; Romanov, R.E.; Safronova, T.V.; Shadrina, S.N.; Smirnova, L.Ya.; Smirnova, M.A.; Stepanchikova, I.S.; Storozhenko, Yu.V.; Tsurykau, A.G.; Vaishlya, O.B.; Vilk, E.F.; Vishnyakov, V.S.; Vlasenko, A.V.; Vlasenko, V.A.; Vorzheva, V.V.; Yakovchenko, L.S. (2025-03-30). </w:t>
      </w:r>
      <w:r w:rsidRPr="00357B54">
        <w:rPr>
          <w:rFonts w:ascii="Times New Roman" w:hAnsi="Times New Roman" w:cs="Times New Roman"/>
        </w:rPr>
        <w:t>New cryptogamic records. 15. Novosti sistematiki nizshikh rastenii, 59(1), R1–R26</w:t>
      </w:r>
    </w:p>
    <w:p w14:paraId="7088F37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amoliš, J.; Tejklová, T. (2011). Výsledky inventarizačního průzkumu makromycetů Přírodní památka Kusá hora. Inventarizační průzkum</w:t>
      </w:r>
    </w:p>
    <w:p w14:paraId="50F1230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rieglsteiner, L. (1995). Ergänzungen zur Myxomyceten-Fauna Deutschlands 1: Über die corticicolen Arten Badhamia versicolor A. Lister und Diderma chondrioderma (de Bary &amp; Rost.) G. Lister. </w:t>
      </w:r>
      <w:r w:rsidRPr="00357B54">
        <w:rPr>
          <w:rFonts w:ascii="Times New Roman" w:hAnsi="Times New Roman" w:cs="Times New Roman"/>
        </w:rPr>
        <w:t>Rheinland-Pfälzisches PilzJournal, 5, 122–133</w:t>
      </w:r>
    </w:p>
    <w:p w14:paraId="4DD994B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ieglsteiner, L. (2000) ‘Nachträge zur “Myxomyceten-Fauna” Ostbayerns’, Mycologia Bavarica, 4, pp. 55–69</w:t>
      </w:r>
    </w:p>
    <w:p w14:paraId="2F2A194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ieglsteiner, L. (2000). Nivicole Myxomyceten im Hoch-Sauerland (Nordrhein-Westfalen, Deutschland) - Lamproderma pulveratum Bozonnet, Meyer &amp; Poulain neu für Deutschland. Stapfia, 73, 131–133</w:t>
      </w:r>
    </w:p>
    <w:p w14:paraId="7D187D8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rieglsteiner, L. (2002) Pilze im NSG Sippenauer Moor bei Saal a. d. Donau (südwestlich Regensburg) – Resultate einer einjährigen Untersuchung. </w:t>
      </w:r>
      <w:r w:rsidRPr="00357B54">
        <w:rPr>
          <w:rFonts w:ascii="Times New Roman" w:hAnsi="Times New Roman" w:cs="Times New Roman"/>
        </w:rPr>
        <w:t>Regensburger Mykologische Schriften, 10, 67–133</w:t>
      </w:r>
    </w:p>
    <w:p w14:paraId="2F9386F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risai-Greilhuber, I.; Koller, G. (2014). Pilze im Gesäuse – Der GEO-Tag 2013 im Haindlkar. </w:t>
      </w:r>
      <w:r w:rsidRPr="00357B54">
        <w:rPr>
          <w:rFonts w:ascii="Times New Roman" w:hAnsi="Times New Roman" w:cs="Times New Roman"/>
        </w:rPr>
        <w:t>Schriften des Nationalparks Gesäuse, 11, 86–98</w:t>
      </w:r>
    </w:p>
    <w:p w14:paraId="49AEA2E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uglikov, S. A. (2007). Slizeviki (Miksomitsety) zapovednika "Bryansky les". Tsarstvo griby: nastoyashchie griby, slizeviki, lishayniki zapovednika "Bryanskiy les". Bryansk</w:t>
      </w:r>
    </w:p>
    <w:p w14:paraId="4BAC4F9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upa, J. (1886). Zapiski mykologiczne przeważnie z okolic Lwowa i z Tatr. Kosmos, 11, 370–399</w:t>
      </w:r>
    </w:p>
    <w:p w14:paraId="2C75F4E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upa, J. (1887). Zapiski mykologiczne z okolic Lwowa i Podtatrza. Sprawozdanie Komisji Fizjograficznej, 22(2), 12–100</w:t>
      </w:r>
    </w:p>
    <w:p w14:paraId="4440F95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upa, J. (1889). Zapiski mycologiczne z okolic Lwowa i z Karpat stryjskich. Sprawozdanie Komisyi Fizyograficznej, 23(1), 141–169</w:t>
      </w:r>
    </w:p>
    <w:p w14:paraId="0BAB4E8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Kryvomaz T. I. (2009). Myxomycetes of the Cheremske Nature Reserve. </w:t>
      </w:r>
      <w:r w:rsidRPr="00357B54">
        <w:rPr>
          <w:rFonts w:ascii="Times New Roman" w:hAnsi="Times New Roman" w:cs="Times New Roman"/>
        </w:rPr>
        <w:t>Zapovidna sprava v Ukraini</w:t>
      </w:r>
    </w:p>
    <w:p w14:paraId="45EFB66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yvomaz, T. and Dudka, I. (2014) ‘Рідкісні для України види міксоміцетів з гербарію Львівського національного університету імені Івана Франка’, Вісник Львівського університету. Серія біологічна, 65, pp. 97–106</w:t>
      </w:r>
    </w:p>
    <w:p w14:paraId="1834895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ryvomaz, T. I. (2004). Myxomycetes of the Shatsky National Park. </w:t>
      </w:r>
      <w:r w:rsidRPr="00357B54">
        <w:rPr>
          <w:rFonts w:ascii="Times New Roman" w:hAnsi="Times New Roman" w:cs="Times New Roman"/>
        </w:rPr>
        <w:t>Ukrainian Botanical Journal, 61(5), 45–53</w:t>
      </w:r>
    </w:p>
    <w:p w14:paraId="3284DFB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</w:rPr>
        <w:t>Kryvomaz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T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I</w:t>
      </w:r>
      <w:r w:rsidRPr="00357B54">
        <w:rPr>
          <w:rFonts w:ascii="Times New Roman" w:hAnsi="Times New Roman" w:cs="Times New Roman"/>
          <w:lang w:val="ru-RU"/>
        </w:rPr>
        <w:t>. (2004). Перші відомості про міксоміцети Черемського природного заповідника (Волинська область)</w:t>
      </w:r>
    </w:p>
    <w:p w14:paraId="2E87298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ryvomaz, Tetyana (2014-02-28). First steps in myxomycete conservation activities. </w:t>
      </w:r>
      <w:r w:rsidRPr="00357B54">
        <w:rPr>
          <w:rFonts w:ascii="Times New Roman" w:hAnsi="Times New Roman" w:cs="Times New Roman"/>
        </w:rPr>
        <w:t>Fungal Conservation, Issue 4, 35–39</w:t>
      </w:r>
    </w:p>
    <w:p w14:paraId="1251D74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zemieniewska, H. (1937). Sluzowce zebrane w starym ogrodzie botanicznym we Lwowie. Kosmos, 62, 17–26</w:t>
      </w:r>
    </w:p>
    <w:p w14:paraId="68BD469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Krzysztofiak, L.; Krzysztofiak, A.; Romański, M. (2010). Świat śluzowców, grzybów i mszaków Wigierskiego Parku Narodowego. Stowarzyszenie "Człowiek i Przyroda"</w:t>
      </w:r>
    </w:p>
    <w:p w14:paraId="404AE43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05). Observations on four rare species of Hemitrichia (Myxomycetes, Trichiales). </w:t>
      </w:r>
      <w:r w:rsidRPr="00357B54">
        <w:rPr>
          <w:rFonts w:ascii="Times New Roman" w:hAnsi="Times New Roman" w:cs="Times New Roman"/>
        </w:rPr>
        <w:t>Zeitschrift für Mykologie, 71(2), 165–178</w:t>
      </w:r>
    </w:p>
    <w:p w14:paraId="1422743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06). Nivicole Myxomyceten aus Deutschland (unter besonderer Berücksichtigung der bayerischen Alpen). </w:t>
      </w:r>
      <w:r w:rsidRPr="00357B54">
        <w:rPr>
          <w:rFonts w:ascii="Times New Roman" w:hAnsi="Times New Roman" w:cs="Times New Roman"/>
        </w:rPr>
        <w:t>Teil II. Zeitschrift für Mykologie, 72(2), 101–113</w:t>
      </w:r>
    </w:p>
    <w:p w14:paraId="08D03D9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07). Nivicole Myxomyceten aus Deutschland (unter besonderer Berücksichtigung der bayerischen Alpen). </w:t>
      </w:r>
      <w:r w:rsidRPr="00357B54">
        <w:rPr>
          <w:rFonts w:ascii="Times New Roman" w:hAnsi="Times New Roman" w:cs="Times New Roman"/>
        </w:rPr>
        <w:t>Teil I. Mycologia Bavarica, 9, 57–68</w:t>
      </w:r>
    </w:p>
    <w:p w14:paraId="37D78FC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10). Nivicole Myxomyceten aus Deutschland (unter besonderer Berücksichtigung der bayerischen Alpen). </w:t>
      </w:r>
      <w:r w:rsidRPr="00357B54">
        <w:rPr>
          <w:rFonts w:ascii="Times New Roman" w:hAnsi="Times New Roman" w:cs="Times New Roman"/>
        </w:rPr>
        <w:t>Teil V. Mycologia Bavarica, 11, 49–64</w:t>
      </w:r>
    </w:p>
    <w:p w14:paraId="63B317B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11). Lamproderma lycopodiicola und L. nordica (Myxomycetes, Stemonitales), zwei neue nivicole Arten. </w:t>
      </w:r>
      <w:r w:rsidRPr="00357B54">
        <w:rPr>
          <w:rFonts w:ascii="Times New Roman" w:hAnsi="Times New Roman" w:cs="Times New Roman"/>
        </w:rPr>
        <w:t>Zeitschrift für Mykologie, 77(1), 71–88</w:t>
      </w:r>
    </w:p>
    <w:p w14:paraId="68A276B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12). Myxomyceten im Naturwaldreservat "Schönwald" (Deutschland, Oberbayern). </w:t>
      </w:r>
      <w:r w:rsidRPr="00357B54">
        <w:rPr>
          <w:rFonts w:ascii="Times New Roman" w:hAnsi="Times New Roman" w:cs="Times New Roman"/>
        </w:rPr>
        <w:t>Zeitschrift für Mykologie, 78(1), 65–96</w:t>
      </w:r>
    </w:p>
    <w:p w14:paraId="3BB1282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14). Bemerkenswerte "Schleimpilze" (Amoebozoa, Myxomycetes) aus Deutschland: Neu- und Wiederfunde seltener Arten. </w:t>
      </w:r>
      <w:r w:rsidRPr="00357B54">
        <w:rPr>
          <w:rFonts w:ascii="Times New Roman" w:hAnsi="Times New Roman" w:cs="Times New Roman"/>
        </w:rPr>
        <w:t>Berichte der Bayerischen Botanischen Gesellschaft zur Erforschung der Flora, 84, 39–64</w:t>
      </w:r>
    </w:p>
    <w:p w14:paraId="165DC8D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hnt, A. (2019). Bemerkenswerte Myxomycetenfunde: Neue Arten, Neukombinationen und Nachweise seltener Arten – Teil 2. </w:t>
      </w:r>
      <w:r w:rsidRPr="00357B54">
        <w:rPr>
          <w:rFonts w:ascii="Times New Roman" w:hAnsi="Times New Roman" w:cs="Times New Roman"/>
        </w:rPr>
        <w:t>Berichte der Bayerischen Botanischen Gesellschaft zur Erforschung der Flora, 89, 139–222</w:t>
      </w:r>
    </w:p>
    <w:p w14:paraId="26EFB3A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Kuhnt, A., 2009. Nivicole Myxomyceten aus Deutschland (unter besonderer Berücksichtigung der bayerischen Alpen). </w:t>
      </w:r>
      <w:r w:rsidRPr="00357B54">
        <w:rPr>
          <w:rFonts w:ascii="Times New Roman" w:hAnsi="Times New Roman" w:cs="Times New Roman"/>
        </w:rPr>
        <w:t>Teil IV. Zeitschrift für Mykologie, 75(2), pp.189–230</w:t>
      </w:r>
    </w:p>
    <w:p w14:paraId="54CCFB8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Kuhnt, A.; Baumann, K.; Nowotny, W. (2014). </w:t>
      </w:r>
      <w:r w:rsidRPr="00357B54">
        <w:rPr>
          <w:rFonts w:ascii="Times New Roman" w:hAnsi="Times New Roman" w:cs="Times New Roman"/>
          <w:lang w:val="en-GB"/>
        </w:rPr>
        <w:t xml:space="preserve">Didymium tussilaginis (Berk. &amp; Broome) Massee, Didymium vernum spec. nov., and Diacheopsis spec. – three hitherto overlooked foliicolous myxomycete species on Common Butterbur (Petasites hybridus). </w:t>
      </w:r>
      <w:r w:rsidRPr="00357B54">
        <w:rPr>
          <w:rFonts w:ascii="Times New Roman" w:hAnsi="Times New Roman" w:cs="Times New Roman"/>
        </w:rPr>
        <w:t>Zeitschrift für Mykologie, 80(1), 137–167</w:t>
      </w:r>
    </w:p>
    <w:p w14:paraId="56DADB7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Kutorga, E., Adamonytė, G., Iršėnaitė, R., Kasparavičius, J., Markovskaja, S., Motiejūnaitė, J. &amp; Treigienė, A. (2012) A checklist of mycobiota recorded in burnt and unburnt Pinus mugo plantations in the Curonian Spit (Lithuania). </w:t>
      </w:r>
      <w:r w:rsidRPr="00357B54">
        <w:rPr>
          <w:rFonts w:ascii="Times New Roman" w:hAnsi="Times New Roman" w:cs="Times New Roman"/>
        </w:rPr>
        <w:t>Botanica Lithuanica, 18(1), 66–79</w:t>
      </w:r>
    </w:p>
    <w:p w14:paraId="2522212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ásková, A. (2009). Inventarizační průzkum připravovaného ZCHÚ Čedičový vrch zaměřený na hlenky. Ms. Depon. in: knihovna Správy CHKO Labské pískovce, Děčín</w:t>
      </w:r>
    </w:p>
    <w:p w14:paraId="295E7C2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ásková, A. (2010) Hlenky – inventarizační průzkum NP České Švýcarsko na lokalitách Český vrch, Růžovský vrch, Divoká soutěska a Hauschengrund – Zlé díry. Závěrečná zpráva za rok 2010. Krásná Lípa: Správa NP České Švýcarsko (manuscript)</w:t>
      </w:r>
    </w:p>
    <w:p w14:paraId="28CCE93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ásková, A. (2011). Hlenky – inventarizační průzkum NP České Švýcarsko na lokalitě Růžovský vrch. Závěrečná zpráva za rok 2011. Manuscript, Správa NP České Švýcarsko, Krásná Lípa</w:t>
      </w:r>
    </w:p>
    <w:p w14:paraId="581B93A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avitska, Z. G. (1949). Materials for the flora of slime molds (Myxomycetes) of the Middle Dnieper region. </w:t>
      </w:r>
      <w:r w:rsidRPr="00357B54">
        <w:rPr>
          <w:rFonts w:ascii="Times New Roman" w:hAnsi="Times New Roman" w:cs="Times New Roman"/>
        </w:rPr>
        <w:t>Protocols of Kaniv biogeographic reserve, 7, 47-49</w:t>
      </w:r>
    </w:p>
    <w:p w14:paraId="34FD7CF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azebníček, J.; Frélich, Z. (2011). Vytvoření komplexního monitorovacího systému přírodního prostředí Moravskoslezského kraje – 2.17 Mykologický inventarizační průzkum v PR Suchá Dora, Závěrečná zpráva. Moravskoslezský kraj. 27 s</w:t>
      </w:r>
    </w:p>
    <w:p w14:paraId="7BAFC1C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ebedev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A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N</w:t>
      </w:r>
      <w:r w:rsidRPr="00357B54">
        <w:rPr>
          <w:rFonts w:ascii="Times New Roman" w:hAnsi="Times New Roman" w:cs="Times New Roman"/>
          <w:lang w:val="ru-RU"/>
        </w:rPr>
        <w:t xml:space="preserve">. (2007). Некоторые итоги изучения флоры миксомицетов Тверской области. </w:t>
      </w:r>
      <w:r w:rsidRPr="00357B54">
        <w:rPr>
          <w:rFonts w:ascii="Times New Roman" w:hAnsi="Times New Roman" w:cs="Times New Roman"/>
        </w:rPr>
        <w:t>Вестник ТвГУ. Серия: Биология и экология, (5), 138–140</w:t>
      </w:r>
    </w:p>
    <w:p w14:paraId="20A9FC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bedev, A. N.; Gmoshinskiy, V. I.; Buchtoyarova, N. Yu. </w:t>
      </w:r>
      <w:r w:rsidRPr="00357B54">
        <w:rPr>
          <w:rFonts w:ascii="Times New Roman" w:hAnsi="Times New Roman" w:cs="Times New Roman"/>
          <w:lang w:val="en-GB"/>
        </w:rPr>
        <w:t xml:space="preserve">(2017). New data on myxomycetes diversity in Central Forest Nature Reserve (Nelidovo area, Tver Region). </w:t>
      </w:r>
      <w:r w:rsidRPr="00357B54">
        <w:rPr>
          <w:rFonts w:ascii="Times New Roman" w:hAnsi="Times New Roman" w:cs="Times New Roman"/>
        </w:rPr>
        <w:t>Vestnik Tver State University. Series: Biology and Ecology, (1), 217–236</w:t>
      </w:r>
    </w:p>
    <w:p w14:paraId="344416A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bedev, A. N.; Gmoshinsky, V. I. (2012). Distribution of Lycogala conicum Pers. </w:t>
      </w:r>
      <w:r w:rsidRPr="00357B54">
        <w:rPr>
          <w:rFonts w:ascii="Times New Roman" w:hAnsi="Times New Roman" w:cs="Times New Roman"/>
        </w:rPr>
        <w:t>(Myxomycetes) in Russia. Yaroslavl Pedagogical Bulletin, 3, 115–117</w:t>
      </w:r>
    </w:p>
    <w:p w14:paraId="33255FA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bedev, A. N.; Notov, A. A.; Korobkov, A. G. (2008). </w:t>
      </w:r>
      <w:r w:rsidRPr="00357B54">
        <w:rPr>
          <w:rFonts w:ascii="Times New Roman" w:hAnsi="Times New Roman" w:cs="Times New Roman"/>
          <w:lang w:val="en-GB"/>
        </w:rPr>
        <w:t xml:space="preserve">Myxomycetes of the Udomel’skij district of the Tver region. </w:t>
      </w:r>
      <w:r w:rsidRPr="00357B54">
        <w:rPr>
          <w:rFonts w:ascii="Times New Roman" w:hAnsi="Times New Roman" w:cs="Times New Roman"/>
        </w:rPr>
        <w:t>Vestnik TvGU. Series Biology and Ecology, 8, 136–142</w:t>
      </w:r>
    </w:p>
    <w:p w14:paraId="3BD36DD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Lebedev, A.N.; Notov, A.A. (2009). An annotated checklist of the slime moulds from the Botanical Garden of Tver State University. </w:t>
      </w:r>
      <w:r w:rsidRPr="00357B54">
        <w:rPr>
          <w:rFonts w:ascii="Times New Roman" w:hAnsi="Times New Roman" w:cs="Times New Roman"/>
        </w:rPr>
        <w:t>Tver State University Bulletin. Series: Biology and Ecology, 13, 186–192</w:t>
      </w:r>
    </w:p>
    <w:p w14:paraId="3929F20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 (2006). New records of Myxomycetes in Ukraine (Myxomycota). </w:t>
      </w:r>
      <w:r w:rsidRPr="00357B54">
        <w:rPr>
          <w:rFonts w:ascii="Times New Roman" w:hAnsi="Times New Roman" w:cs="Times New Roman"/>
        </w:rPr>
        <w:t>Mycology and phytopathology, 40(3), 218–230</w:t>
      </w:r>
    </w:p>
    <w:p w14:paraId="1937BCD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 (2010). Plant community preferences of some myxomycete species in Gomolsha forests (Ukraine). </w:t>
      </w:r>
      <w:r w:rsidRPr="00357B54">
        <w:rPr>
          <w:rFonts w:ascii="Times New Roman" w:hAnsi="Times New Roman" w:cs="Times New Roman"/>
        </w:rPr>
        <w:t>Nauka i Studia (Poland), 4(28), 14–24</w:t>
      </w:r>
    </w:p>
    <w:p w14:paraId="0A54F92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 (2022). New data on the distribution of the rare myxomycete Tubifera dudkae (Reticulariaceae) in the context of the contribution of citizen science to the biodiversity monitoring. </w:t>
      </w:r>
      <w:r w:rsidRPr="00357B54">
        <w:rPr>
          <w:rFonts w:ascii="Times New Roman" w:hAnsi="Times New Roman" w:cs="Times New Roman"/>
        </w:rPr>
        <w:t>Chornomors'k. bot. z., 18(1), 71–78</w:t>
      </w:r>
    </w:p>
    <w:p w14:paraId="78E5F2C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ontyev, D. V.; Akulov, O. Yu.; Dudka, I. O.; Kochergnia, A. V. (2019-01-18). </w:t>
      </w:r>
      <w:r w:rsidRPr="00357B54">
        <w:rPr>
          <w:rFonts w:ascii="Times New Roman" w:hAnsi="Times New Roman" w:cs="Times New Roman"/>
          <w:lang w:val="en-GB"/>
        </w:rPr>
        <w:t xml:space="preserve">FIRST RECORDS OF MYXOMYCETES IN THE HUTSULSHCHINA NATIONAL NATURE PARK (UKRAINIAN CARPATHIANS). </w:t>
      </w:r>
      <w:r w:rsidRPr="00357B54">
        <w:rPr>
          <w:rFonts w:ascii="Times New Roman" w:hAnsi="Times New Roman" w:cs="Times New Roman"/>
        </w:rPr>
        <w:t>Biologia ta valeologia, 20, 102–110</w:t>
      </w:r>
    </w:p>
    <w:p w14:paraId="289E9D7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Leontyev, D. V.; Dudka, I. O.; Kocherhina, A. V.; Kryvomaz, T. I. (2010). </w:t>
      </w:r>
      <w:r w:rsidRPr="00357B54">
        <w:rPr>
          <w:rFonts w:ascii="Times New Roman" w:hAnsi="Times New Roman" w:cs="Times New Roman"/>
          <w:lang w:val="en-GB"/>
        </w:rPr>
        <w:t>Myxomycota of the National Nature Park "Synevyr". Ukrainian Botanical Journal, 67(4), 615–622</w:t>
      </w:r>
    </w:p>
    <w:p w14:paraId="680AF54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ontyev, D. V.; Dudka, I. O.; Kryvomaz, T. I. (2009). </w:t>
      </w:r>
      <w:r w:rsidRPr="00357B54">
        <w:rPr>
          <w:rFonts w:ascii="Times New Roman" w:hAnsi="Times New Roman" w:cs="Times New Roman"/>
          <w:lang w:val="en-GB"/>
        </w:rPr>
        <w:t xml:space="preserve">Myxomycetes of the Podilski Tovtry National Park. </w:t>
      </w:r>
      <w:r w:rsidRPr="00357B54">
        <w:rPr>
          <w:rFonts w:ascii="Times New Roman" w:hAnsi="Times New Roman" w:cs="Times New Roman"/>
        </w:rPr>
        <w:t>Ukrainian Botanical Journal, 66(2), 240–249</w:t>
      </w:r>
    </w:p>
    <w:p w14:paraId="076FAC7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eontyev, D. V.; Dudka, I. O.; Malaniuk, V. B.; Kochergina, A. V. (2011). Myxomycetes of Halytskyi National Nature Park. Ukrainian Botanical Journal, 68(4), 604–617</w:t>
      </w:r>
    </w:p>
    <w:p w14:paraId="6237E94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; Dudka, I. O.; Malanyuk, V. B.; Van Hoof, J. P. M. (2013). </w:t>
      </w:r>
      <w:r w:rsidRPr="00357B54">
        <w:rPr>
          <w:rFonts w:ascii="Times New Roman" w:hAnsi="Times New Roman" w:cs="Times New Roman"/>
        </w:rPr>
        <w:t>Myxomycetes of the Gorgany Nature Reserve. Ukrainian Botanical Journal, 70(1), 94–102</w:t>
      </w:r>
    </w:p>
    <w:p w14:paraId="15FD54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; Eliasson, U.; Kochergina, A. V.; Morozova, I. I. (2009-12-28). New and rare myxomycetes of Ukraine. </w:t>
      </w:r>
      <w:r w:rsidRPr="00357B54">
        <w:rPr>
          <w:rFonts w:ascii="Times New Roman" w:hAnsi="Times New Roman" w:cs="Times New Roman"/>
        </w:rPr>
        <w:t>1. East Forest-Steppe. Karstenia, 49(2), 61–67</w:t>
      </w:r>
    </w:p>
    <w:p w14:paraId="32A97C0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ontyev, D. V.; Kochergina, A. V. (2018). </w:t>
      </w:r>
      <w:r w:rsidRPr="00357B54">
        <w:rPr>
          <w:rFonts w:ascii="Times New Roman" w:hAnsi="Times New Roman" w:cs="Times New Roman"/>
          <w:lang w:val="en-GB"/>
        </w:rPr>
        <w:t xml:space="preserve">Myxomycetes of the Carpathian biosphere reserve in the collection of Professor I.O. Dudka, kept in the herbarium of H.S. Skovoroda Karkiv National Pedagogical University. </w:t>
      </w:r>
      <w:r w:rsidRPr="00357B54">
        <w:rPr>
          <w:rFonts w:ascii="Times New Roman" w:hAnsi="Times New Roman" w:cs="Times New Roman"/>
        </w:rPr>
        <w:t>Chornomorski Botanical Journal, 15(1), 80–85</w:t>
      </w:r>
    </w:p>
    <w:p w14:paraId="2B0710E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Leontyev, D. V.; McHugh, R.; Fefelov, K. A.; Kochergina, A. V. (2011). New and rare Myxomycetes of Ukraine. 2. Southwest Crimea. Nova Hedwigia, 92(1-2), 245-256</w:t>
      </w:r>
    </w:p>
    <w:p w14:paraId="4921106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 V.; Moreno, G. (2011). Reticularia dudkae. A new myxomycete species from oak forests of eastern Ukraine. </w:t>
      </w:r>
      <w:r w:rsidRPr="00357B54">
        <w:rPr>
          <w:rFonts w:ascii="Times New Roman" w:hAnsi="Times New Roman" w:cs="Times New Roman"/>
        </w:rPr>
        <w:t>Boletín de la Sociedad Micológica de Madrid, 35, 85–94</w:t>
      </w:r>
    </w:p>
    <w:p w14:paraId="147F94D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V. (2006). Species composition of Myxomycetes (Myxomycota) in the Gomol’shanskie Lesa National Park (Ukraine). </w:t>
      </w:r>
      <w:r w:rsidRPr="00357B54">
        <w:rPr>
          <w:rFonts w:ascii="Times New Roman" w:hAnsi="Times New Roman" w:cs="Times New Roman"/>
        </w:rPr>
        <w:t>Mikologiya i Fitopatologiya, 40(2), 101–107</w:t>
      </w:r>
    </w:p>
    <w:p w14:paraId="7D7CD5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>Leontyev, D.V. (2010) ‘Myxomycetes from the genera Stemonitis, Stemonitopsis and Stemonaria in Ukraine: identification and distribution’, Mycology and Phytopathology (Mikologiya i Fitopatologiya), 44(5), pp. 398–409</w:t>
      </w:r>
    </w:p>
    <w:p w14:paraId="3913316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Leontyev, D.V. (2013). Myxomycetes from the genera Comatricha, Macbrideola and Paradiacheopsis in Ukraine: identification and distribution. </w:t>
      </w:r>
      <w:r w:rsidRPr="00357B54">
        <w:rPr>
          <w:rFonts w:ascii="Times New Roman" w:hAnsi="Times New Roman" w:cs="Times New Roman"/>
        </w:rPr>
        <w:t>Mikologiya i Fitopatologiya, 47(3), 159–168</w:t>
      </w:r>
    </w:p>
    <w:p w14:paraId="305AE86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ontyev, D.V., Dudka, I.O., Kochergina, A.V. &amp; Kryvomaz, T.I. (2012). </w:t>
      </w:r>
      <w:r w:rsidRPr="00357B54">
        <w:rPr>
          <w:rFonts w:ascii="Times New Roman" w:hAnsi="Times New Roman" w:cs="Times New Roman"/>
          <w:lang w:val="en-GB"/>
        </w:rPr>
        <w:t xml:space="preserve">New and rare Myxomycetes of Ukraine 3. Forest and forest‑steppe zone. </w:t>
      </w:r>
      <w:r w:rsidRPr="00357B54">
        <w:rPr>
          <w:rFonts w:ascii="Times New Roman" w:hAnsi="Times New Roman" w:cs="Times New Roman"/>
        </w:rPr>
        <w:t>Nova Hedwigia, 94(3–4), 335–354</w:t>
      </w:r>
    </w:p>
    <w:p w14:paraId="2A9282C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Leontyev, D.V.; Yatsiuk, I.I.; Kochergina, A.V. (2020-06-30). </w:t>
      </w:r>
      <w:r w:rsidRPr="00357B54">
        <w:rPr>
          <w:rFonts w:ascii="Times New Roman" w:hAnsi="Times New Roman" w:cs="Times New Roman"/>
          <w:lang w:val="en-GB"/>
        </w:rPr>
        <w:t xml:space="preserve">Inclusion of myxomycetes in the Red Data Book of Ukraine: feasibility, selection criteria and recommended species. </w:t>
      </w:r>
      <w:r w:rsidRPr="00357B54">
        <w:rPr>
          <w:rFonts w:ascii="Times New Roman" w:hAnsi="Times New Roman" w:cs="Times New Roman"/>
        </w:rPr>
        <w:t>Ukrainian Botanical Journal, 77(3), 189–203</w:t>
      </w:r>
    </w:p>
    <w:p w14:paraId="51B09B9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epšová, A. (2004). Mykologický průzkum NPR Chlumská stráň. Inventarizační průzkum. Agentura ochrany přírody a krajiny ČR, Praha</w:t>
      </w:r>
    </w:p>
    <w:p w14:paraId="7F4E7EC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ešák, L. (1994) Inventarizační průzkum a návrh opatření plánu péče pro návrh ZCHÚ Libějovický park. Manuscript (Ms.). Ústřední seznam ochrany přírody (ÚSOP)</w:t>
      </w:r>
    </w:p>
    <w:p w14:paraId="01632AC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Lotz-Winter, H.; Hofmann, T.; Kirschner, R.; Kursawe, M.; Trampe, T.; Piepenbring, M. (2011). Pilze im Botanischen Garten der Universität Frankfurt am Main. Zeitschrift für Mykologie, 77(1), 89–122</w:t>
      </w:r>
    </w:p>
    <w:p w14:paraId="546C157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Luptakova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A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D</w:t>
      </w:r>
      <w:r w:rsidRPr="00357B54">
        <w:rPr>
          <w:rFonts w:ascii="Times New Roman" w:hAnsi="Times New Roman" w:cs="Times New Roman"/>
          <w:lang w:val="ru-RU"/>
        </w:rPr>
        <w:t xml:space="preserve">. (2018). Миксомицеты Самарской области. </w:t>
      </w:r>
      <w:r w:rsidRPr="00357B54">
        <w:rPr>
          <w:rFonts w:ascii="Times New Roman" w:hAnsi="Times New Roman" w:cs="Times New Roman"/>
          <w:lang w:val="en-GB"/>
        </w:rPr>
        <w:t xml:space="preserve">In: Lomonosov-2018, International scientific conference of students and young scientists. </w:t>
      </w:r>
      <w:r w:rsidRPr="00357B54">
        <w:rPr>
          <w:rFonts w:ascii="Times New Roman" w:hAnsi="Times New Roman" w:cs="Times New Roman"/>
        </w:rPr>
        <w:t>Moscow State University</w:t>
      </w:r>
    </w:p>
    <w:p w14:paraId="517F560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Ławrynowicz, M., Ślusarczyk, D. and Salamaga, A. (2011) ‘Revised data on the occurrence of myxomycetes in Central Poland’, Acta Mycologica, 46(2), pp. 223–232</w:t>
      </w:r>
    </w:p>
    <w:p w14:paraId="1D146F3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agnus, P. (1905). Die Pilze (Fungi) von Tirol, Vorarlberg und Liechtenstein. </w:t>
      </w:r>
      <w:r w:rsidRPr="00357B54">
        <w:rPr>
          <w:rFonts w:ascii="Times New Roman" w:hAnsi="Times New Roman" w:cs="Times New Roman"/>
        </w:rPr>
        <w:t>I. Myxomycetes</w:t>
      </w:r>
    </w:p>
    <w:p w14:paraId="33FC34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agyar, D. &amp; Tóth, S. (2003). Data to the Knowledge of the Microscopic Fungi in the Forests around Budakeszi (Buda Hills, Hungary). </w:t>
      </w:r>
      <w:r w:rsidRPr="00357B54">
        <w:rPr>
          <w:rFonts w:ascii="Times New Roman" w:hAnsi="Times New Roman" w:cs="Times New Roman"/>
        </w:rPr>
        <w:t>Acta Phytopathologica et Entomologica Hungarica, 38(1–2), 61–72</w:t>
      </w:r>
    </w:p>
    <w:p w14:paraId="6D66B09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anic, Ş. (2014). Contributions to taxonomic diversity research of macromycobiota of Moldova. </w:t>
      </w:r>
      <w:r w:rsidRPr="00357B54">
        <w:rPr>
          <w:rFonts w:ascii="Times New Roman" w:hAnsi="Times New Roman" w:cs="Times New Roman"/>
        </w:rPr>
        <w:t>Revista Botanică, 2(9), 52–63</w:t>
      </w:r>
    </w:p>
    <w:p w14:paraId="17917C1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anic, Ș. (2015) Macromicetele din Republica Moldova (taxonomie, bioecologie, corologie). Doctor habilitat thesis, Academia de Științe a Moldovei, Chișinău</w:t>
      </w:r>
    </w:p>
    <w:p w14:paraId="4351E26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atveev, A. V.; Gmoshinskiy, V. I. (2022). Myxomycetes (Myxomycetes) of the greenhouses of the Botanical Garden of Moscow State University 'Aptekarskiy Ogorod'. Green Journal – Bulletin of the Botanical Garden of Tver State University, 10, 3–11</w:t>
      </w:r>
    </w:p>
    <w:p w14:paraId="3767932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Matveev, A. V.; Gmoshinskiy, V. I.; Prokhorov, V. P.; Kazantseva, E. S. (2018). The myxomycetes from botanical gardens of Moscow: N. V. Tsitsin botanical garden of the Russian Academy of Sciences and the Botanical garden of Moscow State University. </w:t>
      </w:r>
      <w:r w:rsidRPr="00357B54">
        <w:rPr>
          <w:rFonts w:ascii="Times New Roman" w:hAnsi="Times New Roman" w:cs="Times New Roman"/>
        </w:rPr>
        <w:t>Mikologiya i fitopatologiya (Mycology and Phytopathology), 52(2), 104–111</w:t>
      </w:r>
    </w:p>
    <w:p w14:paraId="1B847A0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atveev, A. V.; Gmoshinsky, V. I. (2017). </w:t>
      </w:r>
      <w:r w:rsidRPr="00357B54">
        <w:rPr>
          <w:rFonts w:ascii="Times New Roman" w:hAnsi="Times New Roman" w:cs="Times New Roman"/>
          <w:lang w:val="ru-RU"/>
        </w:rPr>
        <w:t xml:space="preserve">ПЕРВЫЕ ДАННЫЕ О МИКСОМИЦЕТАХ ДАГЕСТАНА. </w:t>
      </w:r>
      <w:r w:rsidRPr="00357B54">
        <w:rPr>
          <w:rFonts w:ascii="Times New Roman" w:hAnsi="Times New Roman" w:cs="Times New Roman"/>
        </w:rPr>
        <w:t>Труды государственного природного заповедника «Дагестанский», 13, 20–27</w:t>
      </w:r>
    </w:p>
    <w:p w14:paraId="444985D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Matveev, A. V.; Gmoshinsky, V. I.; Botyakov, V. N.; Novozhilov, Y. K. (2018). </w:t>
      </w:r>
      <w:r w:rsidRPr="00357B54">
        <w:rPr>
          <w:rFonts w:ascii="Times New Roman" w:hAnsi="Times New Roman" w:cs="Times New Roman"/>
          <w:lang w:val="en-GB"/>
        </w:rPr>
        <w:t xml:space="preserve">First records of Physarella oblonga (Myxomycetes) in Russia. Bulletin of the Moscow Society of Naturalists. </w:t>
      </w:r>
      <w:r w:rsidRPr="00357B54">
        <w:rPr>
          <w:rFonts w:ascii="Times New Roman" w:hAnsi="Times New Roman" w:cs="Times New Roman"/>
        </w:rPr>
        <w:t>Biological Series, 123(4), 66–77</w:t>
      </w:r>
    </w:p>
    <w:p w14:paraId="539FED7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atveev, A. V.; Lebedev, A. N.; Gmoshinskiy, V. I. (2018). Results of long-term research of myxomycetes biota in the Tver State University Botanical Garden. </w:t>
      </w:r>
      <w:r w:rsidRPr="00357B54">
        <w:rPr>
          <w:rFonts w:ascii="Times New Roman" w:hAnsi="Times New Roman" w:cs="Times New Roman"/>
        </w:rPr>
        <w:t>Mikologiya i fitopatologiya, 52(2), 112–119</w:t>
      </w:r>
    </w:p>
    <w:p w14:paraId="39657A5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</w:rPr>
        <w:t>Melkumov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G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M</w:t>
      </w:r>
      <w:r w:rsidRPr="00357B54">
        <w:rPr>
          <w:rFonts w:ascii="Times New Roman" w:hAnsi="Times New Roman" w:cs="Times New Roman"/>
          <w:lang w:val="ru-RU"/>
        </w:rPr>
        <w:t>. (2015). Видовой состав плазмодиальных миксомицетов (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>) Новоусманского района Воронежской области</w:t>
      </w:r>
    </w:p>
    <w:p w14:paraId="0514525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eylan, C. (1908) ‘Contribution à la connaissance des myxomycètes du Jura’, Bulletin de la Société Vaudoise des Sciences Naturelles, 44(164), pp. 285–303</w:t>
      </w:r>
    </w:p>
    <w:p w14:paraId="77A6FC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eylan, C. (1910) ‘Myxomycètes du Jura [suite]’, Bulletin de la Société Vaudoise des Sciences Naturelles, 46(168), pp. 49–59</w:t>
      </w:r>
    </w:p>
    <w:p w14:paraId="5C2D51A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14). Remarques sur quelques espèces nivales de myxomycètes. </w:t>
      </w:r>
      <w:r w:rsidRPr="00357B54">
        <w:rPr>
          <w:rFonts w:ascii="Times New Roman" w:hAnsi="Times New Roman" w:cs="Times New Roman"/>
        </w:rPr>
        <w:t>Bulletin de la Société Vaudoise des Sciences Naturelles, 50(182), 1–14</w:t>
      </w:r>
    </w:p>
    <w:p w14:paraId="51A379D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20). Contribution à la connaissance des myxomycètes de la Suisse. </w:t>
      </w:r>
      <w:r w:rsidRPr="00357B54">
        <w:rPr>
          <w:rFonts w:ascii="Times New Roman" w:hAnsi="Times New Roman" w:cs="Times New Roman"/>
        </w:rPr>
        <w:t>Bulletin de la Société Vaudoise des Sciences Naturelles, 53(199), 451</w:t>
      </w:r>
    </w:p>
    <w:p w14:paraId="07853F9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24). Recherches sur les Myxomycètes du Jura en 1921-22-23. </w:t>
      </w:r>
      <w:r w:rsidRPr="00357B54">
        <w:rPr>
          <w:rFonts w:ascii="Times New Roman" w:hAnsi="Times New Roman" w:cs="Times New Roman"/>
        </w:rPr>
        <w:t>Bulletin de la Société Vaudoise des Sciences Naturelles, 55(214), 237–244</w:t>
      </w:r>
    </w:p>
    <w:p w14:paraId="1DE43B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25). Note sur divers Myxomycètes du Jura et des Alpes. </w:t>
      </w:r>
      <w:r w:rsidRPr="00357B54">
        <w:rPr>
          <w:rFonts w:ascii="Times New Roman" w:hAnsi="Times New Roman" w:cs="Times New Roman"/>
        </w:rPr>
        <w:t>Bulletin de la Société Vaudoise des Sciences Naturelles, 56(216), 65–74</w:t>
      </w:r>
    </w:p>
    <w:p w14:paraId="57D3FBD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26). Recherches sur les myxomycètes du Jura en 1925–26. </w:t>
      </w:r>
      <w:r w:rsidRPr="00357B54">
        <w:rPr>
          <w:rFonts w:ascii="Times New Roman" w:hAnsi="Times New Roman" w:cs="Times New Roman"/>
        </w:rPr>
        <w:t>Bulletin de la Société Vaudoise des Sciences Naturelles, 56(219), 319–328</w:t>
      </w:r>
    </w:p>
    <w:p w14:paraId="7A70C2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eylan, C. (1929). Recherches sur les myxomycètes en 1927-28. Bulletin de la Société Vaudoise des Sciences Naturelles, 57(223), 39–47</w:t>
      </w:r>
    </w:p>
    <w:p w14:paraId="52ECAF5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31). Contribution à la connaissance des Myxomycètes du Jura et des Alpes. </w:t>
      </w:r>
      <w:r w:rsidRPr="00357B54">
        <w:rPr>
          <w:rFonts w:ascii="Times New Roman" w:hAnsi="Times New Roman" w:cs="Times New Roman"/>
        </w:rPr>
        <w:t>Bulletin de la Société vaudoise des sciences naturelles, 57(227), 297–300</w:t>
      </w:r>
    </w:p>
    <w:p w14:paraId="5D10A52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Meylan, C. (1931-12-02). Les espèces nivales du genre Lamproderma. </w:t>
      </w:r>
      <w:r w:rsidRPr="00357B54">
        <w:rPr>
          <w:rFonts w:ascii="Times New Roman" w:hAnsi="Times New Roman" w:cs="Times New Roman"/>
        </w:rPr>
        <w:t>Bulletin de la Société Vaudoise des Sciences Naturelles, 57(228), 359–373</w:t>
      </w:r>
    </w:p>
    <w:p w14:paraId="629CBA9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33). Recherches sur les Myxomycètes du Jura 1930-31-32. </w:t>
      </w:r>
      <w:r w:rsidRPr="00357B54">
        <w:rPr>
          <w:rFonts w:ascii="Times New Roman" w:hAnsi="Times New Roman" w:cs="Times New Roman"/>
        </w:rPr>
        <w:t>Bulletin de la Société Vaudoise des Sciences Naturelles, 58(233), 81–90</w:t>
      </w:r>
    </w:p>
    <w:p w14:paraId="31AFCCA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35). Recherches sur les Myxomycètes suisses en 1933–34. </w:t>
      </w:r>
      <w:r w:rsidRPr="00357B54">
        <w:rPr>
          <w:rFonts w:ascii="Times New Roman" w:hAnsi="Times New Roman" w:cs="Times New Roman"/>
        </w:rPr>
        <w:t>Bulletin de la Société Vaudoise des Sciences Naturelles, 58(236), 319–320</w:t>
      </w:r>
    </w:p>
    <w:p w14:paraId="404B4F0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. (1937). Nouvelle contribution à la connaissance des myxomycètes du Jura et des Alpes. </w:t>
      </w:r>
      <w:r w:rsidRPr="00357B54">
        <w:rPr>
          <w:rFonts w:ascii="Times New Roman" w:hAnsi="Times New Roman" w:cs="Times New Roman"/>
        </w:rPr>
        <w:t>Bulletin de la Société Vaudoise des Sciences Naturelles, 59(244), 479–486</w:t>
      </w:r>
    </w:p>
    <w:p w14:paraId="2422AA8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eylan, Ch. (1916). Nouvelles contributions à l'étude des Myxomycètes du Jura. </w:t>
      </w:r>
      <w:r w:rsidRPr="00357B54">
        <w:rPr>
          <w:rFonts w:ascii="Times New Roman" w:hAnsi="Times New Roman" w:cs="Times New Roman"/>
        </w:rPr>
        <w:t>Bulletin de la Société Vaudoise des Sciences Naturelles, 51(191), 259–269</w:t>
      </w:r>
    </w:p>
    <w:p w14:paraId="60F4329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ihál, I.; Blanár, D. (2007). Mykoflóra v oblasti magnezitového závodu Slovmag, Lubeník (Slovenské rudohorie – Revúcka vrchovina). Reussia, 4(1–2), 35–59</w:t>
      </w:r>
    </w:p>
    <w:p w14:paraId="1344A9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ihál, I.; Blanár, D. (2014). Fungi and slime molds of alder and willow alluvial forests of the upper part of the Muránka river (central Slovakia). </w:t>
      </w:r>
      <w:r w:rsidRPr="00357B54">
        <w:rPr>
          <w:rFonts w:ascii="Times New Roman" w:hAnsi="Times New Roman" w:cs="Times New Roman"/>
        </w:rPr>
        <w:t>Folia oecologica, 41(2), 153–172</w:t>
      </w:r>
    </w:p>
    <w:p w14:paraId="4C23041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ihál, I.; Blanár, D. (2016). Slizovky a huby (Myxomycota, Ascomycota, Basidiomycota) prírodnej rezervácie Fabova hoľa v Národnom parku Muránska planina. Natura Carpatica, LVII, 7–24</w:t>
      </w:r>
    </w:p>
    <w:p w14:paraId="7660F15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Mihál, I.; Blanár, D.; Glejdura, S. (2012). </w:t>
      </w:r>
      <w:r w:rsidRPr="00357B54">
        <w:rPr>
          <w:rFonts w:ascii="Times New Roman" w:hAnsi="Times New Roman" w:cs="Times New Roman"/>
          <w:lang w:val="en-GB"/>
        </w:rPr>
        <w:t xml:space="preserve">New, rare and less known slime molds and fungi (Myxomycota, Zygomycota, Ascomycota, Basidiomycota) found in Central Slovakia. </w:t>
      </w:r>
      <w:r w:rsidRPr="00357B54">
        <w:rPr>
          <w:rFonts w:ascii="Times New Roman" w:hAnsi="Times New Roman" w:cs="Times New Roman"/>
        </w:rPr>
        <w:t>Folia Oecologica, 39(2), 121–129</w:t>
      </w:r>
    </w:p>
    <w:p w14:paraId="0017BB0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Mihál, I.; Blanár, D.; Glejdura, S. (2015). </w:t>
      </w:r>
      <w:r w:rsidRPr="00357B54">
        <w:rPr>
          <w:rFonts w:ascii="Times New Roman" w:hAnsi="Times New Roman" w:cs="Times New Roman"/>
          <w:lang w:val="en-GB"/>
        </w:rPr>
        <w:t xml:space="preserve">Enhancing knowledge of mycoflora (Myxomycota, Zygomycota, Ascomycota, Basidiomycota) in oak-hornbeam forests in the vicinity of the magnesite plants at Lubeník and Jelšava (central Slovakia). </w:t>
      </w:r>
      <w:r w:rsidRPr="00357B54">
        <w:rPr>
          <w:rFonts w:ascii="Times New Roman" w:hAnsi="Times New Roman" w:cs="Times New Roman"/>
        </w:rPr>
        <w:t>Thaiszia – J. Bot., 25(2), 121–142</w:t>
      </w:r>
    </w:p>
    <w:p w14:paraId="296DB68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inter, D. W. (1981). Microfungi on needles, twigs and cones of pines in Czechoslovakia. </w:t>
      </w:r>
      <w:r w:rsidRPr="00357B54">
        <w:rPr>
          <w:rFonts w:ascii="Times New Roman" w:hAnsi="Times New Roman" w:cs="Times New Roman"/>
        </w:rPr>
        <w:t>Česká Mykologie, 35(2), 90–101</w:t>
      </w:r>
    </w:p>
    <w:p w14:paraId="7101515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iśkiewicz, A. (2001) Slime moulds occurring in the Bukowiec reserve (W Carpathians). </w:t>
      </w:r>
      <w:r w:rsidRPr="00357B54">
        <w:rPr>
          <w:rFonts w:ascii="Times New Roman" w:hAnsi="Times New Roman" w:cs="Times New Roman"/>
        </w:rPr>
        <w:t>Acta Mycologica, 36(1), 21–29</w:t>
      </w:r>
    </w:p>
    <w:p w14:paraId="5A9A18F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iśkiewicz, A.; Drozdowicz, A. (1999). The new site of Diderma deplanatum and Diderma chondrioderma in the Pogórze Wiśnickie Region (S Poland). </w:t>
      </w:r>
      <w:r w:rsidRPr="00357B54">
        <w:rPr>
          <w:rFonts w:ascii="Times New Roman" w:hAnsi="Times New Roman" w:cs="Times New Roman"/>
        </w:rPr>
        <w:t>Acta Mycologica, 34(2), 299–304</w:t>
      </w:r>
    </w:p>
    <w:p w14:paraId="64BDD6D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oesz, G. (1925). Fungi Hungariae I. Myxomycetes (Magyarország gombaflórája. I. Nyálkagombák). Folia Cryptogamica, 1(3), 111–200</w:t>
      </w:r>
    </w:p>
    <w:p w14:paraId="61E8A92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Moesz, G. (1934). Gombák Magyarország északi részéből</w:t>
      </w:r>
    </w:p>
    <w:p w14:paraId="35AE71A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oesz, G. (1941). Dunántúli gombák (Pilze aus dem westlichen Gebiete Ungarns). A Magyar Biológiai Kutatóintézet Munkái, 13, 175–186</w:t>
      </w:r>
    </w:p>
    <w:p w14:paraId="004B9CE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oreno, G., López-Villalba, A., Castillo, A., Romanenko, K.O. and Leontyev, D.V. (2017) ‘Notes on some myxomycetes from Crimea (Ukraine)’, Mycotaxon, 132(3), pp. 649–663</w:t>
      </w:r>
    </w:p>
    <w:p w14:paraId="6FCF972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oreno, G.; Sánchez, A.; Meyer, M.; López-Villalba, Á.; Castillo, A. (2018). Revision of the nivicolous species of the genus Lepidoderma. Boletín de la Sociedad Micológica de Madrid, 42, 39–77</w:t>
      </w:r>
    </w:p>
    <w:p w14:paraId="09E653F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oroz E.L.; Moroz A.E.; Moroz L.E. (2024). New records of myxomycetes in the reserve 'Yukhnovsky' (Belarus)</w:t>
      </w:r>
    </w:p>
    <w:p w14:paraId="6430E83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oroz, E. L. (1996). Miksomitsety Belorusskogo Poozerya [Myxomycetes of the Belarusian Lakeland]. In Sokhranenie biologicheskogo raznoobraziya Belorusskogo Poozerya: Tezisy dokladov regional'noi nauchno-prakticheskoi konferentsii (Vitebsk), 145–146</w:t>
      </w:r>
    </w:p>
    <w:p w14:paraId="4348DDD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 (2018). Myxomycetes of the spruce forests of the Narochansky National Park. In Problems of nature conservation organization of landscapes: Proceedings of the international scientific-practical conference (pp. 114–118). </w:t>
      </w:r>
      <w:r w:rsidRPr="00357B54">
        <w:rPr>
          <w:rFonts w:ascii="Times New Roman" w:hAnsi="Times New Roman" w:cs="Times New Roman"/>
        </w:rPr>
        <w:t>Novocherkassk</w:t>
      </w:r>
    </w:p>
    <w:p w14:paraId="5D728D5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</w:rPr>
        <w:t>Moroz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E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L</w:t>
      </w:r>
      <w:r w:rsidRPr="00357B54">
        <w:rPr>
          <w:rFonts w:ascii="Times New Roman" w:hAnsi="Times New Roman" w:cs="Times New Roman"/>
          <w:lang w:val="ru-RU"/>
        </w:rPr>
        <w:t>. (2023-10-10). Первое сообщение о миксомицетах (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 xml:space="preserve">) национального парка «Припятский» (Республика Беларусь). В: Мониторинг и оценка состояния растительного мира: материалы </w:t>
      </w:r>
      <w:r w:rsidRPr="00357B54">
        <w:rPr>
          <w:rFonts w:ascii="Times New Roman" w:hAnsi="Times New Roman" w:cs="Times New Roman"/>
        </w:rPr>
        <w:t>VI</w:t>
      </w:r>
      <w:r w:rsidRPr="00357B54">
        <w:rPr>
          <w:rFonts w:ascii="Times New Roman" w:hAnsi="Times New Roman" w:cs="Times New Roman"/>
          <w:lang w:val="ru-RU"/>
        </w:rPr>
        <w:t xml:space="preserve"> Международной научной конференции, Минск–Лясковичи, 10–13 октября 2023 г., </w:t>
      </w:r>
      <w:r w:rsidRPr="00357B54">
        <w:rPr>
          <w:rFonts w:ascii="Times New Roman" w:hAnsi="Times New Roman" w:cs="Times New Roman"/>
        </w:rPr>
        <w:t>p</w:t>
      </w:r>
      <w:r w:rsidRPr="00357B54">
        <w:rPr>
          <w:rFonts w:ascii="Times New Roman" w:hAnsi="Times New Roman" w:cs="Times New Roman"/>
          <w:lang w:val="ru-RU"/>
        </w:rPr>
        <w:t>. 304</w:t>
      </w:r>
    </w:p>
    <w:p w14:paraId="0EA52A7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; Novozhilov, Ju. K. (2024). Biota of myxomycetes in forests of National Park Narochansky. Botany (Research), Institute of Experimental Botany of the National Academy of Sciences of Belarus. </w:t>
      </w:r>
      <w:r w:rsidRPr="00357B54">
        <w:rPr>
          <w:rFonts w:ascii="Times New Roman" w:hAnsi="Times New Roman" w:cs="Times New Roman"/>
        </w:rPr>
        <w:t>Botany (research), 53</w:t>
      </w:r>
    </w:p>
    <w:p w14:paraId="715A9AE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; Novozhilov, Y. K. (1994). New and rare Myxomycetes species from Belarus. </w:t>
      </w:r>
      <w:r w:rsidRPr="00357B54">
        <w:rPr>
          <w:rFonts w:ascii="Times New Roman" w:hAnsi="Times New Roman" w:cs="Times New Roman"/>
        </w:rPr>
        <w:t>Mikologiya i fitopatologiya, 28(3), 21–27</w:t>
      </w:r>
    </w:p>
    <w:p w14:paraId="3BF565F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oroz, E. L.; Novozhilov, Y. K. (2010). First report on myxomycetes (Myxomycetes) of the National Park Belovezhskaya Pushcha (Belarus)</w:t>
      </w:r>
    </w:p>
    <w:p w14:paraId="50546FB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; Novozhilov, Y. K. (2019). New and rare slime-molds (Myxomycetes) of the National Park “Narochansky” (Belarus). </w:t>
      </w:r>
      <w:r w:rsidRPr="00357B54">
        <w:rPr>
          <w:rFonts w:ascii="Times New Roman" w:hAnsi="Times New Roman" w:cs="Times New Roman"/>
        </w:rPr>
        <w:t>Novosti sistematiki nizshikh rastenii, 53(2), 307–314</w:t>
      </w:r>
    </w:p>
    <w:p w14:paraId="524FB7C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Moroz, E. L.; Novozhilov, Y. K. (2021). Myxomycetes (Myxomycetes = Myxogastrea) of leaf litter of black alder forests of the Narachanski National Park (Belarus). </w:t>
      </w:r>
      <w:r w:rsidRPr="00357B54">
        <w:rPr>
          <w:rFonts w:ascii="Times New Roman" w:hAnsi="Times New Roman" w:cs="Times New Roman"/>
        </w:rPr>
        <w:t>Mycology and Phytopathology, 55(6), 423–430</w:t>
      </w:r>
    </w:p>
    <w:p w14:paraId="5749E20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; Novozhilov, Y. K. (2021). </w:t>
      </w:r>
      <w:r w:rsidRPr="00357B54">
        <w:rPr>
          <w:rFonts w:ascii="Times New Roman" w:hAnsi="Times New Roman" w:cs="Times New Roman"/>
          <w:lang w:val="ru-RU"/>
        </w:rPr>
        <w:t xml:space="preserve">Таксономическая структура биоты миксомицетов Национального парка «Нарочанский» (Республика Беларусь). </w:t>
      </w:r>
      <w:r w:rsidRPr="00357B54">
        <w:rPr>
          <w:rFonts w:ascii="Times New Roman" w:hAnsi="Times New Roman" w:cs="Times New Roman"/>
        </w:rPr>
        <w:t>Микология и фитопатология, 55(6), 457–466</w:t>
      </w:r>
    </w:p>
    <w:p w14:paraId="4871CC4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 L.; Novozhilov, Yu. K. (2019-09-24). The first information about the myxomycetes of the Berezinsky Biosphere Reserve. In: Flora and vegetation in a changing world: problems of study, conservation and rational use (Proceedings of the International Scientific Conference, Minsk–Domzheritsy, 24–27 September 2019), pp. 116–119. </w:t>
      </w:r>
      <w:r w:rsidRPr="00357B54">
        <w:rPr>
          <w:rFonts w:ascii="Times New Roman" w:hAnsi="Times New Roman" w:cs="Times New Roman"/>
        </w:rPr>
        <w:t>Minsk: Kolorgrad. ISBN 978-985-596-426-2</w:t>
      </w:r>
    </w:p>
    <w:p w14:paraId="50B6016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oroz, E.L. (2020). Licea pusilla Schrad. — новый для Беларуси вид миксомицетов (Myxomycetes). Minsk: Kolorgrad</w:t>
      </w:r>
    </w:p>
    <w:p w14:paraId="715FB45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oroz, E.L. (2021) Pervye svedeniya o miksomycetakh landsaftnogo zakaznika “Vydritsa” (Respublika Belarus’) [First information about myxomycetes of the landscape reserve “Vydritsa” (Republic of Belarus)]</w:t>
      </w:r>
    </w:p>
    <w:p w14:paraId="7F95453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oroz, E.L. and Novozhilov, Y.K. (2023) O myksomycetakh (klass Myxomycetes) natsional’nogo parka ‘Belovezhskaya Pushcha’ (Respublika Belarus’). In: Voronin, L.V., Kurakova, A.V., Shiryaeva, A.G. and Volobueva, S.V. (eds) Ekologiya gribov i gribopodobnykh organizmov: fakty, gipotezy, tendentsii: tezisy dokladov Vserossiiskoi nauchnoi konferentsii s mezhdunarodnym uchastiem, Yaroslavl, 12–14 October 2023. Yaroslavl: RIO YaGPU, p. 41</w:t>
      </w:r>
    </w:p>
    <w:p w14:paraId="1C8E2FD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Moroz, E.L.; Moroz, A.E. (2021). </w:t>
      </w:r>
      <w:r w:rsidRPr="00357B54">
        <w:rPr>
          <w:rFonts w:ascii="Times New Roman" w:hAnsi="Times New Roman" w:cs="Times New Roman"/>
          <w:lang w:val="en-GB"/>
        </w:rPr>
        <w:t>FIRST INFORMATION ABOUT MYXOMYCETES OF THE BIOLOGICAL RESERVE "BOLMYANSKY" (Belarus)</w:t>
      </w:r>
    </w:p>
    <w:p w14:paraId="15CD4C1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, E.L.; Novozhilov, Yu.K. (2020). New records of myxomycetes for the Belarus. </w:t>
      </w:r>
      <w:r w:rsidRPr="00357B54">
        <w:rPr>
          <w:rFonts w:ascii="Times New Roman" w:hAnsi="Times New Roman" w:cs="Times New Roman"/>
        </w:rPr>
        <w:t>Novosti sistematiki nizshikh rastenii, 54(1)</w:t>
      </w:r>
    </w:p>
    <w:p w14:paraId="7FED5FD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orozova, I. and Leontyev, D. (2010) Myxomycetes of Medobory Nature reserve (Ternopil region). </w:t>
      </w:r>
      <w:r w:rsidRPr="00357B54">
        <w:rPr>
          <w:rFonts w:ascii="Times New Roman" w:hAnsi="Times New Roman" w:cs="Times New Roman"/>
        </w:rPr>
        <w:t>Zapovidna sprava v Ukraini, 16(2), 40–44</w:t>
      </w:r>
    </w:p>
    <w:p w14:paraId="5083294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Motiejūnaitė, J.; Buožytė, R.; Adamonytė, G.; Iršėnaitė, R.; Kasparavičius, J.; Kutorga, E.; Markovskaja, S.; Stakėnas, V.; Klyukina, E. (2018-05-18). </w:t>
      </w:r>
      <w:r w:rsidRPr="00357B54">
        <w:rPr>
          <w:rFonts w:ascii="Times New Roman" w:hAnsi="Times New Roman" w:cs="Times New Roman"/>
          <w:lang w:val="en-GB"/>
        </w:rPr>
        <w:t xml:space="preserve">Residual Effect of Induced Water Stress and Nitrogen Addition on the Mycobiota in Scots Pine Stands. </w:t>
      </w:r>
      <w:r w:rsidRPr="00357B54">
        <w:rPr>
          <w:rFonts w:ascii="Times New Roman" w:hAnsi="Times New Roman" w:cs="Times New Roman"/>
        </w:rPr>
        <w:t>Russian Journal of Ecology, 49(3), 226–231</w:t>
      </w:r>
    </w:p>
    <w:p w14:paraId="52D4599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Mrkos, O. (1927). První příspěvek k mykofloře Moravy. Sborník Klubu přírodovědeckého v Brně, 9, 69–78</w:t>
      </w:r>
    </w:p>
    <w:p w14:paraId="377E084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Müller, H. (2005). Bemerkenswerte Myxomycetenfunde in Thüringen. </w:t>
      </w:r>
      <w:r w:rsidRPr="00357B54">
        <w:rPr>
          <w:rFonts w:ascii="Times New Roman" w:hAnsi="Times New Roman" w:cs="Times New Roman"/>
        </w:rPr>
        <w:t>Zeitschrift für Mykologie, 71(2), 211–220</w:t>
      </w:r>
    </w:p>
    <w:p w14:paraId="790FEFB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üller, H. (2007). Myxomycetes on Calluna vulgaris. </w:t>
      </w:r>
      <w:r w:rsidRPr="00357B54">
        <w:rPr>
          <w:rFonts w:ascii="Times New Roman" w:hAnsi="Times New Roman" w:cs="Times New Roman"/>
        </w:rPr>
        <w:t>Zeitschrift für Mykologie, 73(2), 245–250</w:t>
      </w:r>
    </w:p>
    <w:p w14:paraId="736B55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üller, H. (2008). Licea sinuatopicta sp. nov. und weitere Funde von corticolen Licea-Arten (Myxomycetes) in Thüringen. </w:t>
      </w:r>
      <w:r w:rsidRPr="00357B54">
        <w:rPr>
          <w:rFonts w:ascii="Times New Roman" w:hAnsi="Times New Roman" w:cs="Times New Roman"/>
        </w:rPr>
        <w:t>Zeitschrift für Mykologie, 74(2), 295–302</w:t>
      </w:r>
    </w:p>
    <w:p w14:paraId="77ABE32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üller, H. and Schulz, W. (2010) Myxomyceten an Fruchtständen von Alnus in Thüringen. </w:t>
      </w:r>
      <w:r w:rsidRPr="00357B54">
        <w:rPr>
          <w:rFonts w:ascii="Times New Roman" w:hAnsi="Times New Roman" w:cs="Times New Roman"/>
        </w:rPr>
        <w:t>Zeitschrift für Mykologie, 76(1), pp. 75–82</w:t>
      </w:r>
    </w:p>
    <w:p w14:paraId="1836A8B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üller, H., 2002. Beitrag zur Kenntnis und Verbreitung nivicoler Myxomyceten im Thüringer Wald. </w:t>
      </w:r>
      <w:r w:rsidRPr="00357B54">
        <w:rPr>
          <w:rFonts w:ascii="Times New Roman" w:hAnsi="Times New Roman" w:cs="Times New Roman"/>
        </w:rPr>
        <w:t>Zeitschrift für Mykologie, 68(2), pp.199–208</w:t>
      </w:r>
    </w:p>
    <w:p w14:paraId="03F2271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üller, H.; Riemay, K.-H. (2010). Rote Liste der Schleimpilze (Myxomycetes) Thüringens (Naturschutzreport 26). </w:t>
      </w:r>
      <w:r w:rsidRPr="00357B54">
        <w:rPr>
          <w:rFonts w:ascii="Times New Roman" w:hAnsi="Times New Roman" w:cs="Times New Roman"/>
        </w:rPr>
        <w:t>Naturschutzreport, 26, 485–490</w:t>
      </w:r>
    </w:p>
    <w:p w14:paraId="7BD2EF0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Müller, H.; Schnittler, M.; Schulz, W.; Riemay, K.-H.; Krieglsteiner, L. (2007). Checklist of slime moulds (Myxomycetes) of Thuringia. Zeitschrift für Mykologie - Journal of the German Mycological Society, 73(1), 111–136</w:t>
      </w:r>
    </w:p>
    <w:p w14:paraId="6627DC0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urr, J. (1918). Zur Pilzflora von Vorarlberg und Liechtenstein II. </w:t>
      </w:r>
      <w:r w:rsidRPr="00357B54">
        <w:rPr>
          <w:rFonts w:ascii="Times New Roman" w:hAnsi="Times New Roman" w:cs="Times New Roman"/>
        </w:rPr>
        <w:t>Oesterreichische botanische Zeitschrift, 67(10–12), 345–356</w:t>
      </w:r>
    </w:p>
    <w:p w14:paraId="2231746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Murr, J. (1922-07). Zur Pilzflora von Vorarlberg und Liechtenstein. </w:t>
      </w:r>
      <w:r w:rsidRPr="00357B54">
        <w:rPr>
          <w:rFonts w:ascii="Times New Roman" w:hAnsi="Times New Roman" w:cs="Times New Roman"/>
        </w:rPr>
        <w:t>III. Österreichische botanische Zeitschrift, 71, 220–223</w:t>
      </w:r>
    </w:p>
    <w:p w14:paraId="5E4A73A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amysłowska, A. (1938). Śluzowce zebrane w okolicach Stryja przez profesora dra Edwarda Lubicz-Niezabitowskiego / Les myxomycètes recoltés dans les environs de Stryj (Sous-Carpates Orientales) par le Prof. Dr Edouard Lubicz-Niezabitowski. Sprawozdanie Komisyi Fizyograficznej, 72, 453–462</w:t>
      </w:r>
    </w:p>
    <w:p w14:paraId="69445D6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eubert, H. (1980). Myxomyceten aus der Bundesrepublik Deutschland - I Ein neuer Myxomycet aus dem nördlichen Schwarzwald. Zeitschrift für Mykologie, 46(2), 217–220</w:t>
      </w:r>
    </w:p>
    <w:p w14:paraId="7EC13DE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eubert, H.; Baumann, K. (1986). Myxomyceten aus der Bundesrepublik Deutschland, III. </w:t>
      </w:r>
      <w:r w:rsidRPr="00357B54">
        <w:rPr>
          <w:rFonts w:ascii="Times New Roman" w:hAnsi="Times New Roman" w:cs="Times New Roman"/>
        </w:rPr>
        <w:t>Liste der bislang bekannten Arten. Carolinea, 44, 61–66</w:t>
      </w:r>
    </w:p>
    <w:p w14:paraId="56705A7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eubert, H.; Nowotny, W.; Baumann, K. (1989). Myxomyceten aus der Bundesrepublik Deutschland V (Mit Berücksichtigung von Vorkommen in Oberösterreich). </w:t>
      </w:r>
      <w:r w:rsidRPr="00357B54">
        <w:rPr>
          <w:rFonts w:ascii="Times New Roman" w:hAnsi="Times New Roman" w:cs="Times New Roman"/>
        </w:rPr>
        <w:t>Carolinea, 47, 25–46</w:t>
      </w:r>
    </w:p>
    <w:p w14:paraId="2F4BBD8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Neubert, H.; Nowotny, W.; Baumann, K. (1992). Myxomyceten aus Deutschland VIII. (Mit Berücksichtigung von Vorkommen in Oberösterreich). Carolinea - Beiträge zur naturkundlichen Forschung in Südwestdeutschland, 50, 27–44</w:t>
      </w:r>
    </w:p>
    <w:p w14:paraId="07B2E1A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Nixdorf, J. (2022). Myxomyceten in der Naturwaldzelle "Rungstock" bei Olbernhau. </w:t>
      </w:r>
      <w:r w:rsidRPr="00357B54">
        <w:rPr>
          <w:rFonts w:ascii="Times New Roman" w:hAnsi="Times New Roman" w:cs="Times New Roman"/>
        </w:rPr>
        <w:t>Sächsische floristische Mitteilungen, 24, 86–96</w:t>
      </w:r>
    </w:p>
    <w:p w14:paraId="74867B1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tov, A. A.; Gimel'brant, D. E.; Stepanchikova, I. S.; Volkov, V. P. (2022-07-07). Additions to the lichen flora of the Central Forest state natural biosphere reserve. </w:t>
      </w:r>
      <w:r w:rsidRPr="00357B54">
        <w:rPr>
          <w:rFonts w:ascii="Times New Roman" w:hAnsi="Times New Roman" w:cs="Times New Roman"/>
        </w:rPr>
        <w:t>Herald of Tver State University. Series: Biology and Ecology, 2(66), 122–132</w:t>
      </w:r>
    </w:p>
    <w:p w14:paraId="662CCB2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. K.; Schnittler, M.; Zemlianskaia, I. V. (2005). Synecology of myxomycetes in desert of the northwestern Caspian Lowland. </w:t>
      </w:r>
      <w:r w:rsidRPr="00357B54">
        <w:rPr>
          <w:rFonts w:ascii="Times New Roman" w:hAnsi="Times New Roman" w:cs="Times New Roman"/>
        </w:rPr>
        <w:t>Mikologiya i fitopatologiya, 39(4), 40–52</w:t>
      </w:r>
    </w:p>
    <w:p w14:paraId="5F7AF1E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. K.; Zemlianskaia, I. V.; Schnittler, M. (2005). Myxomycetes of the northwestern Caspian deserts. </w:t>
      </w:r>
      <w:r w:rsidRPr="00357B54">
        <w:rPr>
          <w:rFonts w:ascii="Times New Roman" w:hAnsi="Times New Roman" w:cs="Times New Roman"/>
        </w:rPr>
        <w:t>Novosti sistematiki nizhshikh rastenii, 38, 164–170</w:t>
      </w:r>
    </w:p>
    <w:p w14:paraId="0A9E4CF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.K., Okun, M.V., Erastova, D.A., Shchepin, O.N., Zemlyanskaya, I.V., García‑Carvajal, E. and Schnittler, M. (2013) Description, culture and phylogenetic position of a new xerotolerant species of Physarum. </w:t>
      </w:r>
      <w:r w:rsidRPr="00357B54">
        <w:rPr>
          <w:rFonts w:ascii="Times New Roman" w:hAnsi="Times New Roman" w:cs="Times New Roman"/>
        </w:rPr>
        <w:t>Mycologia, 105(6), 1535–1546</w:t>
      </w:r>
    </w:p>
    <w:p w14:paraId="75FB356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.K., Schnittler, M., Erastova, D.A., Okun, M.V., Schepin, O.N. and Heinrich, E., 2013. Diversity of nivicolous myxomycetes of the Teberda State Biosphere Reserve (Northwestern Caucasus, Russia). </w:t>
      </w:r>
      <w:r w:rsidRPr="00357B54">
        <w:rPr>
          <w:rFonts w:ascii="Times New Roman" w:hAnsi="Times New Roman" w:cs="Times New Roman"/>
        </w:rPr>
        <w:t>Fungal Diversity, 59, pp.109–130</w:t>
      </w:r>
    </w:p>
    <w:p w14:paraId="413BDD6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.K.; Lebedev, A.N. (2006). Annotated check-list of lignicolous myxomycetes of the Tver Oblast. </w:t>
      </w:r>
      <w:r w:rsidRPr="00357B54">
        <w:rPr>
          <w:rFonts w:ascii="Times New Roman" w:hAnsi="Times New Roman" w:cs="Times New Roman"/>
        </w:rPr>
        <w:t>Mikologiya i Fitopatologiya, 40(3), 236–245</w:t>
      </w:r>
    </w:p>
    <w:p w14:paraId="30A9620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ovozhilov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Yu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K</w:t>
      </w:r>
      <w:r w:rsidRPr="00357B54">
        <w:rPr>
          <w:rFonts w:ascii="Times New Roman" w:hAnsi="Times New Roman" w:cs="Times New Roman"/>
          <w:lang w:val="ru-RU"/>
        </w:rPr>
        <w:t xml:space="preserve">. (1986). Нивальные миксомицеты Ленинградской области. </w:t>
      </w:r>
      <w:r w:rsidRPr="00357B54">
        <w:rPr>
          <w:rFonts w:ascii="Times New Roman" w:hAnsi="Times New Roman" w:cs="Times New Roman"/>
        </w:rPr>
        <w:t>Novosti sistematiki nizshikh rastenii, 23, 146–149</w:t>
      </w:r>
    </w:p>
    <w:p w14:paraId="6D2192E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u. K.; Zemlianskaia, I. V.; Schnittler, M.; Stephenson, S. L. (2006). Myxomycete diversity and ecology in the arid regions of the Lower Volga River Basin (Russia). </w:t>
      </w:r>
      <w:r w:rsidRPr="00357B54">
        <w:rPr>
          <w:rFonts w:ascii="Times New Roman" w:hAnsi="Times New Roman" w:cs="Times New Roman"/>
        </w:rPr>
        <w:t>Fungal Diversity, 23, 193–241</w:t>
      </w:r>
    </w:p>
    <w:p w14:paraId="3C0EBB1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Novozhilov, Yu.K., Zemlianskaia, I.V., Schnittler, M. and Fefelov, K.A. (2003) ‘An annotated checklist of the myxomycetes of the northwestern Caspian lowland’, Mycology and Phytopathology, 37(6), pp. 53–65</w:t>
      </w:r>
    </w:p>
    <w:p w14:paraId="1C2CE4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vozhilov, Yuri K.; Shchepin, Oleg N.; Gmoshinskiy, Vladimir I.; Schnittler, Martin (2020). Myxomycetes of boreal forests of the Laplandskiy State Nature Biosphere Reserve (Kola Peninsula, Russia). </w:t>
      </w:r>
      <w:r w:rsidRPr="00357B54">
        <w:rPr>
          <w:rFonts w:ascii="Times New Roman" w:hAnsi="Times New Roman" w:cs="Times New Roman"/>
        </w:rPr>
        <w:t>Karstenia, 58(2), 292–315</w:t>
      </w:r>
    </w:p>
    <w:p w14:paraId="01425AD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Nowotny, W. (1983) ‘Beiträge zur Kenntnis der Myxomyceten Oberösterreichs. </w:t>
      </w:r>
      <w:r w:rsidRPr="00357B54">
        <w:rPr>
          <w:rFonts w:ascii="Times New Roman" w:hAnsi="Times New Roman" w:cs="Times New Roman"/>
          <w:lang w:val="en-GB"/>
        </w:rPr>
        <w:t>I. Die Gattungen Trichia, Hemitrichia und Metatrichia’, Linzer biologische Beiträge, 14(2), pp. 111–126</w:t>
      </w:r>
    </w:p>
    <w:p w14:paraId="69A2EE3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Nowotny, W. (1986). Beiträge zur Kenntnis der Myxomyceten Oberösterreichs II. I. Ergänzungen zu den Gattungen Trichia, Hemitrichia und Metatrichia. </w:t>
      </w:r>
      <w:r w:rsidRPr="00357B54">
        <w:rPr>
          <w:rFonts w:ascii="Times New Roman" w:hAnsi="Times New Roman" w:cs="Times New Roman"/>
        </w:rPr>
        <w:t>Linzer biologische Beiträge, 18(1), 177–189</w:t>
      </w:r>
    </w:p>
    <w:p w14:paraId="2A9ADD6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owotny, W. (1987). Beiträge zur Kenntnis der Myxomyceten Oberösterreichs III. Linzer biologische Beiträge, 19(2), 273–294</w:t>
      </w:r>
    </w:p>
    <w:p w14:paraId="122D6B2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owotny, W. (1989-06-30). Beiträge zur Kenntnis der Myxomyceten Oberösterreichs IV. Linzer biologische Beiträge, 21(1), 229–245</w:t>
      </w:r>
    </w:p>
    <w:p w14:paraId="7375693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Nowotny, W. (1990). Beiträge zur Kenntnis der Myxomyceten Oberösterreichs V. Linzer biologische Beiträge, 22(1), 97–142</w:t>
      </w:r>
    </w:p>
    <w:p w14:paraId="7A53962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Nowotny, W. (1991). Beiträge zur Kenntnis der Myxomyceten Oberösterreichs VI. </w:t>
      </w:r>
      <w:r w:rsidRPr="00357B54">
        <w:rPr>
          <w:rFonts w:ascii="Times New Roman" w:hAnsi="Times New Roman" w:cs="Times New Roman"/>
        </w:rPr>
        <w:t>Linzer biologische Beiträge, 23(1), 79–128</w:t>
      </w:r>
    </w:p>
    <w:p w14:paraId="73B4A1E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Nowotny, W. (1992-07-17). Beiträge zur Kenntnis der Myxomyceten Oberösterreichs VII. Linzer biologische Beiträge, 24(1), 151–206</w:t>
      </w:r>
    </w:p>
    <w:p w14:paraId="73B3C9E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Ohryzek, J. (2021). Observation record: Salaš u Velehradu, Czech Republic</w:t>
      </w:r>
    </w:p>
    <w:p w14:paraId="5355523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agitz, K.; Huemer, P. (2018). Tag der Artenvielfalt 2018 – Tirol/Stubaital. </w:t>
      </w:r>
      <w:r w:rsidRPr="00357B54">
        <w:rPr>
          <w:rFonts w:ascii="Times New Roman" w:hAnsi="Times New Roman" w:cs="Times New Roman"/>
        </w:rPr>
        <w:t>Wissenschaftliches Jahrbuch der Tiroler Landesmuseen, 11, 12–45</w:t>
      </w:r>
    </w:p>
    <w:p w14:paraId="0B3F39A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agitz, K.; Knoflach, B.; Jedinger, A. (2006-12). GEO-Tag der Artenvielfalt 2006 in Tirol – Erhebungen im Kaisergebirge und an der Schwemm. </w:t>
      </w:r>
      <w:r w:rsidRPr="00357B54">
        <w:rPr>
          <w:rFonts w:ascii="Times New Roman" w:hAnsi="Times New Roman" w:cs="Times New Roman"/>
        </w:rPr>
        <w:t>Berichte des naturwissenschaftlich-medizinischen Vereins in Innsbruck, 93, 169–255</w:t>
      </w:r>
    </w:p>
    <w:p w14:paraId="1394A92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Panek, E. &amp; Romański, M. (2010) Śluzowce Myxomycetes. In: Krzysztofiak, L. (ed.) Śluzowce Myxomycetes, grzyby Fungi i mszaki Bryophyta Wigierskiego Parku Narodowego. Suwałki: Stowarzyszenie „Człowiek i Przyroda”, pp. 9–84</w:t>
      </w:r>
    </w:p>
    <w:p w14:paraId="492AB21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ärtel, K.; Suija, A.; Yatsiuk, I. (2021). The Estonian Mycological Collections of Heinrich August Dietrich (1820–1897). </w:t>
      </w:r>
      <w:r w:rsidRPr="00357B54">
        <w:rPr>
          <w:rFonts w:ascii="Times New Roman" w:hAnsi="Times New Roman" w:cs="Times New Roman"/>
        </w:rPr>
        <w:t>Acta Baltica Historiae et Philosophiae Scientiarum, 9(2), 48–78</w:t>
      </w:r>
    </w:p>
    <w:p w14:paraId="05FFADB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Paul, W.; Janik, P.; Ronikier, A. (2024). </w:t>
      </w:r>
      <w:r w:rsidRPr="00357B54">
        <w:rPr>
          <w:rFonts w:ascii="Times New Roman" w:hAnsi="Times New Roman" w:cs="Times New Roman"/>
          <w:lang w:val="en-GB"/>
        </w:rPr>
        <w:t xml:space="preserve">Checklist of Myxomycetes (Amoebozoa) of the Polish Tatra Mts. </w:t>
      </w:r>
      <w:r w:rsidRPr="00357B54">
        <w:rPr>
          <w:rFonts w:ascii="Times New Roman" w:hAnsi="Times New Roman" w:cs="Times New Roman"/>
        </w:rPr>
        <w:t>Acta Mycologica, 58, 1–13</w:t>
      </w:r>
    </w:p>
    <w:p w14:paraId="3CB7511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Pawłowicz, T.; Żebrowski, I.; Micewicz, G. M.; Puchlik, M.; Wilamowski, K.; Sztabkowski, K.; Oszako, T. (2025). </w:t>
      </w:r>
      <w:r w:rsidRPr="00357B54">
        <w:rPr>
          <w:rFonts w:ascii="Times New Roman" w:hAnsi="Times New Roman" w:cs="Times New Roman"/>
          <w:lang w:val="en-GB"/>
        </w:rPr>
        <w:t xml:space="preserve">First Assessment of the Biodiversity of True Slime Molds in Swamp Forest Stands of the Knyszyn Forest (Northeast Poland) Using the Moist Chambers Detection Method. </w:t>
      </w:r>
      <w:r w:rsidRPr="00357B54">
        <w:rPr>
          <w:rFonts w:ascii="Times New Roman" w:hAnsi="Times New Roman" w:cs="Times New Roman"/>
        </w:rPr>
        <w:t>Forests, 16(8), 1259</w:t>
      </w:r>
    </w:p>
    <w:p w14:paraId="5FAFC25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Pidoplychka, M. M. (1932). Critical materials for the flora of myxomycetes of Ukraine. The Journal of the Biobotanical Cycle of the Academy of Sciences of the Ukrainian SSR, 3-4, 69-102</w:t>
      </w:r>
    </w:p>
    <w:p w14:paraId="74C05B2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Piltaver, A. (2011). POROČILO O DELU SKUPINE ZA GLIVE</w:t>
      </w:r>
    </w:p>
    <w:p w14:paraId="1275BA3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Piltaver, A. (2014). Report of the Group for Fungi</w:t>
      </w:r>
    </w:p>
    <w:p w14:paraId="4974A72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Piltaver, A. (2015). Poročilo o delu skupine za glive. In: Kljun, I. (ed.), Raziskovalni tabor študentov biologije Slovenske gorice – Sveti Jurij ob Ščavnici 2011. Društvo študentov biologije, Ljubljana</w:t>
      </w:r>
    </w:p>
    <w:p w14:paraId="1B3DED6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liszko, A.; Bochynek, A. (2017-08-30). A new record of Badhamia versicolor Lister (Physaraceae) in Poland. </w:t>
      </w:r>
      <w:r w:rsidRPr="00357B54">
        <w:rPr>
          <w:rFonts w:ascii="Times New Roman" w:hAnsi="Times New Roman" w:cs="Times New Roman"/>
        </w:rPr>
        <w:t>Biodiversity Research and Conservation, 45, 23–25</w:t>
      </w:r>
    </w:p>
    <w:p w14:paraId="31C90E3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Poelt, J. (1956). Schleimpilze aus Südbayern und Tirol. Berichte der Bayerischen Botanischen Gesellschaft zur Erforschung der Flora, 31, 69–75</w:t>
      </w:r>
    </w:p>
    <w:p w14:paraId="093220C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Pouska, V. (2021). Data_SG_hlenky. – Položky z nálezové databáze</w:t>
      </w:r>
    </w:p>
    <w:p w14:paraId="631F535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rongué, J.-P.; Wiederin, R. (1982). Mykologische Notizen aus dem Ruggeller Riet (FL) (Teil I). </w:t>
      </w:r>
      <w:r w:rsidRPr="00357B54">
        <w:rPr>
          <w:rFonts w:ascii="Times New Roman" w:hAnsi="Times New Roman" w:cs="Times New Roman"/>
        </w:rPr>
        <w:t>Berichte der Botanisch-Zoologischen Gesellschaft Liechtenstein-Sargans-Werdenberg, 11, 45–52</w:t>
      </w:r>
    </w:p>
    <w:p w14:paraId="43CE33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Prongué, J.-P.; Wiederin, R. (1990). Die Pilze des Ruggeller Rietes. </w:t>
      </w:r>
      <w:r w:rsidRPr="00357B54">
        <w:rPr>
          <w:rFonts w:ascii="Times New Roman" w:hAnsi="Times New Roman" w:cs="Times New Roman"/>
        </w:rPr>
        <w:t>Berichte der Botanisch–Zoologischen Gesellschaft Liechtenstein–Sargans–Werdenberg, 18, 113–139</w:t>
      </w:r>
    </w:p>
    <w:p w14:paraId="5896289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Pušová, T., 2021. Literární rešerše hlenek v České republice. Bakalářská práce. Česká zemědělská univerzita v Praze, Fakulta životního prostředí</w:t>
      </w:r>
    </w:p>
    <w:p w14:paraId="139F271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Puusepp, V. (1960-05). Limaseentest. Eesti Loodus, (3), 336–338</w:t>
      </w:r>
    </w:p>
    <w:p w14:paraId="5BAB13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Rachůnková, J. (2014). Hlenky (Myxomycota) v okolí Vaňovského vodopádu v Českém středohoří a v okolí obce Hartvíkovice v okrese Třebíč. Bachelor's thesis, University of Jan Evangelista Purkyně in Ústí nad Labem, Faculty of Science</w:t>
      </w:r>
    </w:p>
    <w:p w14:paraId="4D13B71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Révay, Á.; Nagy, L. (2005). Myxomycetes data from the Danube–Tisza Interfluve and some other parts of Hungary. </w:t>
      </w:r>
      <w:r w:rsidRPr="00357B54">
        <w:rPr>
          <w:rFonts w:ascii="Times New Roman" w:hAnsi="Times New Roman" w:cs="Times New Roman"/>
        </w:rPr>
        <w:t>Studia bot. hung., 36, 117–121</w:t>
      </w:r>
    </w:p>
    <w:p w14:paraId="086416C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Rist, O.; Schuh, R.; Türk, R.; Zechmeister, H. (2018). Natur in Breitenfurt – Ergebnisse zum Tag der Artenvielfalt 2015. </w:t>
      </w:r>
      <w:r w:rsidRPr="00357B54">
        <w:rPr>
          <w:rFonts w:ascii="Times New Roman" w:hAnsi="Times New Roman" w:cs="Times New Roman"/>
        </w:rPr>
        <w:t>Biosphärenpark Wienerwald Management GmbH, Tullnerbach</w:t>
      </w:r>
    </w:p>
    <w:p w14:paraId="02CA517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Ronikier A.; Bochynek A.; Chachuła P.; Kozik J.; Kubiak D.; Perz P.; Salamaga A. (2017). </w:t>
      </w:r>
      <w:r w:rsidRPr="00357B54">
        <w:rPr>
          <w:rFonts w:ascii="Times New Roman" w:hAnsi="Times New Roman" w:cs="Times New Roman"/>
          <w:lang w:val="en-GB"/>
        </w:rPr>
        <w:t>Revision of the genus Licea (Myxomycetes) in Poland. Nova Hedwigia, 104(1–2), 243–272</w:t>
      </w:r>
    </w:p>
    <w:p w14:paraId="26A5250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Ronikier, A.; Janik, P. (2020). Trichia sordida (Trichiaceae) – a cryophilous myxomycete found in the Tatra Mountains (Poland), new for Poland and the Carpathians. </w:t>
      </w:r>
      <w:r w:rsidRPr="00357B54">
        <w:rPr>
          <w:rFonts w:ascii="Times New Roman" w:hAnsi="Times New Roman" w:cs="Times New Roman"/>
        </w:rPr>
        <w:t>Fragmenta Floristica et Geobotanica Polonica, 27</w:t>
      </w:r>
    </w:p>
    <w:p w14:paraId="2889E6E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Ronikier, A.; Lado, C.; Meyer, M.; Wrigley de Basanta, D. (2010). Two new species of nivicolous Lamproderma (Myxomycetes) from the mountains of Europe and America. </w:t>
      </w:r>
      <w:r w:rsidRPr="00357B54">
        <w:rPr>
          <w:rFonts w:ascii="Times New Roman" w:hAnsi="Times New Roman" w:cs="Times New Roman"/>
        </w:rPr>
        <w:t>Mycologia, 102(3), 718–728</w:t>
      </w:r>
    </w:p>
    <w:p w14:paraId="4D6C956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Ronikier, A.; Perz, P.; Chachuła, P. (2013). </w:t>
      </w:r>
      <w:r w:rsidRPr="00357B54">
        <w:rPr>
          <w:rFonts w:ascii="Times New Roman" w:hAnsi="Times New Roman" w:cs="Times New Roman"/>
          <w:lang w:val="en-GB"/>
        </w:rPr>
        <w:t xml:space="preserve">First records of Arcyria marginoundulata Nann.-Bremek. </w:t>
      </w:r>
      <w:r w:rsidRPr="00357B54">
        <w:rPr>
          <w:rFonts w:ascii="Times New Roman" w:hAnsi="Times New Roman" w:cs="Times New Roman"/>
        </w:rPr>
        <w:t>&amp; Y. Yamam. (Myxomycetes) in Poland. Acta Mycologica, 48(2), 279–285</w:t>
      </w:r>
    </w:p>
    <w:p w14:paraId="59AC1D3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Ronikier, A.; Ronikier, M. (2007-11-27). New records of nivicolous myxomycetes from the South-Eastern European mountains. </w:t>
      </w:r>
      <w:r w:rsidRPr="00357B54">
        <w:rPr>
          <w:rFonts w:ascii="Times New Roman" w:hAnsi="Times New Roman" w:cs="Times New Roman"/>
        </w:rPr>
        <w:t>Mycologia Balcanica, 4, 143–146</w:t>
      </w:r>
    </w:p>
    <w:p w14:paraId="3AEA3C9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Ronikier, A.; Ronikier, M.; Drozdowicz, A. (2008). </w:t>
      </w:r>
      <w:r w:rsidRPr="00357B54">
        <w:rPr>
          <w:rFonts w:ascii="Times New Roman" w:hAnsi="Times New Roman" w:cs="Times New Roman"/>
          <w:lang w:val="en-GB"/>
        </w:rPr>
        <w:t xml:space="preserve">Diversity of nivicolous myxomycetes in the Gorce mountains – a low-altitude massif of the western Carpathians. </w:t>
      </w:r>
      <w:r w:rsidRPr="00357B54">
        <w:rPr>
          <w:rFonts w:ascii="Times New Roman" w:hAnsi="Times New Roman" w:cs="Times New Roman"/>
        </w:rPr>
        <w:t>Mycotaxon, 103, 337–352</w:t>
      </w:r>
    </w:p>
    <w:p w14:paraId="47237D1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Roth, J. (2011). Inventarizační mykologický průzkum na území NPR Úhošť u Kadaně: závěrečná zpráva. Chomutov: AOPK ČR. Manuscript</w:t>
      </w:r>
    </w:p>
    <w:p w14:paraId="3782CE7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Roth, J. (2013). Inventarizační mykologický průzkum na území PR Čabel – závěrečná zpráva</w:t>
      </w:r>
    </w:p>
    <w:p w14:paraId="3036C54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Rücker, T. (1990) ‘Die Pilzflora der Gaisbergwälder bei Salzburg, Österreich’, Verhandlungen der Zoologisch-Botanischen Gesellschaft in Österreich, 127, pp. 165–183</w:t>
      </w:r>
    </w:p>
    <w:p w14:paraId="403A204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Rücker, T. (1997) ‘Die Pilzflora der Stadt Salzburg’, Mitteilungen der Gesellschaft für Salzburger Landeskunde, 137, pp. 325–420</w:t>
      </w:r>
    </w:p>
    <w:p w14:paraId="10F569E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Rudolf, K.; Pál-Fám, F.; Morschhauser, T. (2008). A Cserehát nagygombái. Mikológiai Közlemények, Clusiana, 47(1), 45–74</w:t>
      </w:r>
    </w:p>
    <w:p w14:paraId="31ECDDD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Růžičková, J. (1995). Myxomycetes v přirozených porostech jižních Čech. </w:t>
      </w:r>
      <w:r w:rsidRPr="00357B54">
        <w:rPr>
          <w:rFonts w:ascii="Times New Roman" w:hAnsi="Times New Roman" w:cs="Times New Roman"/>
        </w:rPr>
        <w:t>Bachelor's thesis, Jihočeská univerzita v Českých Budějovicích, Biologická fakulta</w:t>
      </w:r>
    </w:p>
    <w:p w14:paraId="67087F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adykov, R. E. (2021). Myxomycetes of Kazan forest parks in mid-spring phenological conditions. </w:t>
      </w:r>
      <w:r w:rsidRPr="00357B54">
        <w:rPr>
          <w:rFonts w:ascii="Times New Roman" w:hAnsi="Times New Roman" w:cs="Times New Roman"/>
        </w:rPr>
        <w:t>Geographical research of territorial systems, 11–15</w:t>
      </w:r>
    </w:p>
    <w:p w14:paraId="4C1A4E2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Sadykov, R. E.; Potapov, K. O.; Lukyanova, Y. A.; Sadykova, Y. R. (2023). </w:t>
      </w:r>
      <w:r w:rsidRPr="00357B54">
        <w:rPr>
          <w:rFonts w:ascii="Times New Roman" w:hAnsi="Times New Roman" w:cs="Times New Roman"/>
          <w:lang w:val="en-GB"/>
        </w:rPr>
        <w:t xml:space="preserve">Species Diversity of Myxomycetes of the “Nizhnyaya Kama” National Park and Adjacent Territories in the Early Autumn Period. </w:t>
      </w:r>
      <w:r w:rsidRPr="00357B54">
        <w:rPr>
          <w:rFonts w:ascii="Times New Roman" w:hAnsi="Times New Roman" w:cs="Times New Roman"/>
        </w:rPr>
        <w:t>Mycology and Phytopathology, 57(6), 451–455</w:t>
      </w:r>
    </w:p>
    <w:p w14:paraId="28361B9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alamaga, A. (2013-12-01). Oligonema flavidum (Myxomycetes): a species new to Poland. Polish Botanical Journal, 58(2), 747–749</w:t>
      </w:r>
    </w:p>
    <w:p w14:paraId="3ECD6AB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alamaga, A., Grzesiak, B., Wolski, G.J., Kochanowska, M. and Kochanowski, J. (2016) Preliminary investigations into the slime moulds (Myxogastria) in the "Bory Tucholskie" National Park. </w:t>
      </w:r>
      <w:r w:rsidRPr="00357B54">
        <w:rPr>
          <w:rFonts w:ascii="Times New Roman" w:hAnsi="Times New Roman" w:cs="Times New Roman"/>
        </w:rPr>
        <w:t>Acta Mycologica, 51(1), Article 1077</w:t>
      </w:r>
    </w:p>
    <w:p w14:paraId="6984AA4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Salamaga, A.; Grzesiak, B.; Kochanowska, M.; Kochanowski, J. (2014). Symphytocarpus trechisporus (Myxogastrea) in Poland. Polish Botanical Journal, 59(2), 279–283</w:t>
      </w:r>
    </w:p>
    <w:p w14:paraId="21863D6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alamaga, A.M. (2021) The Myxobiota of the Łagiewnicki Forest in Łódź (Central Poland). </w:t>
      </w:r>
      <w:r w:rsidRPr="00357B54">
        <w:rPr>
          <w:rFonts w:ascii="Times New Roman" w:hAnsi="Times New Roman" w:cs="Times New Roman"/>
        </w:rPr>
        <w:t>Acta Mycologica, 56, 561</w:t>
      </w:r>
    </w:p>
    <w:p w14:paraId="35EEE57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arycheva, L. A. (1999). Fungi and myxomycetes of the Galich’ya Gora Nature Reserve. </w:t>
      </w:r>
      <w:r w:rsidRPr="00357B54">
        <w:rPr>
          <w:rFonts w:ascii="Times New Roman" w:hAnsi="Times New Roman" w:cs="Times New Roman"/>
        </w:rPr>
        <w:t>Voronezh State University. 150 pp</w:t>
      </w:r>
    </w:p>
    <w:p w14:paraId="28E718B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Sarycheva, L. A.; Svetasheva, T. Y.; Bulgakov, T. S.; Popov, E. S.; Malysheva, V. F. (2009-01). </w:t>
      </w:r>
      <w:r w:rsidRPr="00357B54">
        <w:rPr>
          <w:rFonts w:ascii="Times New Roman" w:hAnsi="Times New Roman" w:cs="Times New Roman"/>
          <w:lang w:val="en-GB"/>
        </w:rPr>
        <w:t xml:space="preserve">Mycobiota of Lipetsk Region [in Russian: </w:t>
      </w:r>
      <w:r w:rsidRPr="00357B54">
        <w:rPr>
          <w:rFonts w:ascii="Times New Roman" w:hAnsi="Times New Roman" w:cs="Times New Roman"/>
        </w:rPr>
        <w:t>Микобиота</w:t>
      </w:r>
      <w:r w:rsidRPr="00357B54">
        <w:rPr>
          <w:rFonts w:ascii="Times New Roman" w:hAnsi="Times New Roman" w:cs="Times New Roman"/>
          <w:lang w:val="en-GB"/>
        </w:rPr>
        <w:t xml:space="preserve"> </w:t>
      </w:r>
      <w:r w:rsidRPr="00357B54">
        <w:rPr>
          <w:rFonts w:ascii="Times New Roman" w:hAnsi="Times New Roman" w:cs="Times New Roman"/>
        </w:rPr>
        <w:t>Липецкой</w:t>
      </w:r>
      <w:r w:rsidRPr="00357B54">
        <w:rPr>
          <w:rFonts w:ascii="Times New Roman" w:hAnsi="Times New Roman" w:cs="Times New Roman"/>
          <w:lang w:val="en-GB"/>
        </w:rPr>
        <w:t xml:space="preserve"> </w:t>
      </w:r>
      <w:r w:rsidRPr="00357B54">
        <w:rPr>
          <w:rFonts w:ascii="Times New Roman" w:hAnsi="Times New Roman" w:cs="Times New Roman"/>
        </w:rPr>
        <w:t>области</w:t>
      </w:r>
      <w:r w:rsidRPr="00357B54">
        <w:rPr>
          <w:rFonts w:ascii="Times New Roman" w:hAnsi="Times New Roman" w:cs="Times New Roman"/>
          <w:lang w:val="en-GB"/>
        </w:rPr>
        <w:t xml:space="preserve">]. Voronezh State University. </w:t>
      </w:r>
      <w:r w:rsidRPr="00357B54">
        <w:rPr>
          <w:rFonts w:ascii="Times New Roman" w:hAnsi="Times New Roman" w:cs="Times New Roman"/>
        </w:rPr>
        <w:t>ISBN 978-5-9273-1593-0</w:t>
      </w:r>
    </w:p>
    <w:p w14:paraId="44AD288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arzhevskyi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S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V</w:t>
      </w:r>
      <w:r w:rsidRPr="00357B54">
        <w:rPr>
          <w:rFonts w:ascii="Times New Roman" w:hAnsi="Times New Roman" w:cs="Times New Roman"/>
          <w:lang w:val="ru-RU"/>
        </w:rPr>
        <w:t xml:space="preserve">. (2021). Доповнення до видового складу міксоміцетів Національного природного парку «Святі Гори». </w:t>
      </w:r>
      <w:r w:rsidRPr="00357B54">
        <w:rPr>
          <w:rFonts w:ascii="Times New Roman" w:hAnsi="Times New Roman" w:cs="Times New Roman"/>
        </w:rPr>
        <w:t>Biodiversity, ecology and experimental biology, 23(1), Article 02</w:t>
      </w:r>
    </w:p>
    <w:p w14:paraId="41F8DEB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chinner, F. (1982) ‘Myxomycetes des Großglockner Gebietes (Hohe Tauern, Österreich): Eine ökologische Studie’, Zeitschrift für Mykologie, 48(1), pp. 165–170</w:t>
      </w:r>
    </w:p>
    <w:p w14:paraId="03860A1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chinz, H. (1913). Floristik und Fortschritte. Myxogasteres. Berichte der Schweizerischen Botanischen Gesellschaft = Bulletin de la Société Botanique Suisse, 22, 1–2</w:t>
      </w:r>
    </w:p>
    <w:p w14:paraId="483E2A3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chinz, H. (1932). Fortschritte der Floristik: Plasmodiophorales und Myxogasteres. Berichte der Schweizerischen Botanischen Gesellschaft = Bulletin de la Société Botanique Suisse, 41(1), 96–98</w:t>
      </w:r>
    </w:p>
    <w:p w14:paraId="13E63E4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irmer, P.; Krieglsteiner, L.; Flatau, L. (2015). Revision der Arten der Trichia botrytis-Gruppe mit besonderer Berücksichtigung von Trichia subfusca Rex. </w:t>
      </w:r>
      <w:r w:rsidRPr="00357B54">
        <w:rPr>
          <w:rFonts w:ascii="Times New Roman" w:hAnsi="Times New Roman" w:cs="Times New Roman"/>
        </w:rPr>
        <w:t>Zeitschrift für Mykologie, 81(2), 431–450</w:t>
      </w:r>
    </w:p>
    <w:p w14:paraId="02EECE8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midt, M. &amp; Täglich, U., 2023. Rote Liste und Gesamtartenliste der Schleimpilze (Myxomycetes inkl. Ceratiomyxomycetes) von Berlin. Berlin: Der Landesbeauftragte für Naturschutz und Landschaftspflege / Senatsverwaltung für Mobilität, Verkehr, Klimaschutz und Umwelt. </w:t>
      </w:r>
      <w:r w:rsidRPr="00357B54">
        <w:rPr>
          <w:rFonts w:ascii="Times New Roman" w:hAnsi="Times New Roman" w:cs="Times New Roman"/>
        </w:rPr>
        <w:t>34 S</w:t>
      </w:r>
    </w:p>
    <w:p w14:paraId="1E76E4F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mitt, J. A. (2002). Ergänzungen zur Pilzflora des Saarlandes – Bereits bekannte, für das Saarland neue Arten, Varietäten und Formen. </w:t>
      </w:r>
      <w:r w:rsidRPr="00357B54">
        <w:rPr>
          <w:rFonts w:ascii="Times New Roman" w:hAnsi="Times New Roman" w:cs="Times New Roman"/>
        </w:rPr>
        <w:t>Teil 1. Abhandlungen der Delattinia, 28, 157–238</w:t>
      </w:r>
    </w:p>
    <w:p w14:paraId="523BC21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mitt, J. A. (2007). Checklist and Red List of the fungi (Fungi) in the Saarland region, 2nd edition. </w:t>
      </w:r>
      <w:r w:rsidRPr="00357B54">
        <w:rPr>
          <w:rFonts w:ascii="Times New Roman" w:hAnsi="Times New Roman" w:cs="Times New Roman"/>
        </w:rPr>
        <w:t>Abhandlungen der Delattinia, 33, 189–379</w:t>
      </w:r>
    </w:p>
    <w:p w14:paraId="5991A05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>Schmitt, J. A. (2020). Gesamtartenliste der Pilze (Fungi) des Saarlandes. Rote Liste gefährdeter Pflanzen und Tiere des Saarlandes, Ministerium für Umwelt und Verbraucherschutz und DELATTINIA</w:t>
      </w:r>
    </w:p>
    <w:p w14:paraId="42C19F2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 (1998). Nivicole Myxomyceten im Thüringer Wald. </w:t>
      </w:r>
      <w:r w:rsidRPr="00357B54">
        <w:rPr>
          <w:rFonts w:ascii="Times New Roman" w:hAnsi="Times New Roman" w:cs="Times New Roman"/>
        </w:rPr>
        <w:t>Boletus, 22(1), 45–48</w:t>
      </w:r>
    </w:p>
    <w:p w14:paraId="1903315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 (1999). Blockhalden als Lebensraum für Myxomyceten. </w:t>
      </w:r>
      <w:r w:rsidRPr="00357B54">
        <w:rPr>
          <w:rFonts w:ascii="Times New Roman" w:hAnsi="Times New Roman" w:cs="Times New Roman"/>
        </w:rPr>
        <w:t>Decheniana – Beihefte, 37, 105–109</w:t>
      </w:r>
    </w:p>
    <w:p w14:paraId="2A88F42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 and Novozhilov, Y.K., 1996. The myxomycetes of boreal woodlands in Russian northern Karelia: a preliminary report. </w:t>
      </w:r>
      <w:r w:rsidRPr="00357B54">
        <w:rPr>
          <w:rFonts w:ascii="Times New Roman" w:hAnsi="Times New Roman" w:cs="Times New Roman"/>
        </w:rPr>
        <w:t>Karstenia, 36(1), pp. 19–40</w:t>
      </w:r>
    </w:p>
    <w:p w14:paraId="630C622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chnittler, M., Unterseher, M., Pfeiffer, T., Novozhilov, Y.K. &amp; Fiore-Donno, A.M., 2010. Ecology of sandstone ravine myxomycetes from Saxonian Switzerland (Germany). Nova Hedwigia, 90(3–4), pp.227–302</w:t>
      </w:r>
    </w:p>
    <w:p w14:paraId="6D1F2D8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; Erastova, D. A.; Shchepin, O. N.; Heinrich, E.; Novozhilov, Y. K. (2015). Four years in the Caucasus – observations on the ecology of nivicolous myxomycetes. </w:t>
      </w:r>
      <w:r w:rsidRPr="00357B54">
        <w:rPr>
          <w:rFonts w:ascii="Times New Roman" w:hAnsi="Times New Roman" w:cs="Times New Roman"/>
        </w:rPr>
        <w:t>Fungal Ecology, 14, 105–115</w:t>
      </w:r>
    </w:p>
    <w:p w14:paraId="6022F52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; Novozhilov, Y. K. (1998). Late-autumn Myxomycetes of the Northern Ammergauer Alps. </w:t>
      </w:r>
      <w:r w:rsidRPr="00357B54">
        <w:rPr>
          <w:rFonts w:ascii="Times New Roman" w:hAnsi="Times New Roman" w:cs="Times New Roman"/>
        </w:rPr>
        <w:t>Nova Hedwigia, 66(1–2), 205–222</w:t>
      </w:r>
    </w:p>
    <w:p w14:paraId="3822BF5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nittler, M.; Unterseher, M.; Tesmer, J. (2006-03-01). Species richness and ecological characterization of myxomycetes and myxomycete-like organisms in the canopy of a temperate deciduous forest. </w:t>
      </w:r>
      <w:r w:rsidRPr="00357B54">
        <w:rPr>
          <w:rFonts w:ascii="Times New Roman" w:hAnsi="Times New Roman" w:cs="Times New Roman"/>
        </w:rPr>
        <w:t>Mycologia, 98(2), 223–232</w:t>
      </w:r>
    </w:p>
    <w:p w14:paraId="281349F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choller, M.; Bernauer, T.; Ebel, C.; Miggel, B.; Murmann-Kristen, L.; Schnittler, M. (2013-12-16). Eine mykologische Bestandsaufnahme des Bannwalds „Wilder See – Hornisgrinde“ (Nordschwarzwald, Baden-Württemberg). </w:t>
      </w:r>
      <w:r w:rsidRPr="00357B54">
        <w:rPr>
          <w:rFonts w:ascii="Times New Roman" w:hAnsi="Times New Roman" w:cs="Times New Roman"/>
        </w:rPr>
        <w:t>Carolinea, 71, 153–159</w:t>
      </w:r>
    </w:p>
    <w:p w14:paraId="07096F0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chreier (1959). Ein Schleimpilz (Brefeldia maxima (Fr.) Rostafinski) mit abnorm entwickeltem Äthalium. Schweizerische Zeitschrift für Pilzkunde, 37(4), 61–63</w:t>
      </w:r>
    </w:p>
    <w:p w14:paraId="0FF4773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chubert, M. (1993) ‘Myxomyceten aus Mecklenburg-Vorpommern’, Zeitschrift für Mykologie, 59(2), pp. 223–231</w:t>
      </w:r>
    </w:p>
    <w:p w14:paraId="308F655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Šeniglová, R. (2004). Hlenky (Myxomycetes) v Národním parku Podyjí / Slime Molds (Myxomycetes) in the Podyjí National Park. Thayensia, 6, 21–29</w:t>
      </w:r>
    </w:p>
    <w:p w14:paraId="08303A1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>Shchepin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O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N</w:t>
      </w:r>
      <w:r w:rsidRPr="00357B54">
        <w:rPr>
          <w:rFonts w:ascii="Times New Roman" w:hAnsi="Times New Roman" w:cs="Times New Roman"/>
          <w:lang w:val="ru-RU"/>
        </w:rPr>
        <w:t>. (2021). Скрытое разнообразие темноспоровых миксомицетов (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 xml:space="preserve">): таксономический и экологический аспекты. </w:t>
      </w:r>
      <w:r w:rsidRPr="00357B54">
        <w:rPr>
          <w:rFonts w:ascii="Times New Roman" w:hAnsi="Times New Roman" w:cs="Times New Roman"/>
          <w:lang w:val="en-GB"/>
        </w:rPr>
        <w:t>Candidate of Biological Sciences thesis, Komarov Botanical Institute, Russian Academy of Sciences, Saint Petersburg</w:t>
      </w:r>
    </w:p>
    <w:p w14:paraId="3D322D2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hchepin, O. N.; López Villalba, Á.; Inoue, M.; Prikhodko, I. S.; Erastova, D. A.; Okun, M. V.; Woyzichovski, J.; Yajima, Y.; Gmoshinskiy, V. I.; Moreno, G.; Novozhilov, Y. </w:t>
      </w:r>
      <w:r w:rsidRPr="00357B54">
        <w:rPr>
          <w:rFonts w:ascii="Times New Roman" w:hAnsi="Times New Roman" w:cs="Times New Roman"/>
          <w:lang w:val="en-GB"/>
        </w:rPr>
        <w:lastRenderedPageBreak/>
        <w:t xml:space="preserve">K.; Schnittler, M. (2024-02-10). DNA barcodes reliably differentiate between nivicolous species of Diderma (Myxomycetes, Amoebozoa) and reveal regional differences within Eurasia. </w:t>
      </w:r>
      <w:r w:rsidRPr="00357B54">
        <w:rPr>
          <w:rFonts w:ascii="Times New Roman" w:hAnsi="Times New Roman" w:cs="Times New Roman"/>
        </w:rPr>
        <w:t>Protist, 175(2), 126023</w:t>
      </w:r>
    </w:p>
    <w:p w14:paraId="48FAD0A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hchepin, O. N.; Novozhilov, Y. K.; Schnittler, M. (2016). Disentangling the taxonomic structure of the Lepidoderma chailletii-carestianum species complex (Myxogastria, Amoebozoa): genetic and morphological aspects. </w:t>
      </w:r>
      <w:r w:rsidRPr="00357B54">
        <w:rPr>
          <w:rFonts w:ascii="Times New Roman" w:hAnsi="Times New Roman" w:cs="Times New Roman"/>
        </w:rPr>
        <w:t>Protistology, 10(4), 117–129</w:t>
      </w:r>
    </w:p>
    <w:p w14:paraId="5922E22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Shchepin, O. N.; Schnittler, M.; Erastova, D. A.; Prikhodko, I. S.; Borg Dahl, M.; Azarov, D. V.; Chernyaeva, E. N.; Novozhilov, Y. K. (2019). </w:t>
      </w:r>
      <w:r w:rsidRPr="00357B54">
        <w:rPr>
          <w:rFonts w:ascii="Times New Roman" w:hAnsi="Times New Roman" w:cs="Times New Roman"/>
          <w:lang w:val="en-GB"/>
        </w:rPr>
        <w:t xml:space="preserve">Community of dark-spored myxomycetes in ground litter and soil of taiga forest (Nizhne-Svirskiy Reserve, Russia) revealed by DNA metabarcoding. </w:t>
      </w:r>
      <w:r w:rsidRPr="00357B54">
        <w:rPr>
          <w:rFonts w:ascii="Times New Roman" w:hAnsi="Times New Roman" w:cs="Times New Roman"/>
        </w:rPr>
        <w:t>Fungal Ecology, 39, 80–93</w:t>
      </w:r>
    </w:p>
    <w:p w14:paraId="2A4A729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Shchepin, O.; Novozhilov, Y.; Woyzichovski, J.; Bog, M.; Prikhodko, I.; Fedorova, N.; Gmoshinskiy, V.; Borg Dahl, M.; Dagamac, N.H.A.; Yajima, Y.; Schnittler, M. (2022-01). </w:t>
      </w:r>
      <w:r w:rsidRPr="00357B54">
        <w:rPr>
          <w:rFonts w:ascii="Times New Roman" w:hAnsi="Times New Roman" w:cs="Times New Roman"/>
          <w:lang w:val="en-GB"/>
        </w:rPr>
        <w:t xml:space="preserve">Genetic structure of the protist Physarum albescens (Amoebozoa) revealed by multiple markers and genotyping by sequencing. </w:t>
      </w:r>
      <w:r w:rsidRPr="00357B54">
        <w:rPr>
          <w:rFonts w:ascii="Times New Roman" w:hAnsi="Times New Roman" w:cs="Times New Roman"/>
        </w:rPr>
        <w:t>Molecular Ecology, 31(1), 372–390</w:t>
      </w:r>
    </w:p>
    <w:p w14:paraId="051BF4B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 xml:space="preserve">Shirokikh, A. A.; Shirokikh, I. G. (2018-11). </w:t>
      </w:r>
      <w:r w:rsidRPr="00357B54">
        <w:rPr>
          <w:rFonts w:ascii="Times New Roman" w:hAnsi="Times New Roman" w:cs="Times New Roman"/>
          <w:lang w:val="ru-RU"/>
        </w:rPr>
        <w:t xml:space="preserve">Обнаружение миксогастриевых миксомицетов в парках города Кирова. </w:t>
      </w:r>
      <w:r w:rsidRPr="00357B54">
        <w:rPr>
          <w:rFonts w:ascii="Times New Roman" w:hAnsi="Times New Roman" w:cs="Times New Roman"/>
          <w:lang w:val="en-GB"/>
        </w:rPr>
        <w:t>Mycology and Algology in Russia. XX–XXI Century: Shift of Paradigms (Conference Program), Moscow State University</w:t>
      </w:r>
    </w:p>
    <w:p w14:paraId="1C86BCE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inger, H., Moreno, G. and Illana, C. (2001) ‘Nivicolous Myxomycetes from Tyrol (Austria). </w:t>
      </w:r>
      <w:r w:rsidRPr="00357B54">
        <w:rPr>
          <w:rFonts w:ascii="Times New Roman" w:hAnsi="Times New Roman" w:cs="Times New Roman"/>
        </w:rPr>
        <w:t>II. The genus Lamproderma’, Österreichische Zeitschrift für Pilzkunde, 10, pp. 25–42</w:t>
      </w:r>
    </w:p>
    <w:p w14:paraId="780905B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inger, H.; Moreno, G.; Illana, C.; Sánchez, A. (2003). Lamproderma retirugisporum spec. nova, a misinterpreted species of the Myxomycetes. </w:t>
      </w:r>
      <w:r w:rsidRPr="00357B54">
        <w:rPr>
          <w:rFonts w:ascii="Times New Roman" w:hAnsi="Times New Roman" w:cs="Times New Roman"/>
        </w:rPr>
        <w:t>Österreichische Zeitschrift für Pilzkunde, 12, 13–21</w:t>
      </w:r>
    </w:p>
    <w:p w14:paraId="0D2E031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</w:rPr>
        <w:t>Skvortsova</w:t>
      </w:r>
      <w:r w:rsidRPr="00357B54">
        <w:rPr>
          <w:rFonts w:ascii="Times New Roman" w:hAnsi="Times New Roman" w:cs="Times New Roman"/>
          <w:lang w:val="ru-RU"/>
        </w:rPr>
        <w:t xml:space="preserve">, </w:t>
      </w:r>
      <w:r w:rsidRPr="00357B54">
        <w:rPr>
          <w:rFonts w:ascii="Times New Roman" w:hAnsi="Times New Roman" w:cs="Times New Roman"/>
        </w:rPr>
        <w:t>A</w:t>
      </w:r>
      <w:r w:rsidRPr="00357B54">
        <w:rPr>
          <w:rFonts w:ascii="Times New Roman" w:hAnsi="Times New Roman" w:cs="Times New Roman"/>
          <w:lang w:val="ru-RU"/>
        </w:rPr>
        <w:t xml:space="preserve">. </w:t>
      </w:r>
      <w:r w:rsidRPr="00357B54">
        <w:rPr>
          <w:rFonts w:ascii="Times New Roman" w:hAnsi="Times New Roman" w:cs="Times New Roman"/>
        </w:rPr>
        <w:t>V</w:t>
      </w:r>
      <w:r w:rsidRPr="00357B54">
        <w:rPr>
          <w:rFonts w:ascii="Times New Roman" w:hAnsi="Times New Roman" w:cs="Times New Roman"/>
          <w:lang w:val="ru-RU"/>
        </w:rPr>
        <w:t>. (2017). Новые данные о миксомицетах природного парка «Щербаковский»</w:t>
      </w:r>
    </w:p>
    <w:p w14:paraId="393A7F9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oldatenkova, A., Baranova, Y., Alexandrova, A., Matveev, A., Gmoshinskiy, V. &amp; Vlasenko, A. (2020) New data on Myxomycetes of North‑Eastern Russia. </w:t>
      </w:r>
      <w:r w:rsidRPr="00357B54">
        <w:rPr>
          <w:rFonts w:ascii="Times New Roman" w:hAnsi="Times New Roman" w:cs="Times New Roman"/>
        </w:rPr>
        <w:t>BIO Web of Conferences, 24, 00084</w:t>
      </w:r>
    </w:p>
    <w:p w14:paraId="143EDBE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páčilová, J. (1996). Mykologický průzkum NPR Mionší. Ms., Správa CHKO Beskydy, Rožnov pod Radhoštěm</w:t>
      </w:r>
    </w:p>
    <w:p w14:paraId="4A87821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Štěpka, J. (2017). Hlenky (Myxomycetes) v okolí obce Zubrnice v Českém středohoří. Bachelor's thesis, Univerzita Jana Evangelisty Purkyně v Ústí nad Labem</w:t>
      </w:r>
    </w:p>
    <w:p w14:paraId="4B967D4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Štěpka, J. (2020). Hlenky (Myxomycetes) na vybraných lokalitách v Českém středohoří a okolí. Diploma thesis, Univerzita Jana Evangelisty Purkyně v Ústí nad Labem, Přírodovědecká fakulta</w:t>
      </w:r>
    </w:p>
    <w:p w14:paraId="6750ED3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tojakowska, W. (1983) ‘Myxomycetes of the Sudetes’, Acta Mycologica, 19(2), pp. 207–243</w:t>
      </w:r>
    </w:p>
    <w:p w14:paraId="26A99B2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 (1977) Slime mold flora of the Ślęża massif. </w:t>
      </w:r>
      <w:r w:rsidRPr="00357B54">
        <w:rPr>
          <w:rFonts w:ascii="Times New Roman" w:hAnsi="Times New Roman" w:cs="Times New Roman"/>
        </w:rPr>
        <w:t>Acta Mycologica, 13(2), 245–256</w:t>
      </w:r>
    </w:p>
    <w:p w14:paraId="53B1A27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 (1977). Changes in slime mould flora in the reservation of Puszczy Śnieżnej Białki. </w:t>
      </w:r>
      <w:r w:rsidRPr="00357B54">
        <w:rPr>
          <w:rFonts w:ascii="Times New Roman" w:hAnsi="Times New Roman" w:cs="Times New Roman"/>
        </w:rPr>
        <w:t>Acta Mycologica, 13(1), 99–107</w:t>
      </w:r>
    </w:p>
    <w:p w14:paraId="60B1DE9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 (1980). Comparison of Myxomycetes of the forest in Skarszyn and of the beech reserve in Muszkowice. </w:t>
      </w:r>
      <w:r w:rsidRPr="00357B54">
        <w:rPr>
          <w:rFonts w:ascii="Times New Roman" w:hAnsi="Times New Roman" w:cs="Times New Roman"/>
        </w:rPr>
        <w:t>Acta Mycologica, 16(2), 221–230</w:t>
      </w:r>
    </w:p>
    <w:p w14:paraId="22B5CF6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 (1981). Myxomycetes of the rotting cherry wood. </w:t>
      </w:r>
      <w:r w:rsidRPr="00357B54">
        <w:rPr>
          <w:rFonts w:ascii="Times New Roman" w:hAnsi="Times New Roman" w:cs="Times New Roman"/>
        </w:rPr>
        <w:t>Acta Mycologica, 17(1–2), 125–129</w:t>
      </w:r>
    </w:p>
    <w:p w14:paraId="33E370C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tojanowska, W. (1984) Śluzowce (Myxomycetes) polskich Karkonoszy. Prace Karkonoskiego Towarzystwa Naukowego, 41, 71–90</w:t>
      </w:r>
    </w:p>
    <w:p w14:paraId="37693BA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tojanowska, W. (2004) Rozmieszczenie śluzowców (Myxomycetes) w Karkonoszach. Przyroda Sudetów, 7, 93–108</w:t>
      </w:r>
    </w:p>
    <w:p w14:paraId="5B2287E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tojanowska, W. (2004). Śluzowce (Myxomycetes) Przedgórza Sudeckiego na tle śluzowców Sudetów i Pogórza Sudeckiego. Przyroda Sudetów Zachodnich, 7, 63–92</w:t>
      </w:r>
    </w:p>
    <w:p w14:paraId="56C57E8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 and Panek, E. (2002) Changes in the myxomycete biota of the "Łężczok" nature reserve near Racibórz (SW Poland). </w:t>
      </w:r>
      <w:r w:rsidRPr="00357B54">
        <w:rPr>
          <w:rFonts w:ascii="Times New Roman" w:hAnsi="Times New Roman" w:cs="Times New Roman"/>
        </w:rPr>
        <w:t>Acta Mycologica, 37(1–2), 13–28</w:t>
      </w:r>
    </w:p>
    <w:p w14:paraId="71936B9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tojanowska, W. and Panek, E. (2005) Biota śluzowców doliny Pośny w Parku Narodowym Gór Stołowych. Szczeliniec, 9, 75–94</w:t>
      </w:r>
    </w:p>
    <w:p w14:paraId="3F9441D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ojanowska, W.; Panek, E. (2003). The genus Craterium (Myxomycetes) in Poland. </w:t>
      </w:r>
      <w:r w:rsidRPr="00357B54">
        <w:rPr>
          <w:rFonts w:ascii="Times New Roman" w:hAnsi="Times New Roman" w:cs="Times New Roman"/>
        </w:rPr>
        <w:t>Acta Mycologica, 38(1–2), 61–69</w:t>
      </w:r>
    </w:p>
    <w:p w14:paraId="35AE02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tojanowska, W.; Panek, E. (2004). Myxomycetes of the nature reserve near Walbrzych (SW Poland). Part II. Dependence on the substrate and seasonality. Acta Mycologica, 39(2), 147–159</w:t>
      </w:r>
    </w:p>
    <w:p w14:paraId="6FACB4C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trazdiņa, L.; Kluša, J.; Klušs, A.; Leimanis, I.; Opmanis, A. (2019). </w:t>
      </w:r>
      <w:r w:rsidRPr="00357B54">
        <w:rPr>
          <w:rFonts w:ascii="Times New Roman" w:hAnsi="Times New Roman" w:cs="Times New Roman"/>
        </w:rPr>
        <w:t>Krimuldas mežaparka dabas retumi. Latvijas Veģetācija, 29, 59–76</w:t>
      </w:r>
    </w:p>
    <w:p w14:paraId="4FA00A2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Strazdiņa, L.; Kluša, J.; Leimanis, I.; Laime, S.; Birziņa, L.; Oļehnoviča, E.; Opmanis, A. (2021). </w:t>
      </w:r>
      <w:r w:rsidRPr="00357B54">
        <w:rPr>
          <w:rFonts w:ascii="Times New Roman" w:hAnsi="Times New Roman" w:cs="Times New Roman"/>
          <w:lang w:val="en-GB"/>
        </w:rPr>
        <w:t>Additions to checklists of cryptogams in Latvia (records from 2017–2019). Latvijas Veģetācija, 31, 41–60</w:t>
      </w:r>
    </w:p>
    <w:p w14:paraId="49B1C47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Svrček, M. (1959-07-20). Resultate der mykologischen Durchforschung Böhmens für das Jahr 1958, I. Der Winter und Frühlingsaspekt der mittelböhmischen Mykoflora. </w:t>
      </w:r>
      <w:r w:rsidRPr="00357B54">
        <w:rPr>
          <w:rFonts w:ascii="Times New Roman" w:hAnsi="Times New Roman" w:cs="Times New Roman"/>
        </w:rPr>
        <w:t>Česká Mykologie, 13(3), 153–159</w:t>
      </w:r>
    </w:p>
    <w:p w14:paraId="43CA1A3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70-04-20). Lamproderma sauteri Rost. (New records. 5.). Česká Mykologie, 24(2), 103–104</w:t>
      </w:r>
    </w:p>
    <w:p w14:paraId="3B5B75E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vrček, M. (1972). Myxomycetes developed in moist chamber cultures. </w:t>
      </w:r>
      <w:r w:rsidRPr="00357B54">
        <w:rPr>
          <w:rFonts w:ascii="Times New Roman" w:hAnsi="Times New Roman" w:cs="Times New Roman"/>
        </w:rPr>
        <w:t>I. Česká Mykologie, 26(2), 103–113</w:t>
      </w:r>
    </w:p>
    <w:p w14:paraId="3EC82B2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Svrček, M. (1976). SPR Boubínský prales, houby</w:t>
      </w:r>
    </w:p>
    <w:p w14:paraId="202BCB5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vrček, M. (1984). SPR Březina u Milešova v Českém středohoří – houby. </w:t>
      </w:r>
      <w:r w:rsidRPr="00357B54">
        <w:rPr>
          <w:rFonts w:ascii="Times New Roman" w:hAnsi="Times New Roman" w:cs="Times New Roman"/>
        </w:rPr>
        <w:t>Unpublished report, ÚSOP (AOPK ČR), Praha</w:t>
      </w:r>
    </w:p>
    <w:p w14:paraId="4B24721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86). SPR Karlštejn. Lesy mezi Dub bratří a Královskou studánkou. Manuscript, Ústřední seznam ochrany přírody (ÚSOP), Praha</w:t>
      </w:r>
    </w:p>
    <w:p w14:paraId="503AB48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86). SPR Kuchyňka (636 m n. m.) v Brdských hřebenech u Hostomic pod Brdy. Manuscript, Ústřední seznam ochrany přírody (ÚSOP), Praha</w:t>
      </w:r>
    </w:p>
    <w:p w14:paraId="772B76E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87). Mykofyta zjištěná na úz. SPR Prokopské údolí. Manuscript, Ústřední seznam ochrany přírody (ÚSOP), Praha</w:t>
      </w:r>
    </w:p>
    <w:p w14:paraId="597D650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90). SPR Kokořínský důl. Mykoflora 1987-90</w:t>
      </w:r>
    </w:p>
    <w:p w14:paraId="3A9A2AD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90). Zpráva o mykologickém průzkumu SPR Kuchyňka (636 m n. m.) v Brdských hřebenech u Hostomic p. Brdy</w:t>
      </w:r>
    </w:p>
    <w:p w14:paraId="476A5D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vrček, M. (1990-10-22). A report on mycological trips to Krkonoše Mts., Bohemia, in the years 1986–1989. </w:t>
      </w:r>
      <w:r w:rsidRPr="00357B54">
        <w:rPr>
          <w:rFonts w:ascii="Times New Roman" w:hAnsi="Times New Roman" w:cs="Times New Roman"/>
        </w:rPr>
        <w:t>II. Czech Mycology, 44(3), 140–146</w:t>
      </w:r>
    </w:p>
    <w:p w14:paraId="569BCBA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92). Zpráva o mykologickém inventarizačním průzkumu SPR Podbabské skály. Manuscript, AOPK ČR, Prague</w:t>
      </w:r>
    </w:p>
    <w:p w14:paraId="31E04F8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93). Divoká Šárka houby. Manuscript, deposited at Ústřední seznam ochrany přírody (ÚSOP), Agentura ochrany přírody a krajiny ČR, Prague</w:t>
      </w:r>
    </w:p>
    <w:p w14:paraId="0558F9E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 (1994). Výsledky mykologického inventarizačního průzkumu SPR Divoká Šárka v roce 1994. Inventarizační průzkum. AOPK ČR (ÚSOP)</w:t>
      </w:r>
    </w:p>
    <w:p w14:paraId="41776A9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Svrček, M.; Kubička, J. (1964-07-14). Fungi from the Žofínský Virgin Forest in the Novohradské mountains (Southern Bohemia). </w:t>
      </w:r>
      <w:r w:rsidRPr="00357B54">
        <w:rPr>
          <w:rFonts w:ascii="Times New Roman" w:hAnsi="Times New Roman" w:cs="Times New Roman"/>
        </w:rPr>
        <w:t>Česká Mykologie, 18(3), 157–179</w:t>
      </w:r>
    </w:p>
    <w:p w14:paraId="1D41A0C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Svrček, M.; Kubička, J. (1971). Zweiter Beitrag zur Kenntnis der Mykoflora des Urwaldes „Žofínský prales“ im Gebirge Novohradské hory (Südböhmen). Česká Mykologie, 25(2), 103–111</w:t>
      </w:r>
    </w:p>
    <w:p w14:paraId="79C22F1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Ślusarczyk, D. (2010). Some observations of slime moulds on wood and litter in beech forests. </w:t>
      </w:r>
      <w:r w:rsidRPr="00357B54">
        <w:rPr>
          <w:rFonts w:ascii="Times New Roman" w:hAnsi="Times New Roman" w:cs="Times New Roman"/>
        </w:rPr>
        <w:t>Acta Mycologica, 45(2), 239–246</w:t>
      </w:r>
    </w:p>
    <w:p w14:paraId="29963B3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Ślusarczyk, D. M. (2021-06-04). First Record of Slime Molds in Biebrza National Park (NE Poland). </w:t>
      </w:r>
      <w:r w:rsidRPr="00357B54">
        <w:rPr>
          <w:rFonts w:ascii="Times New Roman" w:hAnsi="Times New Roman" w:cs="Times New Roman"/>
        </w:rPr>
        <w:t>Acta Mycologica, 56, 564</w:t>
      </w:r>
    </w:p>
    <w:p w14:paraId="0369573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Täglich, U. (2020). Drei Kiefernholz besiedelnde Myxomyceten in Sachsen-Anhalt. </w:t>
      </w:r>
      <w:r w:rsidRPr="00357B54">
        <w:rPr>
          <w:rFonts w:ascii="Times New Roman" w:hAnsi="Times New Roman" w:cs="Times New Roman"/>
        </w:rPr>
        <w:t>Boletus - Pilzkundliche Zeitschrift, 41(2), 157–163</w:t>
      </w:r>
    </w:p>
    <w:p w14:paraId="7B4383F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Tchesunov, A. V.; Kaljakina, N. M.; Bubnova, E. N. (2008). A Catalogue of Biota of the White Sea Biological Station of the Moscow State University. </w:t>
      </w:r>
      <w:r w:rsidRPr="00357B54">
        <w:rPr>
          <w:rFonts w:ascii="Times New Roman" w:hAnsi="Times New Roman" w:cs="Times New Roman"/>
        </w:rPr>
        <w:t>KMK Scientific Press Ltd., Moscow, 384 pp</w:t>
      </w:r>
    </w:p>
    <w:p w14:paraId="682B64C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Tesmer, J., Rulik, B., Spiegel, F.W., Shadwick, J. and Schnittler, M., 2005. </w:t>
      </w:r>
      <w:r w:rsidRPr="00357B54">
        <w:rPr>
          <w:rFonts w:ascii="Times New Roman" w:hAnsi="Times New Roman" w:cs="Times New Roman"/>
        </w:rPr>
        <w:t>Protostelids from German Beech forests. Mycological Progress, 4, pp.267–271</w:t>
      </w:r>
    </w:p>
    <w:p w14:paraId="63C6782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Tóth, S. (1954). Adatok Magyarország mikroszkopikus gombáinak ismeretéhez. I. Botanikai Közlemények, 45(3–4), 241–246</w:t>
      </w:r>
    </w:p>
    <w:p w14:paraId="4FFCDAD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Tóth, S. (1991). Adatok az Alpokalja mikroszkopikus gombáinak ismeretéhez II. Savaria – A Vas Megyei Múzeumok Értesítője, 20(2), 217–232</w:t>
      </w:r>
    </w:p>
    <w:p w14:paraId="3264666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Tóth, S. (1994) Microscopic fungi of the Pilis and Visegrád Mts, Hungary. </w:t>
      </w:r>
      <w:r w:rsidRPr="00357B54">
        <w:rPr>
          <w:rFonts w:ascii="Times New Roman" w:hAnsi="Times New Roman" w:cs="Times New Roman"/>
        </w:rPr>
        <w:t>Studia Botanica Hungarica, 25, 21–57</w:t>
      </w:r>
    </w:p>
    <w:p w14:paraId="50B9B11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Tsurykau, A. (2017). Licea parasitica (Myxomycetes) new to Belarus. </w:t>
      </w:r>
      <w:r w:rsidRPr="00357B54">
        <w:rPr>
          <w:rFonts w:ascii="Times New Roman" w:hAnsi="Times New Roman" w:cs="Times New Roman"/>
        </w:rPr>
        <w:t>Botanica Lithuanica, 23(1), 63–64</w:t>
      </w:r>
    </w:p>
    <w:p w14:paraId="7ECBD59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Uvarova, M. A.; Smelova, D. V.; Khizhnyakova, A. S. (2019). </w:t>
      </w:r>
      <w:r w:rsidRPr="00357B54">
        <w:rPr>
          <w:rFonts w:ascii="Times New Roman" w:hAnsi="Times New Roman" w:cs="Times New Roman"/>
          <w:lang w:val="ru-RU"/>
        </w:rPr>
        <w:t xml:space="preserve">К вопросу о биоте миксомицетов национального парка «Смольный». </w:t>
      </w:r>
      <w:r w:rsidRPr="00357B54">
        <w:rPr>
          <w:rFonts w:ascii="Times New Roman" w:hAnsi="Times New Roman" w:cs="Times New Roman"/>
        </w:rPr>
        <w:t>Mordovskiy zapovednik, 16, 3–5</w:t>
      </w:r>
    </w:p>
    <w:p w14:paraId="6CCDBC9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Valter, J. (2001). Houby přírodní rezervace Borkovická blata. Manuscript, deposited in: Okresní úřad Tábor; J. Valter, Tábor; F. Kotlaba, Praha</w:t>
      </w:r>
    </w:p>
    <w:p w14:paraId="2BC9230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Valtz, Y.; Rishavi, L. (1872). List of the collection of myxomycetes and fungi collected by A.S. Rogovich, Ya. Ya. Valtz and L. Rishavi. Notes of the Kyiv Society of Naturalists, 2(2), 187–189</w:t>
      </w:r>
    </w:p>
    <w:p w14:paraId="5E50CD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ass, A. (1962). Újabb adatok a Mecsek-hegység mikroszkopikus gombaflórájához. </w:t>
      </w:r>
      <w:r w:rsidRPr="00357B54">
        <w:rPr>
          <w:rFonts w:ascii="Times New Roman" w:hAnsi="Times New Roman" w:cs="Times New Roman"/>
        </w:rPr>
        <w:t>II. Janus Pannonius Múzeum Évkönyve (1961), 51–57</w:t>
      </w:r>
    </w:p>
    <w:p w14:paraId="5CD871C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 (1972) Adatok a Zselicség mikrogomba flórájának ismeretéhez. Janus Pannonius Múzeum Évkönyve, 16 (1971), 7–12</w:t>
      </w:r>
    </w:p>
    <w:p w14:paraId="769290C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 (1975). Újabb adatok a Mecsek-hegység és környékének mikroszkopikus gombaflórájához V. Janus Pannonius Múzeum Évkönyve, 17–18, 7–14</w:t>
      </w:r>
    </w:p>
    <w:p w14:paraId="6FC8EAD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 (1976). Újabb adatok a Mecsek hegység és környéke mikroszkopikus gombaflórájához VII</w:t>
      </w:r>
    </w:p>
    <w:p w14:paraId="09E573E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 (1978). A Barcsi Ősborókás mikroszkopikus gombái I. Dunántúli Dolgozatok, Természettudományi Sorozat, 1, 37–43</w:t>
      </w:r>
    </w:p>
    <w:p w14:paraId="429C10E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lastRenderedPageBreak/>
        <w:t>Vass, A. (1981). Újabb adatok a Mecsek hegység és környékének mikroszkopikus gombaflórájához IX. Janus Pannonius Múzeum Évkönyve, 25, 21–26</w:t>
      </w:r>
    </w:p>
    <w:p w14:paraId="7841394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ass, A. (1983). Recent data on the microscopic fungi flora of the Mecsek Mountains and environs XI. </w:t>
      </w:r>
      <w:r w:rsidRPr="00357B54">
        <w:rPr>
          <w:rFonts w:ascii="Times New Roman" w:hAnsi="Times New Roman" w:cs="Times New Roman"/>
        </w:rPr>
        <w:t>Janus Pannonius Múzeum Évkönyve, 27, 7–13</w:t>
      </w:r>
    </w:p>
    <w:p w14:paraId="793FE81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ass, A. (1984). Recent data on the microscopic fungi of the Mecsek Mountains and environs XII. </w:t>
      </w:r>
      <w:r w:rsidRPr="00357B54">
        <w:rPr>
          <w:rFonts w:ascii="Times New Roman" w:hAnsi="Times New Roman" w:cs="Times New Roman"/>
        </w:rPr>
        <w:t>Janus Pannonius Múzeum Évkönyve, 28, 1-10</w:t>
      </w:r>
    </w:p>
    <w:p w14:paraId="23B8496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ass, A. (1989). The microscopic fungi of the Old Juniper Woodland of Barcs, South Hungary. </w:t>
      </w:r>
      <w:r w:rsidRPr="00357B54">
        <w:rPr>
          <w:rFonts w:ascii="Times New Roman" w:hAnsi="Times New Roman" w:cs="Times New Roman"/>
        </w:rPr>
        <w:t>Janus Pannonius Múzeum Évkönyve, 33 (1988), 7–17</w:t>
      </w:r>
    </w:p>
    <w:p w14:paraId="6FE39B3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; Horvatovich, S. (1984). Myxomycetes</w:t>
      </w:r>
    </w:p>
    <w:p w14:paraId="09C5DDA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Vass, A.; Tóth, S. (1959). Mikroszkopikus gombák a Mecsek-hegységből. II. Janus Pannonius Múzeum Évkönyve, 1959, 45–54</w:t>
      </w:r>
    </w:p>
    <w:p w14:paraId="06D424C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imba, E. &amp; Adamonytė, G., 2003. Additional data on Latvian myxomycetes. </w:t>
      </w:r>
      <w:r w:rsidRPr="00357B54">
        <w:rPr>
          <w:rFonts w:ascii="Times New Roman" w:hAnsi="Times New Roman" w:cs="Times New Roman"/>
        </w:rPr>
        <w:t>Folia Cryptogamica Estonica, 40, 57–61</w:t>
      </w:r>
    </w:p>
    <w:p w14:paraId="1392F3F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Viunnyk, V. O.; Leontyev, D. V.; López-Villalba, Á. (2023). </w:t>
      </w:r>
      <w:r w:rsidRPr="00357B54">
        <w:rPr>
          <w:rFonts w:ascii="Times New Roman" w:hAnsi="Times New Roman" w:cs="Times New Roman"/>
          <w:lang w:val="en-GB"/>
        </w:rPr>
        <w:t xml:space="preserve">First records of bryophilous myxomycetes in the lowlands of Ukraine reveal an undescribed species of Lamproderma. </w:t>
      </w:r>
      <w:r w:rsidRPr="00357B54">
        <w:rPr>
          <w:rFonts w:ascii="Times New Roman" w:hAnsi="Times New Roman" w:cs="Times New Roman"/>
        </w:rPr>
        <w:t>Czech Mycology, 75(2), 191–206</w:t>
      </w:r>
    </w:p>
    <w:p w14:paraId="07A5AA7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Viunnyk, V.O.; Leontyev, D.V. (2020). </w:t>
      </w:r>
      <w:r w:rsidRPr="00357B54">
        <w:rPr>
          <w:rFonts w:ascii="Times New Roman" w:hAnsi="Times New Roman" w:cs="Times New Roman"/>
          <w:lang w:val="en-GB"/>
        </w:rPr>
        <w:t xml:space="preserve">Biodiversity and ecology of myxomycetes of the botanical reserve of local importance "Sharivskyi" (Kharkiv region, Ukraine). </w:t>
      </w:r>
      <w:r w:rsidRPr="00357B54">
        <w:rPr>
          <w:rFonts w:ascii="Times New Roman" w:hAnsi="Times New Roman" w:cs="Times New Roman"/>
        </w:rPr>
        <w:t>Biodiversity, Ecology and Experimental Biology, 22(2), 24–29</w:t>
      </w:r>
    </w:p>
    <w:p w14:paraId="7988598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lasenko, A. V. (2011). Myxomycetes of the Tigirek State Nature Reserve (an annotated check-list). </w:t>
      </w:r>
      <w:r w:rsidRPr="00357B54">
        <w:rPr>
          <w:rFonts w:ascii="Times New Roman" w:hAnsi="Times New Roman" w:cs="Times New Roman"/>
        </w:rPr>
        <w:t>Trudy Tigirekskogo Zapovednika, 4, 54–56</w:t>
      </w:r>
    </w:p>
    <w:p w14:paraId="7EDED3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Vlasenko, A.; Shanmak, R.; Sambyla, C. (2021). </w:t>
      </w:r>
      <w:r w:rsidRPr="00357B54">
        <w:rPr>
          <w:rFonts w:ascii="Times New Roman" w:hAnsi="Times New Roman" w:cs="Times New Roman"/>
          <w:lang w:val="en-GB"/>
        </w:rPr>
        <w:t xml:space="preserve">First data on Myxomycetes of the State Nature Preserve "Sut-Khol", Republic of Tuva (Tyva), Russia. </w:t>
      </w:r>
      <w:r w:rsidRPr="00357B54">
        <w:rPr>
          <w:rFonts w:ascii="Times New Roman" w:hAnsi="Times New Roman" w:cs="Times New Roman"/>
        </w:rPr>
        <w:t>BIO Web of Conferences, 38, 00136</w:t>
      </w:r>
    </w:p>
    <w:p w14:paraId="456D580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</w:rPr>
        <w:t>Vodlozersky</w:t>
      </w:r>
      <w:r w:rsidRPr="00357B54">
        <w:rPr>
          <w:rFonts w:ascii="Times New Roman" w:hAnsi="Times New Roman" w:cs="Times New Roman"/>
          <w:lang w:val="ru-RU"/>
        </w:rPr>
        <w:t xml:space="preserve"> </w:t>
      </w:r>
      <w:r w:rsidRPr="00357B54">
        <w:rPr>
          <w:rFonts w:ascii="Times New Roman" w:hAnsi="Times New Roman" w:cs="Times New Roman"/>
        </w:rPr>
        <w:t>National</w:t>
      </w:r>
      <w:r w:rsidRPr="00357B54">
        <w:rPr>
          <w:rFonts w:ascii="Times New Roman" w:hAnsi="Times New Roman" w:cs="Times New Roman"/>
          <w:lang w:val="ru-RU"/>
        </w:rPr>
        <w:t xml:space="preserve"> </w:t>
      </w:r>
      <w:r w:rsidRPr="00357B54">
        <w:rPr>
          <w:rFonts w:ascii="Times New Roman" w:hAnsi="Times New Roman" w:cs="Times New Roman"/>
        </w:rPr>
        <w:t>Park</w:t>
      </w:r>
      <w:r w:rsidRPr="00357B54">
        <w:rPr>
          <w:rFonts w:ascii="Times New Roman" w:hAnsi="Times New Roman" w:cs="Times New Roman"/>
          <w:lang w:val="ru-RU"/>
        </w:rPr>
        <w:t xml:space="preserve"> (2022). Грибы и слизевики Национального парка «Водлозерский»</w:t>
      </w:r>
    </w:p>
    <w:p w14:paraId="0ED67C6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on Moesz, G. (1930). Pilze aus der Umgebung des Balaton und des Bakony-Gebirges. </w:t>
      </w:r>
      <w:r w:rsidRPr="00357B54">
        <w:rPr>
          <w:rFonts w:ascii="Times New Roman" w:hAnsi="Times New Roman" w:cs="Times New Roman"/>
        </w:rPr>
        <w:t>Arbeiten der I. Abt. des Ungarischen Biologischen Forschungsinstitutes, Tihany, 88–119</w:t>
      </w:r>
    </w:p>
    <w:p w14:paraId="556E506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Vondrová, S. (1991). Echinostelium minutum and other Myxomycetes developed in moist chamber culture. </w:t>
      </w:r>
      <w:r w:rsidRPr="00357B54">
        <w:rPr>
          <w:rFonts w:ascii="Times New Roman" w:hAnsi="Times New Roman" w:cs="Times New Roman"/>
        </w:rPr>
        <w:t>Česká Mykologie, 45(1-2), 27–32</w:t>
      </w:r>
    </w:p>
    <w:p w14:paraId="041078D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agner, S.; Mrkvicka, A. (2021). Natur im Lainzer Tiergarten: Ergebnisse zum Tag der Artenvielfalt 2016 und 2018. </w:t>
      </w:r>
      <w:r w:rsidRPr="00357B54">
        <w:rPr>
          <w:rFonts w:ascii="Times New Roman" w:hAnsi="Times New Roman" w:cs="Times New Roman"/>
        </w:rPr>
        <w:t>Biosphärenpark Wienerwald Management GmbH</w:t>
      </w:r>
    </w:p>
    <w:p w14:paraId="06F85A4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Wagner, S.; Wrbka, E. (2020). Natur in Alland – Ergebnisse zum Tag der Artenvielfalt 2017. </w:t>
      </w:r>
      <w:r w:rsidRPr="00357B54">
        <w:rPr>
          <w:rFonts w:ascii="Times New Roman" w:hAnsi="Times New Roman" w:cs="Times New Roman"/>
        </w:rPr>
        <w:t>Biosphärenpark Wienerwald Management GmbH</w:t>
      </w:r>
    </w:p>
    <w:p w14:paraId="00ACE41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ichanský, E. (1958-10-20). Myxomyces Diderma spumarioides Fr. in Prague. </w:t>
      </w:r>
      <w:r w:rsidRPr="00357B54">
        <w:rPr>
          <w:rFonts w:ascii="Times New Roman" w:hAnsi="Times New Roman" w:cs="Times New Roman"/>
        </w:rPr>
        <w:t>Česká Mykologie, 12(4), 218–219</w:t>
      </w:r>
    </w:p>
    <w:p w14:paraId="03B5F41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ichanský, E. (1959-10-20). De speciebus generis Lycogala in Bohemia. </w:t>
      </w:r>
      <w:r w:rsidRPr="00357B54">
        <w:rPr>
          <w:rFonts w:ascii="Times New Roman" w:hAnsi="Times New Roman" w:cs="Times New Roman"/>
        </w:rPr>
        <w:t>Česká Mykologie, 13(4), 223–226</w:t>
      </w:r>
    </w:p>
    <w:p w14:paraId="766295C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2-01). Několik druhů, odrůd a forem vzácnějších nebo méně známých hlenek (Myxomycetes) z nálezů v letech 1957 až 1960 v ČSSR. Česká Mykologie, 16(1), 34–43</w:t>
      </w:r>
    </w:p>
    <w:p w14:paraId="3F192D8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2-04-13). Badhamia affinis Rost. Česká Mykologie, 16(2), 116</w:t>
      </w:r>
    </w:p>
    <w:p w14:paraId="43F43EA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3-04-09). Československé druhy rodu Trichia — závitěnka (Myxomycetes). Česká Mykologie, 17(2), 91–97</w:t>
      </w:r>
    </w:p>
    <w:p w14:paraId="0C155A4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4-01-25). Myxomycetum species rariores vel minus cognitae in Bohemia et Moravia (= Vzácnější a méně známé druhy hlenek v Čechách a na Moravě). Česká Mykologie, 18(1), 55–59</w:t>
      </w:r>
    </w:p>
    <w:p w14:paraId="2A34163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4-10). Didymium macrospermum Rost. – dvoukožnatka velkovýtrusá. Česká Mykologie, 18(4), 236–237</w:t>
      </w:r>
    </w:p>
    <w:p w14:paraId="2B44914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chanský, E. (1966). Physarum rubiginosum Fr. Česká Mykologie, 20(1), 61</w:t>
      </w:r>
    </w:p>
    <w:p w14:paraId="0085EFB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ichanský, E. (1966). The Czechoslovakian species of the genus Hemitricha (Myxomycetes). </w:t>
      </w:r>
      <w:r w:rsidRPr="00357B54">
        <w:rPr>
          <w:rFonts w:ascii="Times New Roman" w:hAnsi="Times New Roman" w:cs="Times New Roman"/>
        </w:rPr>
        <w:t>Česká Mykologie, 20(3), 189–198</w:t>
      </w:r>
    </w:p>
    <w:p w14:paraId="2D4B002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ichanský, E. (1968) The Czechoslovakian species of the genus Arcyria (Myxomycetes). </w:t>
      </w:r>
      <w:r w:rsidRPr="00357B54">
        <w:rPr>
          <w:rFonts w:ascii="Times New Roman" w:hAnsi="Times New Roman" w:cs="Times New Roman"/>
        </w:rPr>
        <w:t>Česká Mykologie, 22(2), 129–145</w:t>
      </w:r>
    </w:p>
    <w:p w14:paraId="3152820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Wieser, C.; Komposch, C.; Krainer, K.; Wagner, J. (2004). 6. GEO-Tag der Artenvielfalt Griffner Schlossberg und Griffner See, Kärnten 11./12. </w:t>
      </w:r>
      <w:r w:rsidRPr="00357B54">
        <w:rPr>
          <w:rFonts w:ascii="Times New Roman" w:hAnsi="Times New Roman" w:cs="Times New Roman"/>
        </w:rPr>
        <w:t>Juni 2004. Carinthia II, 194(114), 537–590</w:t>
      </w:r>
    </w:p>
    <w:p w14:paraId="45526CE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ilga, M. S.; Ciechanowski, M. (2007). Ostoja grzybów wielkoowocnikowych i śluzowców w Lasach Oliwskich (Trójmiejski Park Krajobrazowy). Chrońmy Przyrodę Ojczystą, 63(6), 82–101</w:t>
      </w:r>
    </w:p>
    <w:p w14:paraId="0628471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Wrońska, B. (1974) Materiały do znajomości śluzowców (Myxomycetes) Lubelszczyzny. Annales Universitatis Mariae Curie‑Skłodowska, Sectio C, Biologia, 29, 471–476</w:t>
      </w:r>
    </w:p>
    <w:p w14:paraId="523B76C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Yatsiuk, I. I.; Leontyev, D. V.; Shlakhter, M. L. (2017). Myxomycetes of National Nature Park Slobozhanskiy (Ukraine): biodiversity and noteworthy species. </w:t>
      </w:r>
      <w:r w:rsidRPr="00357B54">
        <w:rPr>
          <w:rFonts w:ascii="Times New Roman" w:hAnsi="Times New Roman" w:cs="Times New Roman"/>
        </w:rPr>
        <w:t>Nordic Journal of Botany, 36(1–2), e01605</w:t>
      </w:r>
    </w:p>
    <w:p w14:paraId="4E485FB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 xml:space="preserve">Yatsiuk, I., Leontyev, D., Schnittler, M., Ehlers, T., Mikryukov, V. and Kõljalg, U. (2025) Arcyria and allied genera: taxonomic backbone and character evolution. </w:t>
      </w:r>
      <w:r w:rsidRPr="00357B54">
        <w:rPr>
          <w:rFonts w:ascii="Times New Roman" w:hAnsi="Times New Roman" w:cs="Times New Roman"/>
        </w:rPr>
        <w:t>Fungal Systematics and Evolution, 15, pp. 97–118</w:t>
      </w:r>
    </w:p>
    <w:p w14:paraId="498D153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Yatsiuk, I.; Kastanje, V.; Adamonyte, G. (2020). </w:t>
      </w:r>
      <w:r w:rsidRPr="00357B54">
        <w:rPr>
          <w:rFonts w:ascii="Times New Roman" w:hAnsi="Times New Roman" w:cs="Times New Roman"/>
          <w:lang w:val="en-GB"/>
        </w:rPr>
        <w:t xml:space="preserve">Myxomycetes of Estonia - unpublished specimens. </w:t>
      </w:r>
      <w:r w:rsidRPr="00357B54">
        <w:rPr>
          <w:rFonts w:ascii="Times New Roman" w:hAnsi="Times New Roman" w:cs="Times New Roman"/>
        </w:rPr>
        <w:t>(Dataset)</w:t>
      </w:r>
    </w:p>
    <w:p w14:paraId="4473FD7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Yatsiuk, I.; Leontyev, D. (2020-03-26). Two species of nivicolous myxomycetes that formed fruiting bodies during three spring seasons in the lowlands of the Eastern Ukraine. </w:t>
      </w:r>
      <w:r w:rsidRPr="00357B54">
        <w:rPr>
          <w:rFonts w:ascii="Times New Roman" w:hAnsi="Times New Roman" w:cs="Times New Roman"/>
        </w:rPr>
        <w:t>Phytotaxa, 437(3), 147–155</w:t>
      </w:r>
    </w:p>
    <w:p w14:paraId="30CF2B8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Yatsyna, A. P.; Moroz, E. L. (2023). </w:t>
      </w:r>
      <w:r w:rsidRPr="00357B54">
        <w:rPr>
          <w:rFonts w:ascii="Times New Roman" w:hAnsi="Times New Roman" w:cs="Times New Roman"/>
          <w:lang w:val="en-GB"/>
        </w:rPr>
        <w:t xml:space="preserve">Lichens and myxomycetes of floodplain oak forests of the reserve «Lipichanskaya Pushcha» (Grodno Region, Belarus). </w:t>
      </w:r>
      <w:r w:rsidRPr="00357B54">
        <w:rPr>
          <w:rFonts w:ascii="Times New Roman" w:hAnsi="Times New Roman" w:cs="Times New Roman"/>
        </w:rPr>
        <w:t>Diversity of plant world, 1(16), 25–35</w:t>
      </w:r>
    </w:p>
    <w:p w14:paraId="16C4979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Yatsyna, A. P.; Moroz, E. L. (2023). </w:t>
      </w:r>
      <w:r w:rsidRPr="00357B54">
        <w:rPr>
          <w:rFonts w:ascii="Times New Roman" w:hAnsi="Times New Roman" w:cs="Times New Roman"/>
          <w:lang w:val="en-GB"/>
        </w:rPr>
        <w:t xml:space="preserve">Lichens and myxomycetes of oak forests of the planned reserve «Ross-Neman» (Grodno Region, Belarus). </w:t>
      </w:r>
      <w:r w:rsidRPr="00357B54">
        <w:rPr>
          <w:rFonts w:ascii="Times New Roman" w:hAnsi="Times New Roman" w:cs="Times New Roman"/>
        </w:rPr>
        <w:t>Diversity of Plant World, 4(19), 36–44</w:t>
      </w:r>
    </w:p>
    <w:p w14:paraId="0EF8E17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Yatsyna, A. P.; Moroz, E. L. (2024). </w:t>
      </w:r>
      <w:r w:rsidRPr="00357B54">
        <w:rPr>
          <w:rFonts w:ascii="Times New Roman" w:hAnsi="Times New Roman" w:cs="Times New Roman"/>
          <w:lang w:val="en-GB"/>
        </w:rPr>
        <w:t xml:space="preserve">Lichens and myxomycetes of oak forests of the National Park Belovezhskaya Pushcha (Belarus). </w:t>
      </w:r>
      <w:r w:rsidRPr="00357B54">
        <w:rPr>
          <w:rFonts w:ascii="Times New Roman" w:hAnsi="Times New Roman" w:cs="Times New Roman"/>
        </w:rPr>
        <w:t>Diversity of plant world, 2(21), 24–37</w:t>
      </w:r>
    </w:p>
    <w:p w14:paraId="7CED4E2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Záhorovská, E. (1989). Príspevok k poznaniu slizoviek (Myxomycetes) Slovenska. In VIII. celostátní vědecká mykologická konference: sborník referátů a souhrnů referátů (Brno, 28.VIII.–1.IX.1989), 59–60. Vysoká škola zemědělská v Brně</w:t>
      </w:r>
    </w:p>
    <w:p w14:paraId="36DBADB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</w:rPr>
        <w:t xml:space="preserve">Záhorovská, E. (1990). Pravé slizovky Devínskej Kobyly. </w:t>
      </w:r>
      <w:r w:rsidRPr="00357B54">
        <w:rPr>
          <w:rFonts w:ascii="Times New Roman" w:hAnsi="Times New Roman" w:cs="Times New Roman"/>
          <w:lang w:val="en-GB"/>
        </w:rPr>
        <w:t>Acta Facultatis rerum naturalium Universitatis Comenianae, Botanica, 38, 23–33</w:t>
      </w:r>
    </w:p>
    <w:p w14:paraId="24A4426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Záhorovská, E. (1992). Pravé slizovky (Myxomycetes) okolia Zvolena. </w:t>
      </w:r>
      <w:r w:rsidRPr="00357B54">
        <w:rPr>
          <w:rFonts w:ascii="Times New Roman" w:hAnsi="Times New Roman" w:cs="Times New Roman"/>
        </w:rPr>
        <w:t>Acta Facultatis rerum naturalium Universitatis Comenianae, Botanica, 39, 3–12</w:t>
      </w:r>
    </w:p>
    <w:p w14:paraId="4C93A1F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Záhorovská, E. (1994). Slizovky (Myxomycetes) vypestované vo vlhkých komôrkach. Mykologické listy, 52, 7–12</w:t>
      </w:r>
    </w:p>
    <w:p w14:paraId="56B84316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Záhorovská, E. (1996). Slizovky (Myxomycetes) Slovenska. Mykologické Listy, 57, 13–18</w:t>
      </w:r>
    </w:p>
    <w:p w14:paraId="75F2871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Záhorovská, E.; Lisická, E. (2002). Lamproderma arcyrioides (Myxomycota, Stemonitidaceae) fruktifikujúca na lišajníkoch. Mykologické listy, 80, 12–13</w:t>
      </w:r>
    </w:p>
    <w:p w14:paraId="7435975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>Záhorovská, E.; Lišková, D.; Vozárová, M. (1996). Mykoflóra ostrova Sihoť a Slovanského ostrova. Spravodajca slovenských mykológov, 14, 21–23</w:t>
      </w:r>
    </w:p>
    <w:p w14:paraId="46FB7C3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Zelle, M. (1921) Materials for the myxomycete flora of Ukraine. Bulletin of the Kyiv Botanical Garden, 2, 31–39</w:t>
      </w:r>
    </w:p>
    <w:p w14:paraId="38D8DF7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lastRenderedPageBreak/>
        <w:t>Zeller, L. and Tóth, S., 1976/1977. Myxomycetes data from Hungary II. Annales Universitatis Scientiarum Budapestiensis de Rolando Eötvös Nominatae, Sectio Biologica, 18/19, pp. 137–154</w:t>
      </w:r>
    </w:p>
    <w:p w14:paraId="730276E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en-GB"/>
        </w:rPr>
      </w:pPr>
      <w:r w:rsidRPr="00357B54">
        <w:rPr>
          <w:rFonts w:ascii="Times New Roman" w:hAnsi="Times New Roman" w:cs="Times New Roman"/>
          <w:lang w:val="en-GB"/>
        </w:rPr>
        <w:t>Zeller, L.; Tóth, S. (1960). Mikroskopische Pilze aus dem Bükk-Gebirge. Botanikai Közlemények, 48(3–4), 228–231</w:t>
      </w:r>
    </w:p>
    <w:p w14:paraId="40987A7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Zemlianskaia, I. V.; Novozhilov, Yu. K. (2010). Myxomycetes from the salt-domes near Elton Lake. </w:t>
      </w:r>
      <w:r w:rsidRPr="00357B54">
        <w:rPr>
          <w:rFonts w:ascii="Times New Roman" w:hAnsi="Times New Roman" w:cs="Times New Roman"/>
        </w:rPr>
        <w:t>Mikologiya i Fitopatologiya, 44(6), 516–523</w:t>
      </w:r>
    </w:p>
    <w:p w14:paraId="349F45D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Zemlyanskaya, I. V.; Novozhilov, Y. K. (2022). New data on myxomycete diversity of the Republic of Tatarstan (Russia). </w:t>
      </w:r>
      <w:r w:rsidRPr="00357B54">
        <w:rPr>
          <w:rFonts w:ascii="Times New Roman" w:hAnsi="Times New Roman" w:cs="Times New Roman"/>
        </w:rPr>
        <w:t>Novosti sistematiki nizshikh rastenii, 56(1), 71–84</w:t>
      </w:r>
    </w:p>
    <w:p w14:paraId="5D47AA7D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Zemlyanskaya, I. V.; Novozhilov, Yu. K. (2022). </w:t>
      </w:r>
      <w:r w:rsidRPr="00357B54">
        <w:rPr>
          <w:rFonts w:ascii="Times New Roman" w:hAnsi="Times New Roman" w:cs="Times New Roman"/>
          <w:lang w:val="en-GB"/>
        </w:rPr>
        <w:t xml:space="preserve">New data on myxomycetes in the Republic of Kalmykia (Russia). </w:t>
      </w:r>
      <w:r w:rsidRPr="00357B54">
        <w:rPr>
          <w:rFonts w:ascii="Times New Roman" w:hAnsi="Times New Roman" w:cs="Times New Roman"/>
        </w:rPr>
        <w:t>Novosti sistematiki nizshikh rastenii, 56(2), 309–321</w:t>
      </w:r>
    </w:p>
    <w:p w14:paraId="216465A3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Zemlyanskaya, I. V.; Rebriev, Yu. A. (2008). Myxomycetes. In: Annotated lists of species of fungi and myxomycetes (Proceedings of the IX Working Meeting of the Commission for the Study of Macromycetes, Vyoshenskaya, 4–10 Oct 2006), 57–60. </w:t>
      </w:r>
      <w:r w:rsidRPr="00357B54">
        <w:rPr>
          <w:rFonts w:ascii="Times New Roman" w:hAnsi="Times New Roman" w:cs="Times New Roman"/>
        </w:rPr>
        <w:t>Rostov-on-Don</w:t>
      </w:r>
    </w:p>
    <w:p w14:paraId="239BEB1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en-GB"/>
        </w:rPr>
        <w:t xml:space="preserve">Zemlyanskaya, I.V., 2003. Myxomycetes of Bogdinsko-Baskunchaksky Nature Reserve. </w:t>
      </w:r>
      <w:r w:rsidRPr="00357B54">
        <w:rPr>
          <w:rFonts w:ascii="Times New Roman" w:hAnsi="Times New Roman" w:cs="Times New Roman"/>
        </w:rPr>
        <w:t>Mikologiya i Fitopatologiya, 37(4), pp.40–47</w:t>
      </w:r>
    </w:p>
    <w:p w14:paraId="2F96B92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</w:rPr>
        <w:t xml:space="preserve">Zemlyanskaya, I.V., Smolnyakova, Yu.A., Kurbatova, M.E. &amp; Novozhilov, Yu.K., 2018. </w:t>
      </w:r>
      <w:r w:rsidRPr="00357B54">
        <w:rPr>
          <w:rFonts w:ascii="Times New Roman" w:hAnsi="Times New Roman" w:cs="Times New Roman"/>
          <w:lang w:val="ru-RU"/>
        </w:rPr>
        <w:t>Новые данные о миксомицетах (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 xml:space="preserve">) природного парка «Волго‑Ахтубинская пойма». </w:t>
      </w:r>
      <w:r w:rsidRPr="00357B54">
        <w:rPr>
          <w:rFonts w:ascii="Times New Roman" w:hAnsi="Times New Roman" w:cs="Times New Roman"/>
        </w:rPr>
        <w:t>Вестник Воронежского государственного университета. Серия: Химия. Биология. Фармация, 2018(2), 129–134</w:t>
      </w:r>
    </w:p>
    <w:p w14:paraId="444916C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Авторский коллектив исследователей (2014) Летопись природы Висимского государственного природного биосферного заповедника за 2013 год. </w:t>
      </w:r>
      <w:r w:rsidRPr="00357B54">
        <w:rPr>
          <w:rFonts w:ascii="Times New Roman" w:hAnsi="Times New Roman" w:cs="Times New Roman"/>
        </w:rPr>
        <w:t>Академия Естествознания. ISBN 978‑5‑91327‑314‑7</w:t>
      </w:r>
    </w:p>
    <w:p w14:paraId="42FBD0C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Бухтоярова, Н. Ю.; Гмошинский, В. И. (2017). Миксомицеты Южного лесничества Центрально-Лесного государственного природного биосферного заповедника. </w:t>
      </w:r>
      <w:r w:rsidRPr="00357B54">
        <w:rPr>
          <w:rFonts w:ascii="Times New Roman" w:hAnsi="Times New Roman" w:cs="Times New Roman"/>
        </w:rPr>
        <w:t>Конференция «Ломоносов 2017», Секция «Микология и альгология»</w:t>
      </w:r>
    </w:p>
    <w:p w14:paraId="5185E94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Бухтоярова, Н. Ю.; Гмошинский, В. И. (2017). Итоги изучения видового разнообразия миксомицетов (кл. 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>) Южного лесничества Центрально-Лесного государственного биосферного заповедника с 2014 по 2016 год. Вклад заповедной системы в сохранение биоразнообразия и устойчивое развитие, конференция, Заповедный, Тверская область, Россия, 14–17 августа 2017</w:t>
      </w:r>
    </w:p>
    <w:p w14:paraId="1953AB2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lastRenderedPageBreak/>
        <w:t xml:space="preserve">Гмошинский В. И.; Бухтоярова Н. Ю.; Матвеев А. В. (2015). Изучение видового разнообразия миксомицетов (кл. </w:t>
      </w:r>
      <w:r w:rsidRPr="00357B54">
        <w:rPr>
          <w:rFonts w:ascii="Times New Roman" w:hAnsi="Times New Roman" w:cs="Times New Roman"/>
        </w:rPr>
        <w:t>Myxomycetes) Центрально-Лесного государственного природного биосферного заповедника в 2015-2016 г</w:t>
      </w:r>
    </w:p>
    <w:p w14:paraId="39D9C6E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Гмошинский В.И., Дунаев Е.А., Киреева Н.И. Определитель миксомицетов Московского. региона. </w:t>
      </w:r>
      <w:r w:rsidRPr="00357B54">
        <w:rPr>
          <w:rFonts w:ascii="Times New Roman" w:hAnsi="Times New Roman" w:cs="Times New Roman"/>
        </w:rPr>
        <w:t>М.: АРХЭ, 2021. 384 с. 4</w:t>
      </w:r>
    </w:p>
    <w:p w14:paraId="72AFFCD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Гмошинский, В.И. &amp; Бухтоярова, Н.Ю. (2016) Изучение видового разнообразия миксомицетов (кл. 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 xml:space="preserve">) Южного лесничества Центрально-Лесного государственного природного биосферного заповедника в 2015 году. В: Летопись природы ФГБУ «Центрально-Лесной государственный природный биосферный заповедник» за 2015 год, т. 55, пос. </w:t>
      </w:r>
      <w:r w:rsidRPr="00357B54">
        <w:rPr>
          <w:rFonts w:ascii="Times New Roman" w:hAnsi="Times New Roman" w:cs="Times New Roman"/>
        </w:rPr>
        <w:t>Заповедный, с. 105–162</w:t>
      </w:r>
    </w:p>
    <w:p w14:paraId="64844A34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Гмошинский, В.И. &amp; Матвеев, А.В., 2021. Изучение видового разнообразия миксомицетов Центрально‑Лесного биосферного заповедника в 2019 г. </w:t>
      </w:r>
      <w:r w:rsidRPr="00357B54">
        <w:rPr>
          <w:rFonts w:ascii="Times New Roman" w:hAnsi="Times New Roman" w:cs="Times New Roman"/>
        </w:rPr>
        <w:t>In</w:t>
      </w:r>
      <w:r w:rsidRPr="00357B54">
        <w:rPr>
          <w:rFonts w:ascii="Times New Roman" w:hAnsi="Times New Roman" w:cs="Times New Roman"/>
          <w:lang w:val="ru-RU"/>
        </w:rPr>
        <w:t xml:space="preserve">: Динамика явлений и процессов в природном комплексе заповедника. Летопись природы, книга 60. пос. Заповедный: Центрально‑Лесной государственный природный биосферный заповедник, </w:t>
      </w:r>
      <w:r w:rsidRPr="00357B54">
        <w:rPr>
          <w:rFonts w:ascii="Times New Roman" w:hAnsi="Times New Roman" w:cs="Times New Roman"/>
        </w:rPr>
        <w:t>pp</w:t>
      </w:r>
      <w:r w:rsidRPr="00357B54">
        <w:rPr>
          <w:rFonts w:ascii="Times New Roman" w:hAnsi="Times New Roman" w:cs="Times New Roman"/>
          <w:lang w:val="ru-RU"/>
        </w:rPr>
        <w:t>. 155–174</w:t>
      </w:r>
    </w:p>
    <w:p w14:paraId="421F956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Горунова А.В.; Эбель М.А. (2017). Представители семейства </w:t>
      </w:r>
      <w:r w:rsidRPr="00357B54">
        <w:rPr>
          <w:rFonts w:ascii="Times New Roman" w:hAnsi="Times New Roman" w:cs="Times New Roman"/>
        </w:rPr>
        <w:t>Stemonitidaceae</w:t>
      </w:r>
      <w:r w:rsidRPr="00357B54">
        <w:rPr>
          <w:rFonts w:ascii="Times New Roman" w:hAnsi="Times New Roman" w:cs="Times New Roman"/>
          <w:lang w:val="ru-RU"/>
        </w:rPr>
        <w:t xml:space="preserve"> в биоте миксомицетов «Волго-Ахтубинской поймы»</w:t>
      </w:r>
    </w:p>
    <w:p w14:paraId="50B3EC42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Евстигнеев, О.И. </w:t>
      </w:r>
      <w:r w:rsidRPr="00357B54">
        <w:rPr>
          <w:rFonts w:ascii="Times New Roman" w:hAnsi="Times New Roman" w:cs="Times New Roman"/>
        </w:rPr>
        <w:t>and</w:t>
      </w:r>
      <w:r w:rsidRPr="00357B54">
        <w:rPr>
          <w:rFonts w:ascii="Times New Roman" w:hAnsi="Times New Roman" w:cs="Times New Roman"/>
          <w:lang w:val="ru-RU"/>
        </w:rPr>
        <w:t xml:space="preserve"> Федотов, Ю.П., 2007. Флора сосудистых растений заповедника" Брянский лес". </w:t>
      </w:r>
      <w:r w:rsidRPr="00357B54">
        <w:rPr>
          <w:rFonts w:ascii="Times New Roman" w:hAnsi="Times New Roman" w:cs="Times New Roman"/>
        </w:rPr>
        <w:t>Государственный природный биосферный заповедник" Брянский лес"</w:t>
      </w:r>
    </w:p>
    <w:p w14:paraId="217B774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Кривомаз, Т.І. (2004). Міксоміцети Шацького національного природного парку. </w:t>
      </w:r>
      <w:r w:rsidRPr="00357B54">
        <w:rPr>
          <w:rFonts w:ascii="Times New Roman" w:hAnsi="Times New Roman" w:cs="Times New Roman"/>
        </w:rPr>
        <w:t>In</w:t>
      </w:r>
      <w:r w:rsidRPr="00357B54">
        <w:rPr>
          <w:rFonts w:ascii="Times New Roman" w:hAnsi="Times New Roman" w:cs="Times New Roman"/>
          <w:lang w:val="ru-RU"/>
        </w:rPr>
        <w:t>: Наукові дослідження 1994–2004: Матеріали міжнародної науково-практичної конференції (Світязь, 17–19 травня 2004)</w:t>
      </w:r>
    </w:p>
    <w:p w14:paraId="189B5CF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Летопись природы (2008). Книга 15. 2008 год — </w:t>
      </w:r>
      <w:r w:rsidRPr="00357B54">
        <w:rPr>
          <w:rFonts w:ascii="Times New Roman" w:hAnsi="Times New Roman" w:cs="Times New Roman"/>
        </w:rPr>
        <w:t>Myxomycota</w:t>
      </w:r>
      <w:r w:rsidRPr="00357B54">
        <w:rPr>
          <w:rFonts w:ascii="Times New Roman" w:hAnsi="Times New Roman" w:cs="Times New Roman"/>
          <w:lang w:val="ru-RU"/>
        </w:rPr>
        <w:t xml:space="preserve"> – Слизевики</w:t>
      </w:r>
    </w:p>
    <w:p w14:paraId="1B4B6EB1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Луптакова, А. Д. (2019). Миксомицеты Красносамарского лесного массива Самарской области. </w:t>
      </w:r>
      <w:r w:rsidRPr="00357B54">
        <w:rPr>
          <w:rFonts w:ascii="Times New Roman" w:hAnsi="Times New Roman" w:cs="Times New Roman"/>
        </w:rPr>
        <w:t>Конференция «Ломоносов 2019», Секция «Микология и альгология»</w:t>
      </w:r>
    </w:p>
    <w:p w14:paraId="37E23DCA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Мишулин, А.А. (2018) Данные о биоте миксомицетов Владимирской области. В: Материалы Международного молодежного научного форума «Ломоносов‑2018». М.: МАКС Пресс. </w:t>
      </w:r>
      <w:r w:rsidRPr="00357B54">
        <w:rPr>
          <w:rFonts w:ascii="Times New Roman" w:hAnsi="Times New Roman" w:cs="Times New Roman"/>
        </w:rPr>
        <w:t>ISBN 978‑5‑317‑05800‑5</w:t>
      </w:r>
    </w:p>
    <w:p w14:paraId="7D693EC7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Мониторинг и оценка состояния растительного мира: материалы </w:t>
      </w:r>
      <w:r w:rsidRPr="00357B54">
        <w:rPr>
          <w:rFonts w:ascii="Times New Roman" w:hAnsi="Times New Roman" w:cs="Times New Roman"/>
        </w:rPr>
        <w:t>VI</w:t>
      </w:r>
      <w:r w:rsidRPr="00357B54">
        <w:rPr>
          <w:rFonts w:ascii="Times New Roman" w:hAnsi="Times New Roman" w:cs="Times New Roman"/>
          <w:lang w:val="ru-RU"/>
        </w:rPr>
        <w:t xml:space="preserve"> Международной научной конференции (Минск–Лясковичи, 9–13 октября 2023). </w:t>
      </w:r>
      <w:r w:rsidRPr="00357B54">
        <w:rPr>
          <w:rFonts w:ascii="Times New Roman" w:hAnsi="Times New Roman" w:cs="Times New Roman"/>
        </w:rPr>
        <w:t>(2023) Минск: ИВЦ Минфина. ISBN 978‑985‑880‑362‑9</w:t>
      </w:r>
    </w:p>
    <w:p w14:paraId="499A54AC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lastRenderedPageBreak/>
        <w:t xml:space="preserve">Мосолов, Н. А. (1906). Грибы. Списокъ грибовъ, найденныхъ въ Подольскомъ уѣздѣ. </w:t>
      </w:r>
      <w:r w:rsidRPr="00357B54">
        <w:rPr>
          <w:rFonts w:ascii="Times New Roman" w:hAnsi="Times New Roman" w:cs="Times New Roman"/>
        </w:rPr>
        <w:t>Москва: Типо-лит. Т-ва И. Н. Кушнеревъ и Ко</w:t>
      </w:r>
    </w:p>
    <w:p w14:paraId="40AF3868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Мурашкинский, К. Е. (1911). ОПИСАТЕЛЬНЫЙ КАТАЛОГЪ ЕСТЕСТВЕННО-ИСТОРИЧЕСКАГО МУЗЕЯ Нижегородскаго Губернскаго Земства. Руководство къ изученію природы Нижегородскаго края. Выпускъ 3-й. Отдѣлъ ботаническій: каталогъ гербарія грибовъ. </w:t>
      </w:r>
      <w:r w:rsidRPr="00357B54">
        <w:rPr>
          <w:rFonts w:ascii="Times New Roman" w:hAnsi="Times New Roman" w:cs="Times New Roman"/>
        </w:rPr>
        <w:t>Нижний Новгород: Типография В. Ройского и И. Карнева</w:t>
      </w:r>
    </w:p>
    <w:p w14:paraId="1D13B32B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Новожилов Ю.К.; Кошелева А.П. (2025). Миксомицеты (класс </w:t>
      </w:r>
      <w:r w:rsidRPr="00357B54">
        <w:rPr>
          <w:rFonts w:ascii="Times New Roman" w:hAnsi="Times New Roman" w:cs="Times New Roman"/>
        </w:rPr>
        <w:t>Myxomycetes</w:t>
      </w:r>
      <w:r w:rsidRPr="00357B54">
        <w:rPr>
          <w:rFonts w:ascii="Times New Roman" w:hAnsi="Times New Roman" w:cs="Times New Roman"/>
          <w:lang w:val="ru-RU"/>
        </w:rPr>
        <w:t xml:space="preserve">) Оренбургского природного государственного заповедника. </w:t>
      </w:r>
      <w:r w:rsidRPr="00357B54">
        <w:rPr>
          <w:rFonts w:ascii="Times New Roman" w:hAnsi="Times New Roman" w:cs="Times New Roman"/>
        </w:rPr>
        <w:t>Институт степи</w:t>
      </w:r>
    </w:p>
    <w:p w14:paraId="17CD33BE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Смольнякова, Ю.А., Котельникова, Д.А. </w:t>
      </w:r>
      <w:r w:rsidRPr="00357B54">
        <w:rPr>
          <w:rFonts w:ascii="Times New Roman" w:hAnsi="Times New Roman" w:cs="Times New Roman"/>
        </w:rPr>
        <w:t>and</w:t>
      </w:r>
      <w:r w:rsidRPr="00357B54">
        <w:rPr>
          <w:rFonts w:ascii="Times New Roman" w:hAnsi="Times New Roman" w:cs="Times New Roman"/>
          <w:lang w:val="ru-RU"/>
        </w:rPr>
        <w:t xml:space="preserve"> Землянская, И.В., 2015. Миксомицеты памятника природы «Чапурниковская балка» Волгоградской области. </w:t>
      </w:r>
      <w:r w:rsidRPr="00357B54">
        <w:rPr>
          <w:rFonts w:ascii="Times New Roman" w:hAnsi="Times New Roman" w:cs="Times New Roman"/>
        </w:rPr>
        <w:t>In</w:t>
      </w:r>
      <w:r w:rsidRPr="00357B54">
        <w:rPr>
          <w:rFonts w:ascii="Times New Roman" w:hAnsi="Times New Roman" w:cs="Times New Roman"/>
          <w:lang w:val="ru-RU"/>
        </w:rPr>
        <w:t xml:space="preserve"> Материалы всероссийской научной конференции с международным участием, посвященной 10-летию создания кафедры ботаники и экологии растений и кафедры микробиологии СурГУ. </w:t>
      </w:r>
      <w:r w:rsidRPr="00357B54">
        <w:rPr>
          <w:rFonts w:ascii="Times New Roman" w:hAnsi="Times New Roman" w:cs="Times New Roman"/>
        </w:rPr>
        <w:t>Сургут (p. 99)</w:t>
      </w:r>
    </w:p>
    <w:p w14:paraId="3646BF90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  <w:lang w:val="ru-RU"/>
        </w:rPr>
      </w:pPr>
      <w:r w:rsidRPr="00357B54">
        <w:rPr>
          <w:rFonts w:ascii="Times New Roman" w:hAnsi="Times New Roman" w:cs="Times New Roman"/>
          <w:lang w:val="ru-RU"/>
        </w:rPr>
        <w:t xml:space="preserve">Смольнякова, Ю.А.; Котельникова, Д.А.; Землянская, И.В. (2015-08-08). Миксомицеты байрачных лесов Волгограда. Материалы </w:t>
      </w:r>
      <w:r w:rsidRPr="00357B54">
        <w:rPr>
          <w:rFonts w:ascii="Times New Roman" w:hAnsi="Times New Roman" w:cs="Times New Roman"/>
        </w:rPr>
        <w:t>VII</w:t>
      </w:r>
      <w:r w:rsidRPr="00357B54">
        <w:rPr>
          <w:rFonts w:ascii="Times New Roman" w:hAnsi="Times New Roman" w:cs="Times New Roman"/>
          <w:lang w:val="ru-RU"/>
        </w:rPr>
        <w:t xml:space="preserve"> всероссийской микологической школы-конференции с международным участием «Биотические связи грибов: мосты между царствами», ЗБС МГУ, 216–222</w:t>
      </w:r>
    </w:p>
    <w:p w14:paraId="532FD259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Фефелов, К. А. (2010). Базовый список миксомицетов Южно-Уральского государственного заповедника. </w:t>
      </w:r>
      <w:r w:rsidRPr="00357B54">
        <w:rPr>
          <w:rFonts w:ascii="Times New Roman" w:hAnsi="Times New Roman" w:cs="Times New Roman"/>
        </w:rPr>
        <w:t>Труды Тигирекского заповедника</w:t>
      </w:r>
    </w:p>
    <w:p w14:paraId="6CA594C5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Фокшей, С. І.; Держипільський, Л. М. (2019). Нові мікологічні знахідки на території НПП «Гуцульщина». </w:t>
      </w:r>
      <w:r w:rsidRPr="00357B54">
        <w:rPr>
          <w:rFonts w:ascii="Times New Roman" w:hAnsi="Times New Roman" w:cs="Times New Roman"/>
        </w:rPr>
        <w:t>Науковий вісник Чернівецького університету. Біологія (Біологічні системи), 13(2), 191</w:t>
      </w:r>
    </w:p>
    <w:p w14:paraId="27492DBF" w14:textId="77777777" w:rsidR="00DA33D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Широких, И. Г.; Широких, А. А. (2010). Разнообразие миксомицетов в лесопарковой зоне г. Кирова. </w:t>
      </w:r>
      <w:r w:rsidRPr="00357B54">
        <w:rPr>
          <w:rFonts w:ascii="Times New Roman" w:hAnsi="Times New Roman" w:cs="Times New Roman"/>
        </w:rPr>
        <w:t>Иммунопатология, аллергология, инфектология, 54–55</w:t>
      </w:r>
    </w:p>
    <w:p w14:paraId="41CEE0D0" w14:textId="3D6CCCAE" w:rsidR="001460FB" w:rsidRPr="00357B54" w:rsidRDefault="00DA33DB" w:rsidP="00357B54">
      <w:pPr>
        <w:pStyle w:val="Akapitzlist"/>
        <w:numPr>
          <w:ilvl w:val="0"/>
          <w:numId w:val="2"/>
        </w:numPr>
        <w:spacing w:afterLines="80" w:after="192" w:line="360" w:lineRule="auto"/>
        <w:ind w:left="0"/>
        <w:rPr>
          <w:rFonts w:ascii="Times New Roman" w:hAnsi="Times New Roman" w:cs="Times New Roman"/>
        </w:rPr>
      </w:pPr>
      <w:r w:rsidRPr="00357B54">
        <w:rPr>
          <w:rFonts w:ascii="Times New Roman" w:hAnsi="Times New Roman" w:cs="Times New Roman"/>
          <w:lang w:val="ru-RU"/>
        </w:rPr>
        <w:t xml:space="preserve">Шуканов, А. С.; Мороз, Е. Л.; Малиновский, О. Л. (1988). Миксомицеты Нарочано-Вилейской низины. Вестник Белорусского государственного университета имени В. И. Ленина. </w:t>
      </w:r>
      <w:r w:rsidRPr="00357B54">
        <w:rPr>
          <w:rFonts w:ascii="Times New Roman" w:hAnsi="Times New Roman" w:cs="Times New Roman"/>
        </w:rPr>
        <w:t>Серия 2, Химия. Биология. География, (2), 23–25</w:t>
      </w:r>
    </w:p>
    <w:sectPr w:rsidR="001460FB" w:rsidRPr="00357B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97882"/>
    <w:multiLevelType w:val="hybridMultilevel"/>
    <w:tmpl w:val="AAB2EBA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AB172E"/>
    <w:multiLevelType w:val="hybridMultilevel"/>
    <w:tmpl w:val="DA0A4F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204069">
    <w:abstractNumId w:val="0"/>
  </w:num>
  <w:num w:numId="2" w16cid:durableId="5040579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6C6"/>
    <w:rsid w:val="001460FB"/>
    <w:rsid w:val="0026409D"/>
    <w:rsid w:val="00357B54"/>
    <w:rsid w:val="009206C6"/>
    <w:rsid w:val="009D3852"/>
    <w:rsid w:val="00DA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04C29"/>
  <w15:chartTrackingRefBased/>
  <w15:docId w15:val="{B1AA2AC4-F3B6-41CD-B8C1-0D390C83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920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20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206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20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206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20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20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20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20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20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20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20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206C6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206C6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206C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206C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206C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206C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20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20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20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20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206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206C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206C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206C6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20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206C6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206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0</Pages>
  <Words>12884</Words>
  <Characters>77309</Characters>
  <Application>Microsoft Office Word</Application>
  <DocSecurity>0</DocSecurity>
  <Lines>644</Lines>
  <Paragraphs>18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Tomasz Pawłowicz</cp:lastModifiedBy>
  <cp:revision>2</cp:revision>
  <dcterms:created xsi:type="dcterms:W3CDTF">2025-11-08T01:37:00Z</dcterms:created>
  <dcterms:modified xsi:type="dcterms:W3CDTF">2025-11-08T01:58:00Z</dcterms:modified>
</cp:coreProperties>
</file>